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603D4E" w14:textId="77777777" w:rsidR="00DE090E" w:rsidRDefault="00DE090E" w:rsidP="00DE090E">
      <w:pPr>
        <w:pStyle w:val="Heading1"/>
      </w:pPr>
      <w:bookmarkStart w:id="0" w:name="_Toc456108715"/>
      <w:r>
        <w:t>S</w:t>
      </w:r>
      <w:r w:rsidR="00A74F3A">
        <w:t>5</w:t>
      </w:r>
      <w:bookmarkStart w:id="1" w:name="_GoBack"/>
      <w:bookmarkEnd w:id="1"/>
      <w:r>
        <w:t>: Statistical models</w:t>
      </w:r>
      <w:bookmarkEnd w:id="0"/>
      <w:r>
        <w:t xml:space="preserve"> </w:t>
      </w:r>
      <w:r w:rsidRPr="00DE090E">
        <w:rPr>
          <w:i/>
        </w:rPr>
        <w:t>Reference group</w:t>
      </w:r>
    </w:p>
    <w:p w14:paraId="391CB679" w14:textId="77777777" w:rsidR="00DE090E" w:rsidRDefault="00DE090E" w:rsidP="00DE090E"/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GB" w:eastAsia="en-US"/>
        </w:rPr>
        <w:id w:val="446824886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1D911155" w14:textId="77777777" w:rsidR="00DE090E" w:rsidRDefault="00DE090E" w:rsidP="00DE090E">
          <w:pPr>
            <w:pStyle w:val="TOCHeading"/>
          </w:pPr>
          <w:r>
            <w:t>Contents</w:t>
          </w:r>
        </w:p>
        <w:p w14:paraId="6152A765" w14:textId="77777777" w:rsidR="00DE090E" w:rsidRDefault="00DE090E" w:rsidP="00DE090E">
          <w:pPr>
            <w:pStyle w:val="TOC1"/>
            <w:tabs>
              <w:tab w:val="right" w:leader="dot" w:pos="9016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456108715" w:history="1">
            <w:r w:rsidRPr="00733322">
              <w:rPr>
                <w:rStyle w:val="Hyperlink"/>
                <w:noProof/>
              </w:rPr>
              <w:t>Supplementary material 1: Statistical mode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5610871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AECAC67" w14:textId="77777777" w:rsidR="00DE090E" w:rsidRDefault="001C304A" w:rsidP="00DE090E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456108716" w:history="1">
            <w:r w:rsidR="00DE090E" w:rsidRPr="00733322">
              <w:rPr>
                <w:rStyle w:val="Hyperlink"/>
                <w:noProof/>
              </w:rPr>
              <w:t>Reading time</w:t>
            </w:r>
            <w:r w:rsidR="00DE090E">
              <w:rPr>
                <w:noProof/>
                <w:webHidden/>
              </w:rPr>
              <w:tab/>
            </w:r>
            <w:r w:rsidR="00DE090E">
              <w:rPr>
                <w:noProof/>
                <w:webHidden/>
              </w:rPr>
              <w:fldChar w:fldCharType="begin"/>
            </w:r>
            <w:r w:rsidR="00DE090E">
              <w:rPr>
                <w:noProof/>
                <w:webHidden/>
              </w:rPr>
              <w:instrText xml:space="preserve"> PAGEREF _Toc456108716 \h </w:instrText>
            </w:r>
            <w:r w:rsidR="00DE090E">
              <w:rPr>
                <w:noProof/>
                <w:webHidden/>
              </w:rPr>
            </w:r>
            <w:r w:rsidR="00DE090E">
              <w:rPr>
                <w:noProof/>
                <w:webHidden/>
              </w:rPr>
              <w:fldChar w:fldCharType="separate"/>
            </w:r>
            <w:r w:rsidR="00DE090E">
              <w:rPr>
                <w:noProof/>
                <w:webHidden/>
              </w:rPr>
              <w:t>2</w:t>
            </w:r>
            <w:r w:rsidR="00DE090E">
              <w:rPr>
                <w:noProof/>
                <w:webHidden/>
              </w:rPr>
              <w:fldChar w:fldCharType="end"/>
            </w:r>
          </w:hyperlink>
        </w:p>
        <w:p w14:paraId="249EB5AD" w14:textId="77777777" w:rsidR="00DE090E" w:rsidRDefault="001C304A" w:rsidP="00DE090E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456108717" w:history="1">
            <w:r w:rsidR="00DE090E" w:rsidRPr="00733322">
              <w:rPr>
                <w:rStyle w:val="Hyperlink"/>
                <w:noProof/>
              </w:rPr>
              <w:t>Perspective taking</w:t>
            </w:r>
            <w:r w:rsidR="00DE090E">
              <w:rPr>
                <w:noProof/>
                <w:webHidden/>
              </w:rPr>
              <w:tab/>
            </w:r>
            <w:r w:rsidR="00DE090E">
              <w:rPr>
                <w:noProof/>
                <w:webHidden/>
              </w:rPr>
              <w:fldChar w:fldCharType="begin"/>
            </w:r>
            <w:r w:rsidR="00DE090E">
              <w:rPr>
                <w:noProof/>
                <w:webHidden/>
              </w:rPr>
              <w:instrText xml:space="preserve"> PAGEREF _Toc456108717 \h </w:instrText>
            </w:r>
            <w:r w:rsidR="00DE090E">
              <w:rPr>
                <w:noProof/>
                <w:webHidden/>
              </w:rPr>
            </w:r>
            <w:r w:rsidR="00DE090E">
              <w:rPr>
                <w:noProof/>
                <w:webHidden/>
              </w:rPr>
              <w:fldChar w:fldCharType="separate"/>
            </w:r>
            <w:r w:rsidR="00DE090E">
              <w:rPr>
                <w:noProof/>
                <w:webHidden/>
              </w:rPr>
              <w:t>3</w:t>
            </w:r>
            <w:r w:rsidR="00DE090E">
              <w:rPr>
                <w:noProof/>
                <w:webHidden/>
              </w:rPr>
              <w:fldChar w:fldCharType="end"/>
            </w:r>
          </w:hyperlink>
        </w:p>
        <w:p w14:paraId="77AC618C" w14:textId="77777777" w:rsidR="00DE090E" w:rsidRDefault="001C304A" w:rsidP="00DE090E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456108718" w:history="1">
            <w:r w:rsidR="00DE090E" w:rsidRPr="00733322">
              <w:rPr>
                <w:rStyle w:val="Hyperlink"/>
                <w:noProof/>
              </w:rPr>
              <w:t>Immersion questionnaire</w:t>
            </w:r>
            <w:r w:rsidR="00DE090E">
              <w:rPr>
                <w:noProof/>
                <w:webHidden/>
              </w:rPr>
              <w:tab/>
            </w:r>
            <w:r w:rsidR="00DE090E">
              <w:rPr>
                <w:noProof/>
                <w:webHidden/>
              </w:rPr>
              <w:fldChar w:fldCharType="begin"/>
            </w:r>
            <w:r w:rsidR="00DE090E">
              <w:rPr>
                <w:noProof/>
                <w:webHidden/>
              </w:rPr>
              <w:instrText xml:space="preserve"> PAGEREF _Toc456108718 \h </w:instrText>
            </w:r>
            <w:r w:rsidR="00DE090E">
              <w:rPr>
                <w:noProof/>
                <w:webHidden/>
              </w:rPr>
            </w:r>
            <w:r w:rsidR="00DE090E">
              <w:rPr>
                <w:noProof/>
                <w:webHidden/>
              </w:rPr>
              <w:fldChar w:fldCharType="separate"/>
            </w:r>
            <w:r w:rsidR="00DE090E">
              <w:rPr>
                <w:noProof/>
                <w:webHidden/>
              </w:rPr>
              <w:t>5</w:t>
            </w:r>
            <w:r w:rsidR="00DE090E">
              <w:rPr>
                <w:noProof/>
                <w:webHidden/>
              </w:rPr>
              <w:fldChar w:fldCharType="end"/>
            </w:r>
          </w:hyperlink>
        </w:p>
        <w:p w14:paraId="2B271E70" w14:textId="77777777" w:rsidR="00DE090E" w:rsidRDefault="001C304A" w:rsidP="00DE090E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456108719" w:history="1">
            <w:r w:rsidR="00DE090E" w:rsidRPr="00733322">
              <w:rPr>
                <w:rStyle w:val="Hyperlink"/>
                <w:noProof/>
              </w:rPr>
              <w:t>Appreciation measure</w:t>
            </w:r>
            <w:r w:rsidR="00DE090E">
              <w:rPr>
                <w:noProof/>
                <w:webHidden/>
              </w:rPr>
              <w:tab/>
            </w:r>
            <w:r w:rsidR="00DE090E">
              <w:rPr>
                <w:noProof/>
                <w:webHidden/>
              </w:rPr>
              <w:fldChar w:fldCharType="begin"/>
            </w:r>
            <w:r w:rsidR="00DE090E">
              <w:rPr>
                <w:noProof/>
                <w:webHidden/>
              </w:rPr>
              <w:instrText xml:space="preserve"> PAGEREF _Toc456108719 \h </w:instrText>
            </w:r>
            <w:r w:rsidR="00DE090E">
              <w:rPr>
                <w:noProof/>
                <w:webHidden/>
              </w:rPr>
            </w:r>
            <w:r w:rsidR="00DE090E">
              <w:rPr>
                <w:noProof/>
                <w:webHidden/>
              </w:rPr>
              <w:fldChar w:fldCharType="separate"/>
            </w:r>
            <w:r w:rsidR="00DE090E">
              <w:rPr>
                <w:noProof/>
                <w:webHidden/>
              </w:rPr>
              <w:t>9</w:t>
            </w:r>
            <w:r w:rsidR="00DE090E">
              <w:rPr>
                <w:noProof/>
                <w:webHidden/>
              </w:rPr>
              <w:fldChar w:fldCharType="end"/>
            </w:r>
          </w:hyperlink>
        </w:p>
        <w:p w14:paraId="16C77BCB" w14:textId="77777777" w:rsidR="00DE090E" w:rsidRDefault="001C304A" w:rsidP="00DE090E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456108720" w:history="1">
            <w:r w:rsidR="00DE090E" w:rsidRPr="00733322">
              <w:rPr>
                <w:rStyle w:val="Hyperlink"/>
                <w:noProof/>
              </w:rPr>
              <w:t>Picture task</w:t>
            </w:r>
            <w:r w:rsidR="00DE090E">
              <w:rPr>
                <w:noProof/>
                <w:webHidden/>
              </w:rPr>
              <w:tab/>
            </w:r>
            <w:r w:rsidR="00DE090E">
              <w:rPr>
                <w:noProof/>
                <w:webHidden/>
              </w:rPr>
              <w:fldChar w:fldCharType="begin"/>
            </w:r>
            <w:r w:rsidR="00DE090E">
              <w:rPr>
                <w:noProof/>
                <w:webHidden/>
              </w:rPr>
              <w:instrText xml:space="preserve"> PAGEREF _Toc456108720 \h </w:instrText>
            </w:r>
            <w:r w:rsidR="00DE090E">
              <w:rPr>
                <w:noProof/>
                <w:webHidden/>
              </w:rPr>
            </w:r>
            <w:r w:rsidR="00DE090E">
              <w:rPr>
                <w:noProof/>
                <w:webHidden/>
              </w:rPr>
              <w:fldChar w:fldCharType="separate"/>
            </w:r>
            <w:r w:rsidR="00DE090E">
              <w:rPr>
                <w:noProof/>
                <w:webHidden/>
              </w:rPr>
              <w:t>19</w:t>
            </w:r>
            <w:r w:rsidR="00DE090E">
              <w:rPr>
                <w:noProof/>
                <w:webHidden/>
              </w:rPr>
              <w:fldChar w:fldCharType="end"/>
            </w:r>
          </w:hyperlink>
        </w:p>
        <w:p w14:paraId="7DE4CAB2" w14:textId="77777777" w:rsidR="00DE090E" w:rsidRDefault="00DE090E" w:rsidP="00DE090E">
          <w:r>
            <w:rPr>
              <w:b/>
              <w:bCs/>
              <w:noProof/>
            </w:rPr>
            <w:fldChar w:fldCharType="end"/>
          </w:r>
        </w:p>
      </w:sdtContent>
    </w:sdt>
    <w:p w14:paraId="4D411875" w14:textId="77777777" w:rsidR="00DE090E" w:rsidRPr="00FD5CF0" w:rsidRDefault="00DE090E" w:rsidP="00DE090E"/>
    <w:p w14:paraId="55541BD7" w14:textId="77777777" w:rsidR="00DE090E" w:rsidRDefault="00DE090E" w:rsidP="00DE090E">
      <w:pPr>
        <w:contextualSpacing w:val="0"/>
      </w:pPr>
      <w:r>
        <w:br w:type="page"/>
      </w:r>
    </w:p>
    <w:p w14:paraId="16BCF10F" w14:textId="77777777" w:rsidR="00DE090E" w:rsidRDefault="00DE090E" w:rsidP="00DE090E">
      <w:pPr>
        <w:pStyle w:val="Heading2"/>
      </w:pPr>
      <w:bookmarkStart w:id="2" w:name="_Toc456108716"/>
      <w:r>
        <w:lastRenderedPageBreak/>
        <w:t>Reading time</w:t>
      </w:r>
      <w:bookmarkEnd w:id="2"/>
    </w:p>
    <w:p w14:paraId="697879C7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 xml:space="preserve">&gt; fullmodelRT = lmer (ReadingTime ~ Perspective*Condition + P1 + P2 + Gender + </w:t>
      </w:r>
    </w:p>
    <w:p w14:paraId="4DE4C360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LikeFiction*Condition + LikeFact*Condition + (1|Story), data=cdata, REML=TRUE)</w:t>
      </w:r>
    </w:p>
    <w:p w14:paraId="5C280BEC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&gt; summary (fullmodelRT)</w:t>
      </w:r>
    </w:p>
    <w:p w14:paraId="075E329B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Linear mixed model fit by REML ['lmerMod']</w:t>
      </w:r>
    </w:p>
    <w:p w14:paraId="43C81DEE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Formula: ReadingTime ~ Perspective * Condition + P1 + P2 + Gender + LikeFiction *  </w:t>
      </w:r>
    </w:p>
    <w:p w14:paraId="6F31011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Condition + LikeFact * Condition + (1 | Story)</w:t>
      </w:r>
    </w:p>
    <w:p w14:paraId="460389B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Data: cdata</w:t>
      </w:r>
    </w:p>
    <w:p w14:paraId="10C76B3B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4D6974EC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REML criterion at convergence: 920.7</w:t>
      </w:r>
    </w:p>
    <w:p w14:paraId="61B76E4E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550F87BE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Scaled residuals: </w:t>
      </w:r>
    </w:p>
    <w:p w14:paraId="4FD762F5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 Min       1Q   Median       3Q      Max </w:t>
      </w:r>
    </w:p>
    <w:p w14:paraId="14FC302A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-1.77790 -0.56832 -0.04731  0.51973  1.89968 </w:t>
      </w:r>
    </w:p>
    <w:p w14:paraId="29D088F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402306B4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Random effects:</w:t>
      </w:r>
    </w:p>
    <w:p w14:paraId="1AC51038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Groups   Name        Variance  Std.Dev.</w:t>
      </w:r>
    </w:p>
    <w:p w14:paraId="150BEC3E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Story    (Intercept) 3.396e+10 184290  </w:t>
      </w:r>
    </w:p>
    <w:p w14:paraId="0572CD5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Residual             4.217e+09  64940  </w:t>
      </w:r>
    </w:p>
    <w:p w14:paraId="203C024F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Number of obs: 46, groups:  Story, 4</w:t>
      </w:r>
    </w:p>
    <w:p w14:paraId="39314EAA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33A3B1EA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Fixed effects:</w:t>
      </w:r>
    </w:p>
    <w:p w14:paraId="29ED35E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                            Estimate Std. Error t value</w:t>
      </w:r>
    </w:p>
    <w:p w14:paraId="0C3994DF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(Intercept)                       326259     153092   2.131</w:t>
      </w:r>
    </w:p>
    <w:p w14:paraId="1810DA1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erspective3rd                     15146      27317   0.554</w:t>
      </w:r>
    </w:p>
    <w:p w14:paraId="598BB591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ConditionFiction                 -132419     164780  -0.804</w:t>
      </w:r>
    </w:p>
    <w:p w14:paraId="5FC15643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1                                 -1986       8687  -0.229</w:t>
      </w:r>
    </w:p>
    <w:p w14:paraId="1717395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2                                  7555       7575   0.997</w:t>
      </w:r>
    </w:p>
    <w:p w14:paraId="70FF486B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Gender2                            32286      24053   1.342</w:t>
      </w:r>
    </w:p>
    <w:p w14:paraId="0C8A293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LikeFiction                       -29656      11546  -2.568</w:t>
      </w:r>
    </w:p>
    <w:p w14:paraId="2B5BA54E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LikeFact                            1071      17838   0.060</w:t>
      </w:r>
    </w:p>
    <w:p w14:paraId="75E16D03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erspective3rd:ConditionFiction    -9535      43255  -0.220</w:t>
      </w:r>
    </w:p>
    <w:p w14:paraId="641FF77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ConditionFiction:LikeFiction       21185      18100   1.170</w:t>
      </w:r>
    </w:p>
    <w:p w14:paraId="39654EF2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ConditionFiction:LikeFact          10106      22425   0.451</w:t>
      </w:r>
    </w:p>
    <w:p w14:paraId="7E92750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53A0629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&gt; PValues_RT &lt;- Anova(fullmodelRT, type = 3, test = 'F')</w:t>
      </w:r>
    </w:p>
    <w:p w14:paraId="4AF2F4A0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&gt; PValues_RT</w:t>
      </w:r>
    </w:p>
    <w:p w14:paraId="659F79AF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Analysis of Deviance Table (Type III Wald F tests with Kenward-Roger df)</w:t>
      </w:r>
    </w:p>
    <w:p w14:paraId="320C2D6E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18379C4C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Response: ReadingTime</w:t>
      </w:r>
    </w:p>
    <w:p w14:paraId="2873C017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                       F Df Df.res  Pr(&gt;F)  </w:t>
      </w:r>
    </w:p>
    <w:p w14:paraId="7B9CF9D5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(Intercept)           4.5374  1 17.324 0.04778 *</w:t>
      </w:r>
    </w:p>
    <w:p w14:paraId="50296B85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Perspective           0.3072  1 32.025 0.58322  </w:t>
      </w:r>
    </w:p>
    <w:p w14:paraId="600EB2FE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Condition             0.6421  1 32.249 0.42881  </w:t>
      </w:r>
    </w:p>
    <w:p w14:paraId="2EF5A6C5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P1                    0.0522  1 32.054 0.82069  </w:t>
      </w:r>
    </w:p>
    <w:p w14:paraId="210BAE02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P2                    0.9937  1 32.050 0.32631  </w:t>
      </w:r>
    </w:p>
    <w:p w14:paraId="581F3F6B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Gender                1.8004  1 32.031 0.18909  </w:t>
      </w:r>
    </w:p>
    <w:p w14:paraId="41D0CAA8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LikeFiction           6.5919  1 32.033 0.01512 *</w:t>
      </w:r>
    </w:p>
    <w:p w14:paraId="01FB6042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LikeFact              0.0036  1 32.048 0.95251  </w:t>
      </w:r>
    </w:p>
    <w:p w14:paraId="23A8738F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Perspective:Condition 0.0485  1 32.041 0.82701  </w:t>
      </w:r>
    </w:p>
    <w:p w14:paraId="1065F58B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Condition:LikeFiction 1.3658  1 32.129 0.25114  </w:t>
      </w:r>
    </w:p>
    <w:p w14:paraId="32898FA4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Condition:LikeFact    0.2026  1 32.109 0.65565  </w:t>
      </w:r>
    </w:p>
    <w:p w14:paraId="62585E9E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---</w:t>
      </w:r>
    </w:p>
    <w:p w14:paraId="7332BDA5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Signif. codes:  0 ‘***’ 0.001 ‘**’ 0.01 ‘*’ 0.05 ‘.’ 0.1 ‘ ’ 1</w:t>
      </w:r>
    </w:p>
    <w:p w14:paraId="7CA25282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7A4430E5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2514C225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2868D026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5805F8F3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782C767D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5CCA8F0C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61DEA017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34B07F4D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72108ADB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7FABE43F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00604C49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095B48B1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0E005C50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3EE218C8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02DD964D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09DBB77B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4D1AA34E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11F7CBF5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6A583E62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565E2146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742F54F1" w14:textId="77777777" w:rsidR="00DE090E" w:rsidRPr="00DE090E" w:rsidRDefault="00DE090E" w:rsidP="00DE090E"/>
    <w:p w14:paraId="56DA8B93" w14:textId="77777777" w:rsidR="00DE090E" w:rsidRDefault="00DE090E" w:rsidP="00DE090E">
      <w:pPr>
        <w:pStyle w:val="Heading2"/>
      </w:pPr>
      <w:bookmarkStart w:id="3" w:name="_Toc456108717"/>
      <w:r>
        <w:lastRenderedPageBreak/>
        <w:t>Perspective taking</w:t>
      </w:r>
      <w:bookmarkEnd w:id="3"/>
    </w:p>
    <w:p w14:paraId="19296125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 xml:space="preserve">&gt; fullmodelP1 = lmer (P1 ~ Perspective*Condition + Gender + LikeFiction*Condition + </w:t>
      </w:r>
    </w:p>
    <w:p w14:paraId="63807AA4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LikeFact*Condition + (1|Story), data=cdata, REML=FALSE)</w:t>
      </w:r>
    </w:p>
    <w:p w14:paraId="52EDDA3E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&gt; summary (fullmodelP1)</w:t>
      </w:r>
    </w:p>
    <w:p w14:paraId="09DA4F3F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Linear mixed model fit by maximum likelihood  ['lmerMod']</w:t>
      </w:r>
    </w:p>
    <w:p w14:paraId="171EEBBF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Formula: P1 ~ Perspective * Condition + Gender + LikeFiction * Condition +      LikeFact * Condition + (1 | Story)</w:t>
      </w:r>
    </w:p>
    <w:p w14:paraId="1846B948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Data: cdata</w:t>
      </w:r>
    </w:p>
    <w:p w14:paraId="6C3ED027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40C44F92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 AIC      BIC   logLik deviance df.resid </w:t>
      </w:r>
    </w:p>
    <w:p w14:paraId="462D60FE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167.4    187.5    -72.7    145.4       35 </w:t>
      </w:r>
    </w:p>
    <w:p w14:paraId="55EEB8A7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422ECA57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Scaled residuals: </w:t>
      </w:r>
    </w:p>
    <w:p w14:paraId="1815461F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Min      1Q  Median      3Q     Max </w:t>
      </w:r>
    </w:p>
    <w:p w14:paraId="032FD6ED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-2.3474 -0.7884  0.3213  0.6340  1.6978 </w:t>
      </w:r>
    </w:p>
    <w:p w14:paraId="5D54F665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1F7D78A8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Random effects:</w:t>
      </w:r>
    </w:p>
    <w:p w14:paraId="2B8A8818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Groups   Name        Variance Std.Dev.</w:t>
      </w:r>
    </w:p>
    <w:p w14:paraId="7C93C9FF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Story    (Intercept) 0.000    0.000   </w:t>
      </w:r>
    </w:p>
    <w:p w14:paraId="4CB92E34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Residual             1.381    1.175   </w:t>
      </w:r>
    </w:p>
    <w:p w14:paraId="772E5063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Number of obs: 46, groups:  Story, 4</w:t>
      </w:r>
    </w:p>
    <w:p w14:paraId="46CEDB74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08C5C3CA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Fixed effects:</w:t>
      </w:r>
    </w:p>
    <w:p w14:paraId="25F4DD4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                            Estimate Std. Error t value</w:t>
      </w:r>
    </w:p>
    <w:p w14:paraId="3DD98572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(Intercept)                      3.40090    2.01742   1.686</w:t>
      </w:r>
    </w:p>
    <w:p w14:paraId="5CE1370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erspective3rd                   0.02753    0.48428   0.057</w:t>
      </w:r>
    </w:p>
    <w:p w14:paraId="47093F31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ConditionFiction                 1.02499    2.66747   0.384</w:t>
      </w:r>
    </w:p>
    <w:p w14:paraId="48CA1C5B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Gender2                         -0.21433    0.42558  -0.504</w:t>
      </w:r>
    </w:p>
    <w:p w14:paraId="0CAEBBEF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LikeFiction                      0.24579    0.20202   1.217</w:t>
      </w:r>
    </w:p>
    <w:p w14:paraId="266C7061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LikeFact                        -0.09857    0.31293  -0.315</w:t>
      </w:r>
    </w:p>
    <w:p w14:paraId="292007B1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erspective3rd:ConditionFiction  0.34490    0.75606   0.456</w:t>
      </w:r>
    </w:p>
    <w:p w14:paraId="4CD3CB98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ConditionFiction:LikeFiction    -0.35291    0.30468  -1.158</w:t>
      </w:r>
    </w:p>
    <w:p w14:paraId="74366C31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ConditionFiction:LikeFact        0.15781    0.38545   0.409</w:t>
      </w:r>
    </w:p>
    <w:p w14:paraId="66E19C2B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78310DEF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</w:t>
      </w:r>
    </w:p>
    <w:p w14:paraId="0CF094BF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 xml:space="preserve">&gt; </w:t>
      </w:r>
    </w:p>
    <w:p w14:paraId="04870DE0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&gt; PValues_P1 &lt;- Anova(fullmodelP1, type = 3, test = 'Chi')</w:t>
      </w:r>
    </w:p>
    <w:p w14:paraId="4C2BFD7A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&gt; PValues_P1</w:t>
      </w:r>
    </w:p>
    <w:p w14:paraId="4EA80683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Analysis of Deviance Table (Type III Wald chisquare tests)</w:t>
      </w:r>
    </w:p>
    <w:p w14:paraId="1F0EBD9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138BEFD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Response: P1</w:t>
      </w:r>
    </w:p>
    <w:p w14:paraId="7A7D0ED3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                   Chisq Df Pr(&gt;Chisq)  </w:t>
      </w:r>
    </w:p>
    <w:p w14:paraId="2AAEC14B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(Intercept)           2.8418  1    0.09184 .</w:t>
      </w:r>
    </w:p>
    <w:p w14:paraId="0D3A31D7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Perspective           0.0032  1    0.95467  </w:t>
      </w:r>
    </w:p>
    <w:p w14:paraId="0C96C58C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Condition             0.1477  1    0.70079  </w:t>
      </w:r>
    </w:p>
    <w:p w14:paraId="0F25476E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Gender                0.2536  1    0.61454  </w:t>
      </w:r>
    </w:p>
    <w:p w14:paraId="243209F3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LikeFiction           1.4804  1    0.22372  </w:t>
      </w:r>
    </w:p>
    <w:p w14:paraId="2EB47197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LikeFact              0.0992  1    0.75276  </w:t>
      </w:r>
    </w:p>
    <w:p w14:paraId="5B767E2D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Perspective:Condition 0.2081  1    0.64825  </w:t>
      </w:r>
    </w:p>
    <w:p w14:paraId="6BD379C2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Condition:LikeFiction 1.3416  1    0.24674  </w:t>
      </w:r>
    </w:p>
    <w:p w14:paraId="2AF2F985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Condition:LikeFact    0.1676  1    0.68224  </w:t>
      </w:r>
    </w:p>
    <w:p w14:paraId="465B287A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---</w:t>
      </w:r>
    </w:p>
    <w:p w14:paraId="322C9CE6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Signif. codes:  0 ‘***’ 0.001 ‘**’ 0.01 ‘*’ 0.05 ‘.’ 0.1 ‘ ’ 1</w:t>
      </w:r>
    </w:p>
    <w:p w14:paraId="748BEF74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376E356B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1A042284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2BACD0DC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1FD55686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56651AE9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7FC63A60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72BA7DFE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778062B2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13573663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13CE20DA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65CEF71A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4FEA8B38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73EBB6F6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34D6F07B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34D474ED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5596848F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0A684156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5C9F3C7C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63E03C62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2C79658D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4839A5EB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669EFE16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7C868A66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lastRenderedPageBreak/>
        <w:t xml:space="preserve">&gt; fullmodelP2 = lmer (P2 ~ Perspective*Condition + Gender + LikeFiction*Condition + </w:t>
      </w:r>
    </w:p>
    <w:p w14:paraId="5078674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LikeFact*Condition + (1|Story), data=cdata, REML=FALSE)</w:t>
      </w:r>
    </w:p>
    <w:p w14:paraId="361F3BA7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&gt; summary (fullmodelP2)</w:t>
      </w:r>
    </w:p>
    <w:p w14:paraId="6740513A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Linear mixed model fit by maximum likelihood  ['lmerMod']</w:t>
      </w:r>
    </w:p>
    <w:p w14:paraId="29791CED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Formula: P2 ~ Perspective * Condition + Gender + LikeFiction * Condition +      LikeFact * Condition + (1 | Story)</w:t>
      </w:r>
    </w:p>
    <w:p w14:paraId="2657776E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Data: cdata</w:t>
      </w:r>
    </w:p>
    <w:p w14:paraId="048D8DCF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4585DF51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 AIC      BIC   logLik deviance df.resid </w:t>
      </w:r>
    </w:p>
    <w:p w14:paraId="3BD50B34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180.3    200.4    -79.1    158.3       35 </w:t>
      </w:r>
    </w:p>
    <w:p w14:paraId="771BAF7E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7C285A4C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Scaled residuals: </w:t>
      </w:r>
    </w:p>
    <w:p w14:paraId="331D1A9C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Min     1Q Median     3Q    Max </w:t>
      </w:r>
    </w:p>
    <w:p w14:paraId="7E929607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-3.025 -0.622  0.228  0.617  2.173 </w:t>
      </w:r>
    </w:p>
    <w:p w14:paraId="5892960F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0A939FAF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Random effects:</w:t>
      </w:r>
    </w:p>
    <w:p w14:paraId="5C61B512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Groups   Name        Variance  Std.Dev. </w:t>
      </w:r>
    </w:p>
    <w:p w14:paraId="2B6C4BBB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Story    (Intercept) 6.243e-19 7.901e-10</w:t>
      </w:r>
    </w:p>
    <w:p w14:paraId="74A216C1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Residual             1.828e+00 1.352e+00</w:t>
      </w:r>
    </w:p>
    <w:p w14:paraId="094FD171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Number of obs: 46, groups:  Story, 4</w:t>
      </w:r>
    </w:p>
    <w:p w14:paraId="5622A21C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09B1DFA5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Fixed effects:</w:t>
      </w:r>
    </w:p>
    <w:p w14:paraId="07DD7DC2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                            Estimate Std. Error t value</w:t>
      </w:r>
    </w:p>
    <w:p w14:paraId="572E338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(Intercept)                      4.76366    2.32080   2.053</w:t>
      </w:r>
    </w:p>
    <w:p w14:paraId="227B706D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erspective3rd                   0.29608    0.55710   0.532</w:t>
      </w:r>
    </w:p>
    <w:p w14:paraId="7494C9C8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ConditionFiction                 0.02767    3.06860   0.009</w:t>
      </w:r>
    </w:p>
    <w:p w14:paraId="0B0DE2BD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Gender2                          0.14775    0.48958   0.302</w:t>
      </w:r>
    </w:p>
    <w:p w14:paraId="2EC0217C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LikeFiction                      0.20949    0.23239   0.902</w:t>
      </w:r>
    </w:p>
    <w:p w14:paraId="1BD16E10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LikeFact                        -0.20554    0.35999  -0.571</w:t>
      </w:r>
    </w:p>
    <w:p w14:paraId="4C781163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erspective3rd:ConditionFiction -0.79511    0.86975  -0.914</w:t>
      </w:r>
    </w:p>
    <w:p w14:paraId="353FD7EF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ConditionFiction:LikeFiction     0.10480    0.35050   0.299</w:t>
      </w:r>
    </w:p>
    <w:p w14:paraId="6D4BC4E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ConditionFiction:LikeFact       -0.09381    0.44341  -0.212</w:t>
      </w:r>
    </w:p>
    <w:p w14:paraId="0ECE1DBA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14571E72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</w:t>
      </w:r>
    </w:p>
    <w:p w14:paraId="6D37C5E4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 xml:space="preserve">&gt; </w:t>
      </w:r>
    </w:p>
    <w:p w14:paraId="0FAFAACD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&gt; PValues_P2 &lt;- Anova(fullmodelP2, type = 3, test = 'Chi')</w:t>
      </w:r>
    </w:p>
    <w:p w14:paraId="61382E65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&gt; PValues_P2</w:t>
      </w:r>
    </w:p>
    <w:p w14:paraId="4358D42C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Analysis of Deviance Table (Type III Wald chisquare tests)</w:t>
      </w:r>
    </w:p>
    <w:p w14:paraId="41D08303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773EDA8F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Response: P2</w:t>
      </w:r>
    </w:p>
    <w:p w14:paraId="4153A34C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                   Chisq Df Pr(&gt;Chisq)  </w:t>
      </w:r>
    </w:p>
    <w:p w14:paraId="40AC847C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(Intercept)           4.2131  1    0.04011 *</w:t>
      </w:r>
    </w:p>
    <w:p w14:paraId="356355C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Perspective           0.2825  1    0.59510  </w:t>
      </w:r>
    </w:p>
    <w:p w14:paraId="3EDE66C5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Condition             0.0001  1    0.99281  </w:t>
      </w:r>
    </w:p>
    <w:p w14:paraId="7519653C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Gender                0.0911  1    0.76282  </w:t>
      </w:r>
    </w:p>
    <w:p w14:paraId="6A4DAE8C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LikeFiction           0.8126  1    0.36734  </w:t>
      </w:r>
    </w:p>
    <w:p w14:paraId="412E258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LikeFact              0.3260  1    0.56802  </w:t>
      </w:r>
    </w:p>
    <w:p w14:paraId="22625867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Perspective:Condition 0.8357  1    0.36062  </w:t>
      </w:r>
    </w:p>
    <w:p w14:paraId="31E62F4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Condition:LikeFiction 0.0894  1    0.76494  </w:t>
      </w:r>
    </w:p>
    <w:p w14:paraId="66B071AF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Condition:LikeFact    0.0448  1    0.83245  </w:t>
      </w:r>
    </w:p>
    <w:p w14:paraId="1A063DF0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---</w:t>
      </w:r>
    </w:p>
    <w:p w14:paraId="7C82E139" w14:textId="77777777" w:rsidR="00DE090E" w:rsidRDefault="00DE090E" w:rsidP="00DE090E">
      <w:pPr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Signif. codes:  0 ‘***’ 0.001 ‘**’ 0.01 ‘*’ 0.05 ‘.’ 0.1 ‘ ’ 1</w:t>
      </w:r>
    </w:p>
    <w:p w14:paraId="44073B06" w14:textId="77777777" w:rsidR="00DE090E" w:rsidRDefault="00DE090E" w:rsidP="00DE090E">
      <w:pPr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64701DA2" w14:textId="77777777" w:rsidR="00DE090E" w:rsidRDefault="00DE090E" w:rsidP="00DE090E">
      <w:pPr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3C2DC27E" w14:textId="77777777" w:rsidR="00DE090E" w:rsidRDefault="00DE090E" w:rsidP="00DE090E">
      <w:pPr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428B322A" w14:textId="77777777" w:rsidR="00DE090E" w:rsidRDefault="00DE090E" w:rsidP="00DE090E">
      <w:pPr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71105FA7" w14:textId="77777777" w:rsidR="00DE090E" w:rsidRDefault="00DE090E" w:rsidP="00DE090E">
      <w:pPr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1C32872D" w14:textId="77777777" w:rsidR="00DE090E" w:rsidRDefault="00DE090E" w:rsidP="00DE090E">
      <w:pPr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5978866A" w14:textId="77777777" w:rsidR="00DE090E" w:rsidRDefault="00DE090E" w:rsidP="00DE090E">
      <w:pPr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7FC96BC4" w14:textId="77777777" w:rsidR="00DE090E" w:rsidRDefault="00DE090E" w:rsidP="00DE090E">
      <w:pPr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6D38478B" w14:textId="77777777" w:rsidR="00DE090E" w:rsidRDefault="00DE090E" w:rsidP="00DE090E">
      <w:pPr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231D9DC1" w14:textId="77777777" w:rsidR="00DE090E" w:rsidRDefault="00DE090E" w:rsidP="00DE090E">
      <w:pPr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4239AB23" w14:textId="77777777" w:rsidR="00DE090E" w:rsidRDefault="00DE090E" w:rsidP="00DE090E">
      <w:pPr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39673622" w14:textId="77777777" w:rsidR="00DE090E" w:rsidRDefault="00DE090E" w:rsidP="00DE090E">
      <w:pPr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479476B7" w14:textId="77777777" w:rsidR="00DE090E" w:rsidRDefault="00DE090E" w:rsidP="00DE090E">
      <w:pPr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259B2572" w14:textId="77777777" w:rsidR="00DE090E" w:rsidRDefault="00DE090E" w:rsidP="00DE090E">
      <w:pPr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4BF84D85" w14:textId="77777777" w:rsidR="00DE090E" w:rsidRDefault="00DE090E" w:rsidP="00DE090E">
      <w:pPr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0FC2CF9F" w14:textId="77777777" w:rsidR="00DE090E" w:rsidRDefault="00DE090E" w:rsidP="00DE090E">
      <w:pPr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3FA3B43E" w14:textId="77777777" w:rsidR="00DE090E" w:rsidRDefault="00DE090E" w:rsidP="00DE090E">
      <w:pPr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0646922F" w14:textId="77777777" w:rsidR="00DE090E" w:rsidRDefault="00DE090E" w:rsidP="00DE090E">
      <w:pPr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5C62B884" w14:textId="77777777" w:rsidR="00DE090E" w:rsidRPr="00DE090E" w:rsidRDefault="00DE090E" w:rsidP="00DE090E"/>
    <w:p w14:paraId="524D7692" w14:textId="77777777" w:rsidR="00DE090E" w:rsidRDefault="00DE090E" w:rsidP="00DE090E">
      <w:pPr>
        <w:pStyle w:val="Heading2"/>
      </w:pPr>
      <w:bookmarkStart w:id="4" w:name="_Toc456108718"/>
      <w:r>
        <w:lastRenderedPageBreak/>
        <w:t>Immersion questionnaire</w:t>
      </w:r>
      <w:bookmarkEnd w:id="4"/>
    </w:p>
    <w:p w14:paraId="00CA97FC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 xml:space="preserve">&gt; fullmodelATT = lmer (Attention ~ Perspective*Condition + P1 + P2 +Gender + </w:t>
      </w:r>
    </w:p>
    <w:p w14:paraId="773542F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LikeFiction*Condition + LikeFact*Condition + (1|Story), data=cdata, REML=FALSE)</w:t>
      </w:r>
    </w:p>
    <w:p w14:paraId="5156BBD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&gt; summary (fullmodelATT)</w:t>
      </w:r>
    </w:p>
    <w:p w14:paraId="0771492E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Linear mixed model fit by maximum likelihood  ['lmerMod']</w:t>
      </w:r>
    </w:p>
    <w:p w14:paraId="201118EB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Formula: Attention ~ Perspective * Condition + P1 + P2 + Gender + LikeFiction *  </w:t>
      </w:r>
    </w:p>
    <w:p w14:paraId="4AF5B37B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Condition + LikeFact * Condition + (1 | Story)</w:t>
      </w:r>
    </w:p>
    <w:p w14:paraId="4EF353CB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Data: cdata</w:t>
      </w:r>
    </w:p>
    <w:p w14:paraId="67E271FA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753B7EDA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 AIC      BIC   logLik deviance df.resid </w:t>
      </w:r>
    </w:p>
    <w:p w14:paraId="067E54C7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125.9    149.7    -49.9     99.9       33 </w:t>
      </w:r>
    </w:p>
    <w:p w14:paraId="37871934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54DEC19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Scaled residuals: </w:t>
      </w:r>
    </w:p>
    <w:p w14:paraId="00B5DF08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 Min       1Q   Median       3Q      Max </w:t>
      </w:r>
    </w:p>
    <w:p w14:paraId="5C39DE37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-2.00098 -0.68550  0.00688  0.68957  2.16092 </w:t>
      </w:r>
    </w:p>
    <w:p w14:paraId="330ED98C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5BBC8E93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Random effects:</w:t>
      </w:r>
    </w:p>
    <w:p w14:paraId="6BB67883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Groups   Name        Variance Std.Dev.</w:t>
      </w:r>
    </w:p>
    <w:p w14:paraId="523A34FF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Story    (Intercept) 0.05508  0.2347  </w:t>
      </w:r>
    </w:p>
    <w:p w14:paraId="1E0FFAC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Residual             0.47766  0.6911  </w:t>
      </w:r>
    </w:p>
    <w:p w14:paraId="66143320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Number of obs: 46, groups:  Story, 4</w:t>
      </w:r>
    </w:p>
    <w:p w14:paraId="2FFA517B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3114A304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Fixed effects:</w:t>
      </w:r>
    </w:p>
    <w:p w14:paraId="7FBEA74B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                            Estimate Std. Error t value</w:t>
      </w:r>
    </w:p>
    <w:p w14:paraId="5024D617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(Intercept)                      4.76656    1.28431   3.711</w:t>
      </w:r>
    </w:p>
    <w:p w14:paraId="3036154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erspective3rd                   0.22493    0.28853   0.780</w:t>
      </w:r>
    </w:p>
    <w:p w14:paraId="25DB5EB3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ConditionFiction                -1.88024    1.65145  -1.139</w:t>
      </w:r>
    </w:p>
    <w:p w14:paraId="6BCCAFF3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1                               0.17967    0.09113   1.972</w:t>
      </w:r>
    </w:p>
    <w:p w14:paraId="2686DC97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2                               0.14444    0.07946   1.818</w:t>
      </w:r>
    </w:p>
    <w:p w14:paraId="1EC94222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Gender2                          0.10121    0.25383   0.399</w:t>
      </w:r>
    </w:p>
    <w:p w14:paraId="29FACB73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LikeFiction                     -0.07310    0.12193  -0.600</w:t>
      </w:r>
    </w:p>
    <w:p w14:paraId="155BBDFE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LikeFact                        -0.29623    0.18737  -1.581</w:t>
      </w:r>
    </w:p>
    <w:p w14:paraId="7B946A20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erspective3rd:ConditionFiction -0.76053    0.45557  -1.669</w:t>
      </w:r>
    </w:p>
    <w:p w14:paraId="07B837F4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ConditionFiction:LikeFiction     0.27194    0.18691   1.455</w:t>
      </w:r>
    </w:p>
    <w:p w14:paraId="41473587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ConditionFiction:LikeFact        0.18172    0.23248   0.782</w:t>
      </w:r>
    </w:p>
    <w:p w14:paraId="63DD441F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3A8B4F6D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 xml:space="preserve">&gt; </w:t>
      </w:r>
    </w:p>
    <w:p w14:paraId="0D72CD3C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&gt; PValues_ATT &lt;- Anova(fullmodelATT, type = 3, test = 'Chi')</w:t>
      </w:r>
    </w:p>
    <w:p w14:paraId="083838F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&gt; PValues_ATT</w:t>
      </w:r>
    </w:p>
    <w:p w14:paraId="6FEDF7C0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Analysis of Deviance Table (Type III Wald chisquare tests)</w:t>
      </w:r>
    </w:p>
    <w:p w14:paraId="17467E68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066C26CA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Response: Attention</w:t>
      </w:r>
    </w:p>
    <w:p w14:paraId="7E18C00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                    Chisq Df Pr(&gt;Chisq)    </w:t>
      </w:r>
    </w:p>
    <w:p w14:paraId="168C235D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(Intercept)           13.7743  1  0.0002061 ***</w:t>
      </w:r>
    </w:p>
    <w:p w14:paraId="193577A3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Perspective            0.6078  1  0.4356352    </w:t>
      </w:r>
    </w:p>
    <w:p w14:paraId="333B5B51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Condition              1.2963  1  0.2548964    </w:t>
      </w:r>
    </w:p>
    <w:p w14:paraId="072B079F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P1                     3.8870  1  0.0486605 *  </w:t>
      </w:r>
    </w:p>
    <w:p w14:paraId="18D02665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P2                     3.3047  1  0.0690836 .  </w:t>
      </w:r>
    </w:p>
    <w:p w14:paraId="045DBD0C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Gender                 0.1590  1  0.6901083    </w:t>
      </w:r>
    </w:p>
    <w:p w14:paraId="1B2A2C5C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LikeFiction            0.3595  1  0.5488104    </w:t>
      </w:r>
    </w:p>
    <w:p w14:paraId="3BF4855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LikeFact               2.4996  1  0.1138787    </w:t>
      </w:r>
    </w:p>
    <w:p w14:paraId="2EAC0BC3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Perspective:Condition  2.7869  1  0.0950361 .  </w:t>
      </w:r>
    </w:p>
    <w:p w14:paraId="194BF150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Condition:LikeFiction  2.1168  1  0.1456949    </w:t>
      </w:r>
    </w:p>
    <w:p w14:paraId="117549C1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Condition:LikeFact     0.6110  1  0.4344029    </w:t>
      </w:r>
    </w:p>
    <w:p w14:paraId="5B9B33B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---</w:t>
      </w:r>
    </w:p>
    <w:p w14:paraId="6C1C2C67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Signif. codes:  0 ‘***’ 0.001 ‘**’ 0.01 ‘*’ 0.05 ‘.’ 0.1 ‘ ’ 1</w:t>
      </w:r>
    </w:p>
    <w:p w14:paraId="0FE0505A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2B773396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1702BF63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5F74EDCA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23D33A66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797410A0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74AEC574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6FD9F2BE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174249C1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651425C9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50FA8475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35B860AF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7D61EDCA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30EC64E1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77E6E75F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70472D55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75A2FF9A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09349C2D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42582D1C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4BC75EF1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3A92203D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lastRenderedPageBreak/>
        <w:t xml:space="preserve">&gt; fullmodelTRA = lmer (Transportation ~ Perspective*Condition + P1 + P2 + Gender + </w:t>
      </w:r>
    </w:p>
    <w:p w14:paraId="12EB9217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LikeFiction*Condition + LikeFact*Condition + (1|Story), data=cdata, REML=FALSE)</w:t>
      </w:r>
    </w:p>
    <w:p w14:paraId="72502C3B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&gt; summary (fullmodelTRA)</w:t>
      </w:r>
    </w:p>
    <w:p w14:paraId="08BDD643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Linear mixed model fit by maximum likelihood  ['lmerMod']</w:t>
      </w:r>
    </w:p>
    <w:p w14:paraId="75D18182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Formula: Transportation ~ Perspective * Condition + P1 + P2 + Gender +  </w:t>
      </w:r>
    </w:p>
    <w:p w14:paraId="016248C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LikeFiction * Condition + LikeFact * Condition + (1 | Story)</w:t>
      </w:r>
    </w:p>
    <w:p w14:paraId="328E80D0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Data: cdata</w:t>
      </w:r>
    </w:p>
    <w:p w14:paraId="1FF07DD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68184AA7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 AIC      BIC   logLik deviance df.resid </w:t>
      </w:r>
    </w:p>
    <w:p w14:paraId="06F4CAF1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132.0    155.8    -53.0    106.0       33 </w:t>
      </w:r>
    </w:p>
    <w:p w14:paraId="781A284F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1E8957B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Scaled residuals: </w:t>
      </w:r>
    </w:p>
    <w:p w14:paraId="15F6A215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 Min       1Q   Median       3Q      Max </w:t>
      </w:r>
    </w:p>
    <w:p w14:paraId="31B4C59D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-2.06115 -0.72749  0.04994  0.71426  2.65532 </w:t>
      </w:r>
    </w:p>
    <w:p w14:paraId="7F0DE48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53054711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Random effects:</w:t>
      </w:r>
    </w:p>
    <w:p w14:paraId="0C843537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Groups   Name        Variance Std.Dev.</w:t>
      </w:r>
    </w:p>
    <w:p w14:paraId="46FA30E2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Story    (Intercept) 0.0253   0.1591  </w:t>
      </w:r>
    </w:p>
    <w:p w14:paraId="073226E5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Residual             0.5665   0.7526  </w:t>
      </w:r>
    </w:p>
    <w:p w14:paraId="2A0ADC0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Number of obs: 46, groups:  Story, 4</w:t>
      </w:r>
    </w:p>
    <w:p w14:paraId="7DA80BA0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32D2E878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Fixed effects:</w:t>
      </w:r>
    </w:p>
    <w:p w14:paraId="602D1A6F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                            Estimate Std. Error t value</w:t>
      </w:r>
    </w:p>
    <w:p w14:paraId="3D5C022B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(Intercept)                      2.29271    1.38446   1.656</w:t>
      </w:r>
    </w:p>
    <w:p w14:paraId="0DCC1067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erspective3rd                   0.09366    0.31293   0.299</w:t>
      </w:r>
    </w:p>
    <w:p w14:paraId="689DFEA8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ConditionFiction                -0.52212    1.75721  -0.297</w:t>
      </w:r>
    </w:p>
    <w:p w14:paraId="103F5890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1                               0.21112    0.09859   2.141</w:t>
      </w:r>
    </w:p>
    <w:p w14:paraId="69354482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2                               0.18110    0.08588   2.109</w:t>
      </w:r>
    </w:p>
    <w:p w14:paraId="3B9211E8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Gender2                          0.02890    0.27532   0.105</w:t>
      </w:r>
    </w:p>
    <w:p w14:paraId="6DC5D39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LikeFiction                     -0.10462    0.13239  -0.790</w:t>
      </w:r>
    </w:p>
    <w:p w14:paraId="59530752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LikeFact                         0.02852    0.20279   0.141</w:t>
      </w:r>
    </w:p>
    <w:p w14:paraId="614CA8EF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erspective3rd:ConditionFiction -0.70002    0.49392  -1.417</w:t>
      </w:r>
    </w:p>
    <w:p w14:paraId="54F9B1FD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ConditionFiction:LikeFiction     0.10227    0.20127   0.508</w:t>
      </w:r>
    </w:p>
    <w:p w14:paraId="0A2E169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ConditionFiction:LikeFact        0.06273    0.25057   0.250</w:t>
      </w:r>
    </w:p>
    <w:p w14:paraId="25259D5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2F11B71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 xml:space="preserve">&gt; </w:t>
      </w:r>
    </w:p>
    <w:p w14:paraId="55A9FF2A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&gt; PValues_TRA &lt;- Anova(fullmodelTRA, type = 3, test = 'Chi')</w:t>
      </w:r>
    </w:p>
    <w:p w14:paraId="75AEDA3A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&gt; PValues_TRA</w:t>
      </w:r>
    </w:p>
    <w:p w14:paraId="4FF6D975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Analysis of Deviance Table (Type III Wald chisquare tests)</w:t>
      </w:r>
    </w:p>
    <w:p w14:paraId="4C01370B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65A97D28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Response: Transportation</w:t>
      </w:r>
    </w:p>
    <w:p w14:paraId="32335168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                   Chisq Df Pr(&gt;Chisq)  </w:t>
      </w:r>
    </w:p>
    <w:p w14:paraId="75C6CF81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(Intercept)           2.7424  1    0.09771 .</w:t>
      </w:r>
    </w:p>
    <w:p w14:paraId="67138810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Perspective           0.0896  1    0.76472  </w:t>
      </w:r>
    </w:p>
    <w:p w14:paraId="7357C5EB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Condition             0.0883  1    0.76637  </w:t>
      </w:r>
    </w:p>
    <w:p w14:paraId="0950CF1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1                    4.5857  1    0.03224 *</w:t>
      </w:r>
    </w:p>
    <w:p w14:paraId="7C2595F8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2                    4.4468  1    0.03497 *</w:t>
      </w:r>
    </w:p>
    <w:p w14:paraId="48F74B85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Gender                0.0110  1    0.91641  </w:t>
      </w:r>
    </w:p>
    <w:p w14:paraId="5219140B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LikeFiction           0.6244  1    0.42940  </w:t>
      </w:r>
    </w:p>
    <w:p w14:paraId="2722C4F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LikeFact              0.0198  1    0.88817  </w:t>
      </w:r>
    </w:p>
    <w:p w14:paraId="7BEAD87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Perspective:Condition 2.0087  1    0.15640  </w:t>
      </w:r>
    </w:p>
    <w:p w14:paraId="7B7F8241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Condition:LikeFiction 0.2582  1    0.61136  </w:t>
      </w:r>
    </w:p>
    <w:p w14:paraId="65B4F1D2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Condition:LikeFact    0.0627  1    0.80233  </w:t>
      </w:r>
    </w:p>
    <w:p w14:paraId="69ADE904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---</w:t>
      </w:r>
    </w:p>
    <w:p w14:paraId="4FD13597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Signif. codes:  0 ‘***’ 0.001 ‘**’ 0.01 ‘*’ 0.05 ‘.’ 0.1 ‘ ’ 1</w:t>
      </w:r>
    </w:p>
    <w:p w14:paraId="2801B45A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6470BA02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539CCC59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41584235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71F0B6DB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3AA3D3F7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3A076D7E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4A004E8B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08D20730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7C6A63FF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188B2A3F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2DE06910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152B4ACE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38E178F5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3CEA2AB7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7E7594E7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7FDE6DBB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13249D0A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7EA95714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417EA149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31FE53A6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04DBD0E3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lastRenderedPageBreak/>
        <w:t xml:space="preserve">&gt; fullmodelEMO = lmer (EmotionalEngagement ~ Perspective*Condition + P1 + P2 + Gender + </w:t>
      </w:r>
    </w:p>
    <w:p w14:paraId="7FE9562C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LikeFiction*Condition + LikeFact*Condition + (1|Story), data=cdata, REML=FALSE)</w:t>
      </w:r>
    </w:p>
    <w:p w14:paraId="359BE1A7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&gt; summary (fullmodelEMO)</w:t>
      </w:r>
    </w:p>
    <w:p w14:paraId="382C8D53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Linear mixed model fit by maximum likelihood  ['lmerMod']</w:t>
      </w:r>
    </w:p>
    <w:p w14:paraId="203671D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Formula: EmotionalEngagement ~ Perspective * Condition + P1 + P2 + Gender +  </w:t>
      </w:r>
    </w:p>
    <w:p w14:paraId="63B9D98F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LikeFiction * Condition + LikeFact * Condition + (1 | Story)</w:t>
      </w:r>
    </w:p>
    <w:p w14:paraId="6BDC3357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Data: cdata</w:t>
      </w:r>
    </w:p>
    <w:p w14:paraId="79AA7C20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1C68CAA4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 AIC      BIC   logLik deviance df.resid </w:t>
      </w:r>
    </w:p>
    <w:p w14:paraId="7B32C885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111.3    135.0    -42.6     85.3       33 </w:t>
      </w:r>
    </w:p>
    <w:p w14:paraId="66439970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4A625918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Scaled residuals: </w:t>
      </w:r>
    </w:p>
    <w:p w14:paraId="3A00CDC7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 Min       1Q   Median       3Q      Max </w:t>
      </w:r>
    </w:p>
    <w:p w14:paraId="4BE31FE3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-2.51599 -0.64488 -0.00651  0.65687  2.24353 </w:t>
      </w:r>
    </w:p>
    <w:p w14:paraId="634B2413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54B3DA3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Random effects:</w:t>
      </w:r>
    </w:p>
    <w:p w14:paraId="12C79713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Groups   Name        Variance Std.Dev.</w:t>
      </w:r>
    </w:p>
    <w:p w14:paraId="0DFB69A1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Story    (Intercept) 0.0000   0.0000  </w:t>
      </w:r>
    </w:p>
    <w:p w14:paraId="0110020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Residual             0.3737   0.6113  </w:t>
      </w:r>
    </w:p>
    <w:p w14:paraId="5E2ABDC1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Number of obs: 46, groups:  Story, 4</w:t>
      </w:r>
    </w:p>
    <w:p w14:paraId="28BE6E95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2CA5046D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Fixed effects:</w:t>
      </w:r>
    </w:p>
    <w:p w14:paraId="51A7893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                            Estimate Std. Error t value</w:t>
      </w:r>
    </w:p>
    <w:p w14:paraId="2347BEA0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(Intercept)                      3.26386    1.11184   2.936</w:t>
      </w:r>
    </w:p>
    <w:p w14:paraId="1268CA15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erspective3rd                   0.35153    0.25268   1.391</w:t>
      </w:r>
    </w:p>
    <w:p w14:paraId="591D45D1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ConditionFiction                 1.03204    1.38982   0.743</w:t>
      </w:r>
    </w:p>
    <w:p w14:paraId="530C59FC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1                               0.39035    0.07939   4.917</w:t>
      </w:r>
    </w:p>
    <w:p w14:paraId="1BE50A71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2                              -0.04910    0.06901  -0.711</w:t>
      </w:r>
    </w:p>
    <w:p w14:paraId="3CCE4820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Gender2                          0.36397    0.22245   1.636</w:t>
      </w:r>
    </w:p>
    <w:p w14:paraId="50B1BA82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LikeFiction                     -0.05840    0.10717  -0.545</w:t>
      </w:r>
    </w:p>
    <w:p w14:paraId="4D4CE09F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LikeFact                        -0.07295    0.16340  -0.446</w:t>
      </w:r>
    </w:p>
    <w:p w14:paraId="195213F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erspective3rd:ConditionFiction -1.54690    0.39898  -3.877</w:t>
      </w:r>
    </w:p>
    <w:p w14:paraId="7CD4F39F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ConditionFiction:LikeFiction     0.29479    0.16142   1.826</w:t>
      </w:r>
    </w:p>
    <w:p w14:paraId="1093157F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ConditionFiction:LikeFact       -0.28408    0.20109  -1.413</w:t>
      </w:r>
    </w:p>
    <w:p w14:paraId="75AC70FD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7377A187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 xml:space="preserve">&gt; </w:t>
      </w:r>
    </w:p>
    <w:p w14:paraId="4F7CAF8E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&gt; PValues_EMO &lt;- Anova(fullmodelEMO, type = 3, test = 'Chi')</w:t>
      </w:r>
    </w:p>
    <w:p w14:paraId="7D67A9A2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&gt; PValues_EMO</w:t>
      </w:r>
    </w:p>
    <w:p w14:paraId="0CE39DE5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Analysis of Deviance Table (Type III Wald chisquare tests)</w:t>
      </w:r>
    </w:p>
    <w:p w14:paraId="132D1F5A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45188C4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Response: EmotionalEngagement</w:t>
      </w:r>
    </w:p>
    <w:p w14:paraId="59CA2555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                    Chisq Df Pr(&gt;Chisq)    </w:t>
      </w:r>
    </w:p>
    <w:p w14:paraId="3B0707CB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(Intercept)            8.6174  1  0.0033296 ** </w:t>
      </w:r>
    </w:p>
    <w:p w14:paraId="17C2CF64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Perspective            1.9354  1  0.1641712    </w:t>
      </w:r>
    </w:p>
    <w:p w14:paraId="279ADE3C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Condition              0.5514  1  0.4577394    </w:t>
      </w:r>
    </w:p>
    <w:p w14:paraId="7B4C7265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1                    24.1739  1  8.802e-07 ***</w:t>
      </w:r>
    </w:p>
    <w:p w14:paraId="3ECD7B4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P2                     0.5061  1  0.4768126    </w:t>
      </w:r>
    </w:p>
    <w:p w14:paraId="6BFF7D41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Gender                 2.6771  1  0.1018011    </w:t>
      </w:r>
    </w:p>
    <w:p w14:paraId="4375095E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LikeFiction            0.2970  1  0.5857866    </w:t>
      </w:r>
    </w:p>
    <w:p w14:paraId="7BF54492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LikeFact               0.1993  1  0.6552766    </w:t>
      </w:r>
    </w:p>
    <w:p w14:paraId="0B5484B0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erspective:Condition 15.0320  1  0.0001057 ***</w:t>
      </w:r>
    </w:p>
    <w:p w14:paraId="4472F9ED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Condition:LikeFiction  3.3350  1  0.0678198 .  </w:t>
      </w:r>
    </w:p>
    <w:p w14:paraId="09EAD67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Condition:LikeFact     1.9957  1  0.1577426    </w:t>
      </w:r>
    </w:p>
    <w:p w14:paraId="11322CC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---</w:t>
      </w:r>
    </w:p>
    <w:p w14:paraId="4CECCC2C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Signif. codes:  0 ‘***’ 0.001 ‘**’ 0.01 ‘*’ 0.05 ‘.’ 0.1 ‘ ’ 1</w:t>
      </w:r>
    </w:p>
    <w:p w14:paraId="336193D2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41709EFA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188FC5CC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5EA3E8F1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512C4A7A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2B321DDD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3CB05E35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551AF690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0671CDF4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56F6C2BC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53998FDF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4531353A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0BD3DC66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59BADEDD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7104ABC2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5B3E2BC2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7B219C19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536E5721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4B116421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753B2957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79ADE943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1FDA9685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lastRenderedPageBreak/>
        <w:t xml:space="preserve">&gt; fullmodelIMA = lmer (MentalImagery ~ Perspective*Condition + P1 + P2 +Gender + </w:t>
      </w:r>
    </w:p>
    <w:p w14:paraId="1FCD2471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LikeFiction*Condition + LikeFact*Condition + (1|Story), data=cdata, REML=FALSE)</w:t>
      </w:r>
    </w:p>
    <w:p w14:paraId="1BFBB867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&gt; summary (fullmodelIMA)</w:t>
      </w:r>
    </w:p>
    <w:p w14:paraId="22DE077C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Linear mixed model fit by maximum likelihood  ['lmerMod']</w:t>
      </w:r>
    </w:p>
    <w:p w14:paraId="3AD1DF23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Formula: MentalImagery ~ Perspective * Condition + P1 + P2 + Gender +  </w:t>
      </w:r>
    </w:p>
    <w:p w14:paraId="206A194F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LikeFiction * Condition + LikeFact * Condition + (1 | Story)</w:t>
      </w:r>
    </w:p>
    <w:p w14:paraId="2159AC24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Data: cdata</w:t>
      </w:r>
    </w:p>
    <w:p w14:paraId="082D9CA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58DF4F4A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 AIC      BIC   logLik deviance df.resid </w:t>
      </w:r>
    </w:p>
    <w:p w14:paraId="09F1B290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126.9    150.7    -50.4    100.9       33 </w:t>
      </w:r>
    </w:p>
    <w:p w14:paraId="185BE84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18EA947B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Scaled residuals: </w:t>
      </w:r>
    </w:p>
    <w:p w14:paraId="7A4EFE5C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Min      1Q  Median      3Q     Max </w:t>
      </w:r>
    </w:p>
    <w:p w14:paraId="4380FACB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-1.7853 -0.6515 -0.1708  0.7684  2.0749 </w:t>
      </w:r>
    </w:p>
    <w:p w14:paraId="462222D3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269ED3C4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Random effects:</w:t>
      </w:r>
    </w:p>
    <w:p w14:paraId="362EDB3F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Groups   Name        Variance Std.Dev.</w:t>
      </w:r>
    </w:p>
    <w:p w14:paraId="3E9DDFF2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Story    (Intercept) 0.05432  0.2331  </w:t>
      </w:r>
    </w:p>
    <w:p w14:paraId="49A51B82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Residual             0.48905  0.6993  </w:t>
      </w:r>
    </w:p>
    <w:p w14:paraId="5E1D26D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Number of obs: 46, groups:  Story, 4</w:t>
      </w:r>
    </w:p>
    <w:p w14:paraId="1F67CD11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6C32B92C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Fixed effects:</w:t>
      </w:r>
    </w:p>
    <w:p w14:paraId="70F6CF6F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                            Estimate Std. Error t value</w:t>
      </w:r>
    </w:p>
    <w:p w14:paraId="4780B84E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(Intercept)                      3.04183    1.29892   2.342</w:t>
      </w:r>
    </w:p>
    <w:p w14:paraId="302B603A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erspective3rd                   0.60791    0.29190   2.083</w:t>
      </w:r>
    </w:p>
    <w:p w14:paraId="0B176D63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ConditionFiction                -2.93967    1.66930  -1.761</w:t>
      </w:r>
    </w:p>
    <w:p w14:paraId="1CCC1A0D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1                               0.21652    0.09218   2.349</w:t>
      </w:r>
    </w:p>
    <w:p w14:paraId="5D102935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2                               0.32387    0.08038   4.029</w:t>
      </w:r>
    </w:p>
    <w:p w14:paraId="5009B0D7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Gender2                          0.28963    0.25680   1.128</w:t>
      </w:r>
    </w:p>
    <w:p w14:paraId="1ED2191A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LikeFiction                     -0.05198    0.12336  -0.421</w:t>
      </w:r>
    </w:p>
    <w:p w14:paraId="7D19AA9F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LikeFact                        -0.18068    0.18954  -0.953</w:t>
      </w:r>
    </w:p>
    <w:p w14:paraId="5CB38E18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erspective3rd:ConditionFiction -1.23953    0.46088  -2.689</w:t>
      </w:r>
    </w:p>
    <w:p w14:paraId="6F5F2421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ConditionFiction:LikeFiction     0.26009    0.18903   1.376</w:t>
      </w:r>
    </w:p>
    <w:p w14:paraId="2FF9F808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ConditionFiction:LikeFact        0.47056    0.23512   2.001</w:t>
      </w:r>
    </w:p>
    <w:p w14:paraId="23AD1011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 xml:space="preserve">&gt; </w:t>
      </w:r>
    </w:p>
    <w:p w14:paraId="414E28C1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&gt; PValues_IMA &lt;- Anova(fullmodelIMA, type = 3, test = 'Chi')</w:t>
      </w:r>
    </w:p>
    <w:p w14:paraId="6E7E4003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&gt; PValues_IMA</w:t>
      </w:r>
    </w:p>
    <w:p w14:paraId="7C6AB35D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Analysis of Deviance Table (Type III Wald chisquare tests)</w:t>
      </w:r>
    </w:p>
    <w:p w14:paraId="246FF5CA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76351BB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Response: MentalImagery</w:t>
      </w:r>
    </w:p>
    <w:p w14:paraId="6E758423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                    Chisq Df Pr(&gt;Chisq)    </w:t>
      </w:r>
    </w:p>
    <w:p w14:paraId="2D5B1D57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(Intercept)            5.4841  1   0.019190 *  </w:t>
      </w:r>
    </w:p>
    <w:p w14:paraId="1B81585E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Perspective            4.3372  1   0.037288 *  </w:t>
      </w:r>
    </w:p>
    <w:p w14:paraId="4C27C5BF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Condition              3.1012  1   0.078236 .  </w:t>
      </w:r>
    </w:p>
    <w:p w14:paraId="2CDA01AF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P1                     5.5169  1   0.018834 *  </w:t>
      </w:r>
    </w:p>
    <w:p w14:paraId="427F737C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2                    16.2362  1  5.592e-05 ***</w:t>
      </w:r>
    </w:p>
    <w:p w14:paraId="2E7E3EE1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Gender                 1.2721  1   0.259381    </w:t>
      </w:r>
    </w:p>
    <w:p w14:paraId="3C3F079E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LikeFiction            0.1775  1   0.673490    </w:t>
      </w:r>
    </w:p>
    <w:p w14:paraId="591415FC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LikeFact               0.9087  1   0.340461    </w:t>
      </w:r>
    </w:p>
    <w:p w14:paraId="729C395D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Perspective:Condition  7.2333  1   0.007157 ** </w:t>
      </w:r>
    </w:p>
    <w:p w14:paraId="6E51964D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Condition:LikeFiction  1.8931  1   0.168852    </w:t>
      </w:r>
    </w:p>
    <w:p w14:paraId="4AFFE901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Condition:LikeFact     4.0053  1   0.045357 *  </w:t>
      </w:r>
    </w:p>
    <w:p w14:paraId="569AADE5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---</w:t>
      </w:r>
    </w:p>
    <w:p w14:paraId="070DFE91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Signif. codes:  0 ‘***’ 0.001 ‘**’ 0.01 ‘*’ 0.05 ‘.’ 0.1 ‘ ’ 1</w:t>
      </w:r>
    </w:p>
    <w:p w14:paraId="3EEBA205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70B36D22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2E6EB0F5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6787675D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50955C1C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0CFB8BA5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2928FAE1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242D5D96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7B6C00C8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7966E8D2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7BFEBD57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76B2B8F3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416E3657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3C278F62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54B46C08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28A1490C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4E7C188A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09C65568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18C72025" w14:textId="77777777" w:rsidR="00DE090E" w:rsidRPr="00DE090E" w:rsidRDefault="00DE090E" w:rsidP="00DE090E"/>
    <w:p w14:paraId="2A28E91C" w14:textId="77777777" w:rsidR="00DE090E" w:rsidRDefault="00DE090E" w:rsidP="00DE090E">
      <w:pPr>
        <w:pStyle w:val="Heading2"/>
      </w:pPr>
      <w:bookmarkStart w:id="5" w:name="_Toc456108719"/>
      <w:r>
        <w:lastRenderedPageBreak/>
        <w:t>Appreciation measure</w:t>
      </w:r>
      <w:bookmarkEnd w:id="5"/>
    </w:p>
    <w:p w14:paraId="7E839D73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jb"/>
          <w:rFonts w:ascii="Lucida Console" w:hAnsi="Lucida Console"/>
          <w:color w:val="0000FF"/>
          <w:sz w:val="18"/>
        </w:rPr>
        <w:t>fullmodelinteresting = lmer (interesting ~ Perspective*Condition + P1 + P2 +Gender + LikeFiction*Condition + LikeFact*Condition  + (</w:t>
      </w:r>
      <w:r>
        <w:rPr>
          <w:rStyle w:val="gcwxi2kcpjb"/>
          <w:rFonts w:ascii="Lucida Console" w:hAnsi="Lucida Console"/>
          <w:color w:val="0000FF"/>
          <w:sz w:val="18"/>
        </w:rPr>
        <w:t>1|Story), data=cdata, REML=FALSE</w:t>
      </w:r>
      <w:r w:rsidRPr="009005D9">
        <w:rPr>
          <w:rStyle w:val="gcwxi2kcpjb"/>
          <w:rFonts w:ascii="Lucida Console" w:hAnsi="Lucida Console"/>
          <w:color w:val="0000FF"/>
          <w:sz w:val="18"/>
        </w:rPr>
        <w:t>)</w:t>
      </w:r>
    </w:p>
    <w:p w14:paraId="1A3C5385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t xml:space="preserve">&gt; </w:t>
      </w:r>
      <w:r w:rsidRPr="009005D9">
        <w:rPr>
          <w:rStyle w:val="gcwxi2kcpjb"/>
          <w:rFonts w:ascii="Lucida Console" w:hAnsi="Lucida Console"/>
          <w:color w:val="0000FF"/>
          <w:sz w:val="18"/>
        </w:rPr>
        <w:t>summary (fullmodelinteresting)</w:t>
      </w:r>
    </w:p>
    <w:p w14:paraId="175CC9D8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Linear mixed model fit by maximum likelihood  ['lmerMod']</w:t>
      </w:r>
    </w:p>
    <w:p w14:paraId="5DB8239B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Formula: interesting ~ Perspective * Condition + P1 + P2 + Gender + LikeFiction *  </w:t>
      </w:r>
    </w:p>
    <w:p w14:paraId="7C3ADDBA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Condition + LikeFact * Condition + (1 | Story)</w:t>
      </w:r>
    </w:p>
    <w:p w14:paraId="79592267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Data: cdata</w:t>
      </w:r>
    </w:p>
    <w:p w14:paraId="6B89B0BE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1C4E5572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 AIC      BIC   logLik deviance df.resid </w:t>
      </w:r>
    </w:p>
    <w:p w14:paraId="0430C9F7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167.9    191.7    -71.0    141.9       33 </w:t>
      </w:r>
    </w:p>
    <w:p w14:paraId="5EC0AA26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204C4E18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Scaled residuals: </w:t>
      </w:r>
    </w:p>
    <w:p w14:paraId="2A5CC3D7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Min      1Q  Median      3Q     Max </w:t>
      </w:r>
    </w:p>
    <w:p w14:paraId="43D1CFC5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-1.9024 -0.5663 -0.2269  0.5222  2.4728 </w:t>
      </w:r>
    </w:p>
    <w:p w14:paraId="631C890A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58C2219E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Random effects:</w:t>
      </w:r>
    </w:p>
    <w:p w14:paraId="2A909433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Groups   Name        Variance Std.Dev.</w:t>
      </w:r>
    </w:p>
    <w:p w14:paraId="07922E4A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Story    (Intercept) 0.2698   0.5194  </w:t>
      </w:r>
    </w:p>
    <w:p w14:paraId="0E06847C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Residual             1.1447   1.0699  </w:t>
      </w:r>
    </w:p>
    <w:p w14:paraId="2B1533FB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Number of obs: 46, groups:  Story, 4</w:t>
      </w:r>
    </w:p>
    <w:p w14:paraId="67780118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01CED88E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Fixed effects:</w:t>
      </w:r>
    </w:p>
    <w:p w14:paraId="77566319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                             Estimate Std. Error t value</w:t>
      </w:r>
    </w:p>
    <w:p w14:paraId="4824BA08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(Intercept)                      4.672930   2.008589   2.326</w:t>
      </w:r>
    </w:p>
    <w:p w14:paraId="4401B0BA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erspective3rd                  -1.102967   0.447941  -2.462</w:t>
      </w:r>
    </w:p>
    <w:p w14:paraId="0FE5B806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ConditionFiction                 0.608669   2.607137   0.234</w:t>
      </w:r>
    </w:p>
    <w:p w14:paraId="7AD17998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1                               0.075400   0.141791   0.532</w:t>
      </w:r>
    </w:p>
    <w:p w14:paraId="5132BDFE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2                               0.191040   0.123670   1.545</w:t>
      </w:r>
    </w:p>
    <w:p w14:paraId="22AFAA31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Gender2                         -0.325353   0.394141  -0.826</w:t>
      </w:r>
    </w:p>
    <w:p w14:paraId="4820E960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LikeFiction                     -0.009232   0.189230  -0.049</w:t>
      </w:r>
    </w:p>
    <w:p w14:paraId="31A5DDF8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LikeFact                        -0.161218   0.291421  -0.553</w:t>
      </w:r>
    </w:p>
    <w:p w14:paraId="4341419E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erspective3rd:ConditionFiction -0.327833   0.707761  -0.463</w:t>
      </w:r>
    </w:p>
    <w:p w14:paraId="397F3206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ConditionFiction:LikeFiction     0.183525   0.292160   0.628</w:t>
      </w:r>
    </w:p>
    <w:p w14:paraId="5FAEF209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ConditionFiction:LikeFact       -0.165634   0.362996  -0.456</w:t>
      </w:r>
    </w:p>
    <w:p w14:paraId="558825A6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63193E19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t xml:space="preserve">&gt; </w:t>
      </w:r>
      <w:r w:rsidRPr="009005D9">
        <w:rPr>
          <w:rStyle w:val="gcwxi2kcpjb"/>
          <w:rFonts w:ascii="Lucida Console" w:hAnsi="Lucida Console"/>
          <w:color w:val="0000FF"/>
          <w:sz w:val="18"/>
        </w:rPr>
        <w:t>PValues_interesting &lt;- Anova(fullmodelinteresting, type = 3, test = 'Chi')</w:t>
      </w:r>
    </w:p>
    <w:p w14:paraId="5A703B64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t xml:space="preserve">&gt; </w:t>
      </w:r>
      <w:r w:rsidRPr="009005D9">
        <w:rPr>
          <w:rStyle w:val="gcwxi2kcpjb"/>
          <w:rFonts w:ascii="Lucida Console" w:hAnsi="Lucida Console"/>
          <w:color w:val="0000FF"/>
          <w:sz w:val="18"/>
        </w:rPr>
        <w:t>PValues_interesting</w:t>
      </w:r>
    </w:p>
    <w:p w14:paraId="1EA36444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Analysis of Deviance Table (Type III Wald chisquare tests)</w:t>
      </w:r>
    </w:p>
    <w:p w14:paraId="7D4A3E9F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24514343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Response: interesting</w:t>
      </w:r>
    </w:p>
    <w:p w14:paraId="5C8E3196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                   Chisq Df Pr(&gt;Chisq)  </w:t>
      </w:r>
    </w:p>
    <w:p w14:paraId="561135EF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(Intercept)           5.4125  1    0.01999 *</w:t>
      </w:r>
    </w:p>
    <w:p w14:paraId="6D4F07FC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erspective           6.0629  1    0.01380 *</w:t>
      </w:r>
    </w:p>
    <w:p w14:paraId="0BF2398C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Condition             0.0545  1    0.81540  </w:t>
      </w:r>
    </w:p>
    <w:p w14:paraId="66967205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P1                    0.2828  1    0.59488  </w:t>
      </w:r>
    </w:p>
    <w:p w14:paraId="34A11291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P2                    2.3863  1    0.12240  </w:t>
      </w:r>
    </w:p>
    <w:p w14:paraId="22521BF8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Gender                0.6814  1    0.40910  </w:t>
      </w:r>
    </w:p>
    <w:p w14:paraId="4307C406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LikeFiction           0.0024  1    0.96109  </w:t>
      </w:r>
    </w:p>
    <w:p w14:paraId="1BF7E63C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LikeFact              0.3060  1    0.58012  </w:t>
      </w:r>
    </w:p>
    <w:p w14:paraId="10484D4A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Perspective:Condition 0.2146  1    0.64322  </w:t>
      </w:r>
    </w:p>
    <w:p w14:paraId="40C9B9EB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Condition:LikeFiction 0.3946  1    0.52990  </w:t>
      </w:r>
    </w:p>
    <w:p w14:paraId="15EE4264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Condition:LikeFact    0.2082  1    0.64818  </w:t>
      </w:r>
    </w:p>
    <w:p w14:paraId="7075BDE2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---</w:t>
      </w:r>
    </w:p>
    <w:p w14:paraId="700272D9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Signif. codes:  0 ‘***’ 0.001 ‘**’ 0.01 ‘*’ 0.05 ‘.’ 0.1 ‘ ’ 1</w:t>
      </w:r>
    </w:p>
    <w:p w14:paraId="28FCD077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05D632C9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0566FC6D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5AEE85F0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0B9525B4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73D411E0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29BEB404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lastRenderedPageBreak/>
        <w:t xml:space="preserve">&gt; </w:t>
      </w:r>
      <w:r w:rsidRPr="009005D9">
        <w:rPr>
          <w:rStyle w:val="gcwxi2kcpjb"/>
          <w:rFonts w:ascii="Lucida Console" w:hAnsi="Lucida Console"/>
          <w:color w:val="0000FF"/>
          <w:sz w:val="18"/>
        </w:rPr>
        <w:t>fullmodelwellwritten = lmer (wellwritten ~ Perspective*Condition + P1 + P2+ Gender + LikeFiction*Condition  + LikeFact*Condition  + (1|Story), data=cdata, REML=FALSE)</w:t>
      </w:r>
    </w:p>
    <w:p w14:paraId="140CB7D3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t xml:space="preserve">&gt; </w:t>
      </w:r>
      <w:r w:rsidRPr="009005D9">
        <w:rPr>
          <w:rStyle w:val="gcwxi2kcpjb"/>
          <w:rFonts w:ascii="Lucida Console" w:hAnsi="Lucida Console"/>
          <w:color w:val="0000FF"/>
          <w:sz w:val="18"/>
        </w:rPr>
        <w:t>summary (fullmodelwellwritten)</w:t>
      </w:r>
    </w:p>
    <w:p w14:paraId="46F4E03C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Linear mixed model fit by maximum likelihood  ['lmerMod']</w:t>
      </w:r>
    </w:p>
    <w:p w14:paraId="3B4B3BAF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Formula: wellwritten ~ Perspective * Condition + P1 + P2 + Gender + LikeFiction *  </w:t>
      </w:r>
    </w:p>
    <w:p w14:paraId="503D72E7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Condition + LikeFact * Condition + (1 | Story)</w:t>
      </w:r>
    </w:p>
    <w:p w14:paraId="606DE8F3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Data: cdata</w:t>
      </w:r>
    </w:p>
    <w:p w14:paraId="738E94BB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3FECBDB3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 AIC      BIC   logLik deviance df.resid </w:t>
      </w:r>
    </w:p>
    <w:p w14:paraId="783647ED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166.5    190.3    -70.3    140.5       33 </w:t>
      </w:r>
    </w:p>
    <w:p w14:paraId="55724F60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1D5BEE85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Scaled residuals: </w:t>
      </w:r>
    </w:p>
    <w:p w14:paraId="6ADA1338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Min      1Q  Median      3Q     Max </w:t>
      </w:r>
    </w:p>
    <w:p w14:paraId="4B20404E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-3.4585 -0.4201  0.0912  0.4916  2.0145 </w:t>
      </w:r>
    </w:p>
    <w:p w14:paraId="2F4FDF02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262B0E12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Random effects:</w:t>
      </w:r>
    </w:p>
    <w:p w14:paraId="5CC780CF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Groups   Name        Variance Std.Dev.</w:t>
      </w:r>
    </w:p>
    <w:p w14:paraId="6CA56ED9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Story    (Intercept) 0.06703  0.2589  </w:t>
      </w:r>
    </w:p>
    <w:p w14:paraId="219A5905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Residual             1.19047  1.0911  </w:t>
      </w:r>
    </w:p>
    <w:p w14:paraId="3955D4BB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Number of obs: 46, groups:  Story, 4</w:t>
      </w:r>
    </w:p>
    <w:p w14:paraId="2CCEE174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17ABD89D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Fixed effects:</w:t>
      </w:r>
    </w:p>
    <w:p w14:paraId="36A1BEBA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                             Estimate Std. Error t value</w:t>
      </w:r>
    </w:p>
    <w:p w14:paraId="761EA82E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(Intercept)                      6.865437   2.011280   3.413</w:t>
      </w:r>
    </w:p>
    <w:p w14:paraId="1126D8E9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erspective3rd                  -0.502357   0.454079  -1.106</w:t>
      </w:r>
    </w:p>
    <w:p w14:paraId="1A5C2136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ConditionFiction                -2.330794   2.560057  -0.910</w:t>
      </w:r>
    </w:p>
    <w:p w14:paraId="5B72E1CB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1                               0.001489   0.143131   0.010</w:t>
      </w:r>
    </w:p>
    <w:p w14:paraId="614D0608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2                               0.224658   0.124718   1.801</w:t>
      </w:r>
    </w:p>
    <w:p w14:paraId="62ED4037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Gender2                          0.709164   0.399489   1.775</w:t>
      </w:r>
    </w:p>
    <w:p w14:paraId="42C5599E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LikeFiction                     -0.100856   0.192046  -0.525</w:t>
      </w:r>
    </w:p>
    <w:p w14:paraId="280BE1DC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LikeFact                        -0.542069   0.294389  -1.841</w:t>
      </w:r>
    </w:p>
    <w:p w14:paraId="6AE47821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erspective3rd:ConditionFiction -0.738862   0.716722  -1.031</w:t>
      </w:r>
    </w:p>
    <w:p w14:paraId="59E18791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ConditionFiction:LikeFiction     0.202386   0.292479   0.692</w:t>
      </w:r>
    </w:p>
    <w:p w14:paraId="3C1AB000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ConditionFiction:LikeFact        0.495916   0.364057   1.362</w:t>
      </w:r>
    </w:p>
    <w:p w14:paraId="66DEC02C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0A7F3F77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t xml:space="preserve">&gt; </w:t>
      </w:r>
    </w:p>
    <w:p w14:paraId="4EB265C9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t xml:space="preserve">&gt; </w:t>
      </w:r>
      <w:r w:rsidRPr="009005D9">
        <w:rPr>
          <w:rStyle w:val="gcwxi2kcpjb"/>
          <w:rFonts w:ascii="Lucida Console" w:hAnsi="Lucida Console"/>
          <w:color w:val="0000FF"/>
          <w:sz w:val="18"/>
        </w:rPr>
        <w:t>PValues_wellwritten &lt;- Anova(fullmodelwellwritten, type = 3, test = 'Chi')</w:t>
      </w:r>
    </w:p>
    <w:p w14:paraId="2CF7BAA5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t xml:space="preserve">&gt; </w:t>
      </w:r>
      <w:r w:rsidRPr="009005D9">
        <w:rPr>
          <w:rStyle w:val="gcwxi2kcpjb"/>
          <w:rFonts w:ascii="Lucida Console" w:hAnsi="Lucida Console"/>
          <w:color w:val="0000FF"/>
          <w:sz w:val="18"/>
        </w:rPr>
        <w:t>PValues_wellwritten</w:t>
      </w:r>
    </w:p>
    <w:p w14:paraId="36C011A0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Analysis of Deviance Table (Type III Wald chisquare tests)</w:t>
      </w:r>
    </w:p>
    <w:p w14:paraId="0170FE1F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66D19A51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Response: wellwritten</w:t>
      </w:r>
    </w:p>
    <w:p w14:paraId="1219F1F7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                    Chisq Df Pr(&gt;Chisq)    </w:t>
      </w:r>
    </w:p>
    <w:p w14:paraId="08645C30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(Intercept)           11.6518  1  0.0006414 ***</w:t>
      </w:r>
    </w:p>
    <w:p w14:paraId="0D314D8B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Perspective            1.2239  1  0.2685878    </w:t>
      </w:r>
    </w:p>
    <w:p w14:paraId="37789880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Condition              0.8289  1  0.3625873    </w:t>
      </w:r>
    </w:p>
    <w:p w14:paraId="287F3986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P1                     0.0001  1  0.9917015    </w:t>
      </w:r>
    </w:p>
    <w:p w14:paraId="33CE870C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P2                     3.2448  1  0.0716505 .  </w:t>
      </w:r>
    </w:p>
    <w:p w14:paraId="151FA823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Gender                 3.1513  1  0.0758685 .  </w:t>
      </w:r>
    </w:p>
    <w:p w14:paraId="7A81F2D8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LikeFiction            0.2758  1  0.5994678    </w:t>
      </w:r>
    </w:p>
    <w:p w14:paraId="664E4825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LikeFact               3.3905  1  0.0655719 .  </w:t>
      </w:r>
    </w:p>
    <w:p w14:paraId="6432A10F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Perspective:Condition  1.0627  1  0.3025922    </w:t>
      </w:r>
    </w:p>
    <w:p w14:paraId="0559B2B1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Condition:LikeFiction  0.4788  1  0.4889567    </w:t>
      </w:r>
    </w:p>
    <w:p w14:paraId="5D28D58A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Condition:LikeFact     1.8556  1  0.1731372    </w:t>
      </w:r>
    </w:p>
    <w:p w14:paraId="0294F38A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---</w:t>
      </w:r>
    </w:p>
    <w:p w14:paraId="274FB7E5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Signif. codes:  0 ‘***’ 0.001 ‘**’ 0.01 ‘*’ 0.05 ‘.’ 0.1 ‘ ’ 1</w:t>
      </w:r>
    </w:p>
    <w:p w14:paraId="384E9FF7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kb"/>
          <w:rFonts w:ascii="Lucida Console" w:hAnsi="Lucida Console"/>
          <w:color w:val="0000FF"/>
          <w:sz w:val="18"/>
        </w:rPr>
      </w:pPr>
    </w:p>
    <w:p w14:paraId="3B5B940F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kb"/>
          <w:rFonts w:ascii="Lucida Console" w:hAnsi="Lucida Console"/>
          <w:color w:val="0000FF"/>
          <w:sz w:val="18"/>
        </w:rPr>
      </w:pPr>
    </w:p>
    <w:p w14:paraId="434BC84F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kb"/>
          <w:rFonts w:ascii="Lucida Console" w:hAnsi="Lucida Console"/>
          <w:color w:val="0000FF"/>
          <w:sz w:val="18"/>
        </w:rPr>
      </w:pPr>
    </w:p>
    <w:p w14:paraId="4D5055C4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kb"/>
          <w:rFonts w:ascii="Lucida Console" w:hAnsi="Lucida Console"/>
          <w:color w:val="0000FF"/>
          <w:sz w:val="18"/>
        </w:rPr>
      </w:pPr>
    </w:p>
    <w:p w14:paraId="1DF71C98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kb"/>
          <w:rFonts w:ascii="Lucida Console" w:hAnsi="Lucida Console"/>
          <w:color w:val="0000FF"/>
          <w:sz w:val="18"/>
        </w:rPr>
      </w:pPr>
    </w:p>
    <w:p w14:paraId="2C10A546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lastRenderedPageBreak/>
        <w:t xml:space="preserve">&gt; </w:t>
      </w:r>
      <w:r w:rsidRPr="009005D9">
        <w:rPr>
          <w:rStyle w:val="gcwxi2kcpjb"/>
          <w:rFonts w:ascii="Lucida Console" w:hAnsi="Lucida Console"/>
          <w:color w:val="0000FF"/>
          <w:sz w:val="18"/>
        </w:rPr>
        <w:t>fullmodelliterary = lmer (literary ~ Perspective*Condition  + P1 + P2+ Gender + LikeFiction*Condition  + LikeFact*Condition  + (1|Story), data=cdata, REML=FALSE)</w:t>
      </w:r>
    </w:p>
    <w:p w14:paraId="15A12ECC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t xml:space="preserve">&gt; </w:t>
      </w:r>
      <w:r w:rsidRPr="009005D9">
        <w:rPr>
          <w:rStyle w:val="gcwxi2kcpjb"/>
          <w:rFonts w:ascii="Lucida Console" w:hAnsi="Lucida Console"/>
          <w:color w:val="0000FF"/>
          <w:sz w:val="18"/>
        </w:rPr>
        <w:t>summary (fullmodelliterary)</w:t>
      </w:r>
    </w:p>
    <w:p w14:paraId="638CFCB5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Linear mixed model fit by maximum likelihood  ['lmerMod']</w:t>
      </w:r>
    </w:p>
    <w:p w14:paraId="32C7993A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Formula: literary ~ Perspective * Condition + P1 + P2 + Gender + LikeFiction *  </w:t>
      </w:r>
    </w:p>
    <w:p w14:paraId="2E4E0802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Condition + LikeFact * Condition + (1 | Story)</w:t>
      </w:r>
    </w:p>
    <w:p w14:paraId="02960893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Data: cdata</w:t>
      </w:r>
    </w:p>
    <w:p w14:paraId="50D3ACB1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6394F278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 AIC      BIC   logLik deviance df.resid </w:t>
      </w:r>
    </w:p>
    <w:p w14:paraId="6426D336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165.6    189.4    -69.8    139.6       33 </w:t>
      </w:r>
    </w:p>
    <w:p w14:paraId="4081B4DB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4B040129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Scaled residuals: </w:t>
      </w:r>
    </w:p>
    <w:p w14:paraId="73AD664C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Min      1Q  Median      3Q     Max </w:t>
      </w:r>
    </w:p>
    <w:p w14:paraId="5E3A5ABB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-2.0319 -0.6026 -0.0957  0.5778  2.6489 </w:t>
      </w:r>
    </w:p>
    <w:p w14:paraId="7FB7B223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4539F2BC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Random effects:</w:t>
      </w:r>
    </w:p>
    <w:p w14:paraId="5B21E040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Groups   Name        Variance Std.Dev.</w:t>
      </w:r>
    </w:p>
    <w:p w14:paraId="3DA4DBCE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Story    (Intercept) 0.4729   0.6877  </w:t>
      </w:r>
    </w:p>
    <w:p w14:paraId="78913E88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Residual             1.0417   1.0206  </w:t>
      </w:r>
    </w:p>
    <w:p w14:paraId="7718D94B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Number of obs: 46, groups:  Story, 4</w:t>
      </w:r>
    </w:p>
    <w:p w14:paraId="0F55160C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4E3B9151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Fixed effects:</w:t>
      </w:r>
    </w:p>
    <w:p w14:paraId="5E42AACA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                            Estimate Std. Error t value</w:t>
      </w:r>
    </w:p>
    <w:p w14:paraId="3E9EE378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(Intercept)                      4.67137    1.93921   2.409</w:t>
      </w:r>
    </w:p>
    <w:p w14:paraId="7089557F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erspective3rd                  -0.86901    0.42816  -2.030</w:t>
      </w:r>
    </w:p>
    <w:p w14:paraId="5FA1E059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ConditionFiction                -2.42949    2.52580  -0.962</w:t>
      </w:r>
    </w:p>
    <w:p w14:paraId="60288FDF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1                               0.26024    0.13577   1.917</w:t>
      </w:r>
    </w:p>
    <w:p w14:paraId="0F243A2D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2                               0.20416    0.11842   1.724</w:t>
      </w:r>
    </w:p>
    <w:p w14:paraId="7BD893DB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Gender2                          0.20558    0.37682   0.546</w:t>
      </w:r>
    </w:p>
    <w:p w14:paraId="3EAD2BA6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LikeFiction                     -0.23626    0.18088  -1.306</w:t>
      </w:r>
    </w:p>
    <w:p w14:paraId="14705926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LikeFact                        -0.21190    0.27895  -0.760</w:t>
      </w:r>
    </w:p>
    <w:p w14:paraId="3518B21D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erspective3rd:ConditionFiction  0.20244    0.67699   0.299</w:t>
      </w:r>
    </w:p>
    <w:p w14:paraId="0F75DBEE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ConditionFiction:LikeFiction     0.50396    0.28087   1.794</w:t>
      </w:r>
    </w:p>
    <w:p w14:paraId="3782E153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ConditionFiction:LikeFact       -0.07013    0.34863  -0.201</w:t>
      </w:r>
    </w:p>
    <w:p w14:paraId="330AF8E8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46FBA842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t xml:space="preserve">&gt; </w:t>
      </w:r>
    </w:p>
    <w:p w14:paraId="3F72CCDC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t xml:space="preserve">&gt; </w:t>
      </w:r>
      <w:r w:rsidRPr="009005D9">
        <w:rPr>
          <w:rStyle w:val="gcwxi2kcpjb"/>
          <w:rFonts w:ascii="Lucida Console" w:hAnsi="Lucida Console"/>
          <w:color w:val="0000FF"/>
          <w:sz w:val="18"/>
        </w:rPr>
        <w:t>PValues_literary &lt;- Anova(fullmodelliterary, type = 3, test = 'Chi')</w:t>
      </w:r>
    </w:p>
    <w:p w14:paraId="3229E871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t xml:space="preserve">&gt; </w:t>
      </w:r>
      <w:r w:rsidRPr="009005D9">
        <w:rPr>
          <w:rStyle w:val="gcwxi2kcpjb"/>
          <w:rFonts w:ascii="Lucida Console" w:hAnsi="Lucida Console"/>
          <w:color w:val="0000FF"/>
          <w:sz w:val="18"/>
        </w:rPr>
        <w:t>PValues_literary</w:t>
      </w:r>
    </w:p>
    <w:p w14:paraId="0CC70CB3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Analysis of Deviance Table (Type III Wald chisquare tests)</w:t>
      </w:r>
    </w:p>
    <w:p w14:paraId="4B3ED3BE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444DFA03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Response: literary</w:t>
      </w:r>
    </w:p>
    <w:p w14:paraId="7E7D24B2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                   Chisq Df Pr(&gt;Chisq)  </w:t>
      </w:r>
    </w:p>
    <w:p w14:paraId="21F5B82D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(Intercept)           5.8028  1    0.01600 *</w:t>
      </w:r>
    </w:p>
    <w:p w14:paraId="6AA76565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erspective           4.1195  1    0.04239 *</w:t>
      </w:r>
    </w:p>
    <w:p w14:paraId="32E9C5BC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Condition             0.9252  1    0.33612  </w:t>
      </w:r>
    </w:p>
    <w:p w14:paraId="4D53824E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1                    3.6740  1    0.05527 .</w:t>
      </w:r>
    </w:p>
    <w:p w14:paraId="17BACF58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2                    2.9725  1    0.08469 .</w:t>
      </w:r>
    </w:p>
    <w:p w14:paraId="74B110BF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Gender                0.2977  1    0.58536  </w:t>
      </w:r>
    </w:p>
    <w:p w14:paraId="47DC6EEA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LikeFiction           1.7061  1    0.19149  </w:t>
      </w:r>
    </w:p>
    <w:p w14:paraId="6E97E6D7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LikeFact              0.5771  1    0.44747  </w:t>
      </w:r>
    </w:p>
    <w:p w14:paraId="547FAC28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Perspective:Condition 0.0894  1    0.76492  </w:t>
      </w:r>
    </w:p>
    <w:p w14:paraId="40FC63A8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Condition:LikeFiction 3.2195  1    0.07277 .</w:t>
      </w:r>
    </w:p>
    <w:p w14:paraId="2D87F7CD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Condition:LikeFact    0.0405  1    0.84057  </w:t>
      </w:r>
    </w:p>
    <w:p w14:paraId="543A5028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---</w:t>
      </w:r>
    </w:p>
    <w:p w14:paraId="5C2202D2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Signif. codes:  0 ‘***’ 0.001 ‘**’ 0.01 ‘*’ 0.05 ‘.’ 0.1 ‘ ’ 1</w:t>
      </w:r>
    </w:p>
    <w:p w14:paraId="1FD30889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kb"/>
          <w:rFonts w:ascii="Lucida Console" w:hAnsi="Lucida Console"/>
          <w:color w:val="0000FF"/>
          <w:sz w:val="18"/>
        </w:rPr>
      </w:pPr>
    </w:p>
    <w:p w14:paraId="7DFB25DD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kb"/>
          <w:rFonts w:ascii="Lucida Console" w:hAnsi="Lucida Console"/>
          <w:color w:val="0000FF"/>
          <w:sz w:val="18"/>
        </w:rPr>
      </w:pPr>
    </w:p>
    <w:p w14:paraId="26E89509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kb"/>
          <w:rFonts w:ascii="Lucida Console" w:hAnsi="Lucida Console"/>
          <w:color w:val="0000FF"/>
          <w:sz w:val="18"/>
        </w:rPr>
      </w:pPr>
    </w:p>
    <w:p w14:paraId="43AA3696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kb"/>
          <w:rFonts w:ascii="Lucida Console" w:hAnsi="Lucida Console"/>
          <w:color w:val="0000FF"/>
          <w:sz w:val="18"/>
        </w:rPr>
      </w:pPr>
    </w:p>
    <w:p w14:paraId="73FCFACC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kb"/>
          <w:rFonts w:ascii="Lucida Console" w:hAnsi="Lucida Console"/>
          <w:color w:val="0000FF"/>
          <w:sz w:val="18"/>
        </w:rPr>
      </w:pPr>
    </w:p>
    <w:p w14:paraId="4B2E49F0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lastRenderedPageBreak/>
        <w:t xml:space="preserve">&gt; </w:t>
      </w:r>
      <w:r w:rsidRPr="009005D9">
        <w:rPr>
          <w:rStyle w:val="gcwxi2kcpjb"/>
          <w:rFonts w:ascii="Lucida Console" w:hAnsi="Lucida Console"/>
          <w:color w:val="0000FF"/>
          <w:sz w:val="18"/>
        </w:rPr>
        <w:t>fullmodeleasytounderstand = lmer (easytounderstand ~ Perspective*Condition + P1 + P2+ Gender + LikeFiction*Condition  + LikeFact*Condition  + (1|Story), data=cdata, REML=FALSE)</w:t>
      </w:r>
    </w:p>
    <w:p w14:paraId="49D75055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t xml:space="preserve">&gt; </w:t>
      </w:r>
      <w:r w:rsidRPr="009005D9">
        <w:rPr>
          <w:rStyle w:val="gcwxi2kcpjb"/>
          <w:rFonts w:ascii="Lucida Console" w:hAnsi="Lucida Console"/>
          <w:color w:val="0000FF"/>
          <w:sz w:val="18"/>
        </w:rPr>
        <w:t>summary (fullmodeleasytounderstand)</w:t>
      </w:r>
    </w:p>
    <w:p w14:paraId="6431A60B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Linear mixed model fit by maximum likelihood  ['lmerMod']</w:t>
      </w:r>
    </w:p>
    <w:p w14:paraId="5FBBD3AE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Formula: easytounderstand ~ Perspective * Condition + P1 + P2 + Gender +  </w:t>
      </w:r>
    </w:p>
    <w:p w14:paraId="43B49254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LikeFiction * Condition + LikeFact * Condition + (1 | Story)</w:t>
      </w:r>
    </w:p>
    <w:p w14:paraId="015E6B60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Data: cdata</w:t>
      </w:r>
    </w:p>
    <w:p w14:paraId="1E49E099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133A1332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 AIC      BIC   logLik deviance df.resid </w:t>
      </w:r>
    </w:p>
    <w:p w14:paraId="35FF1A54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165.7    189.4    -69.8    139.7       33 </w:t>
      </w:r>
    </w:p>
    <w:p w14:paraId="16A1CA58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57DC4837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Scaled residuals: </w:t>
      </w:r>
    </w:p>
    <w:p w14:paraId="38CB534D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 Min       1Q   Median       3Q      Max </w:t>
      </w:r>
    </w:p>
    <w:p w14:paraId="6B478B55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-1.93418 -0.77229 -0.02553  0.66390  1.79823 </w:t>
      </w:r>
    </w:p>
    <w:p w14:paraId="32B93E55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0798FF80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Random effects:</w:t>
      </w:r>
    </w:p>
    <w:p w14:paraId="138E82F5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Groups   Name        Variance Std.Dev.</w:t>
      </w:r>
    </w:p>
    <w:p w14:paraId="5D429FFC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Story    (Intercept) 0.1202   0.3467  </w:t>
      </w:r>
    </w:p>
    <w:p w14:paraId="60005C1D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Residual             1.1388   1.0671  </w:t>
      </w:r>
    </w:p>
    <w:p w14:paraId="08DAAF03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Number of obs: 46, groups:  Story, 4</w:t>
      </w:r>
    </w:p>
    <w:p w14:paraId="4878BDD6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5B1799FA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Fixed effects:</w:t>
      </w:r>
    </w:p>
    <w:p w14:paraId="337AE07E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                            Estimate Std. Error t value</w:t>
      </w:r>
    </w:p>
    <w:p w14:paraId="0C02FEFE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(Intercept)                      4.13718    1.98082   2.089</w:t>
      </w:r>
    </w:p>
    <w:p w14:paraId="69FD191B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erspective3rd                  -0.36622    0.44532  -0.822</w:t>
      </w:r>
    </w:p>
    <w:p w14:paraId="2DB921E9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ConditionFiction                 1.19126    2.54374   0.468</w:t>
      </w:r>
    </w:p>
    <w:p w14:paraId="3256C036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1                              -0.05292    0.14061  -0.376</w:t>
      </w:r>
    </w:p>
    <w:p w14:paraId="4518A5EB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2                               0.08737    0.12260   0.713</w:t>
      </w:r>
    </w:p>
    <w:p w14:paraId="5DA1FB17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Gender2                          0.13049    0.39177   0.333</w:t>
      </w:r>
    </w:p>
    <w:p w14:paraId="2A2A8F94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LikeFiction                      0.33273    0.18821   1.768</w:t>
      </w:r>
    </w:p>
    <w:p w14:paraId="3DD2DBA9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LikeFact                        -0.25240    0.28913  -0.873</w:t>
      </w:r>
    </w:p>
    <w:p w14:paraId="5D41B364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erspective3rd:ConditionFiction -0.74453    0.70310  -1.059</w:t>
      </w:r>
    </w:p>
    <w:p w14:paraId="3C8BEABB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ConditionFiction:LikeFiction    -0.34014    0.28826  -1.180</w:t>
      </w:r>
    </w:p>
    <w:p w14:paraId="5EB8D4E2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ConditionFiction:LikeFact        0.23460    0.35857   0.654</w:t>
      </w:r>
    </w:p>
    <w:p w14:paraId="73CBD0D8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6D17DA23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t xml:space="preserve">&gt; </w:t>
      </w:r>
    </w:p>
    <w:p w14:paraId="471871AB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t xml:space="preserve">&gt; </w:t>
      </w:r>
      <w:r w:rsidRPr="009005D9">
        <w:rPr>
          <w:rStyle w:val="gcwxi2kcpjb"/>
          <w:rFonts w:ascii="Lucida Console" w:hAnsi="Lucida Console"/>
          <w:color w:val="0000FF"/>
          <w:sz w:val="18"/>
        </w:rPr>
        <w:t>PValues_easytounderstand &lt;- Anova(fullmodeleasytounderstand, type = 3, test = 'Chi')</w:t>
      </w:r>
    </w:p>
    <w:p w14:paraId="0FCD77D4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t xml:space="preserve">&gt; </w:t>
      </w:r>
      <w:r w:rsidRPr="009005D9">
        <w:rPr>
          <w:rStyle w:val="gcwxi2kcpjb"/>
          <w:rFonts w:ascii="Lucida Console" w:hAnsi="Lucida Console"/>
          <w:color w:val="0000FF"/>
          <w:sz w:val="18"/>
        </w:rPr>
        <w:t>PValues_easytounderstand</w:t>
      </w:r>
    </w:p>
    <w:p w14:paraId="587AB729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Analysis of Deviance Table (Type III Wald chisquare tests)</w:t>
      </w:r>
    </w:p>
    <w:p w14:paraId="76D1941B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612BC572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Response: easytounderstand</w:t>
      </w:r>
    </w:p>
    <w:p w14:paraId="67428725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                   Chisq Df Pr(&gt;Chisq)  </w:t>
      </w:r>
    </w:p>
    <w:p w14:paraId="7E478362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(Intercept)           4.3623  1    0.03674 *</w:t>
      </w:r>
    </w:p>
    <w:p w14:paraId="18884ADA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Perspective           0.6763  1    0.41086  </w:t>
      </w:r>
    </w:p>
    <w:p w14:paraId="3FAC5799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Condition             0.2193  1    0.63956  </w:t>
      </w:r>
    </w:p>
    <w:p w14:paraId="51A97095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P1                    0.1417  1    0.70664  </w:t>
      </w:r>
    </w:p>
    <w:p w14:paraId="6C50E276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P2                    0.5078  1    0.47608  </w:t>
      </w:r>
    </w:p>
    <w:p w14:paraId="760CBD01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Gender                0.1109  1    0.73908  </w:t>
      </w:r>
    </w:p>
    <w:p w14:paraId="61BBBE2E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LikeFiction           3.1256  1    0.07707 .</w:t>
      </w:r>
    </w:p>
    <w:p w14:paraId="7A7BDD6C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LikeFact              0.7621  1    0.38267  </w:t>
      </w:r>
    </w:p>
    <w:p w14:paraId="7CEA7BF4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Perspective:Condition 1.1213  1    0.28964  </w:t>
      </w:r>
    </w:p>
    <w:p w14:paraId="4AA24C6E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Condition:LikeFiction 1.3923  1    0.23801  </w:t>
      </w:r>
    </w:p>
    <w:p w14:paraId="4F5AFD7D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Condition:LikeFact    0.4281  1    0.51294  </w:t>
      </w:r>
    </w:p>
    <w:p w14:paraId="70BB82F8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---</w:t>
      </w:r>
    </w:p>
    <w:p w14:paraId="649C46C6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Signif. codes:  0 ‘***’ 0.001 ‘**’ 0.01 ‘*’ 0.05 ‘.’ 0.1 ‘ ’ 1</w:t>
      </w:r>
    </w:p>
    <w:p w14:paraId="5A53FC4F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kb"/>
          <w:rFonts w:ascii="Lucida Console" w:hAnsi="Lucida Console"/>
          <w:color w:val="0000FF"/>
          <w:sz w:val="18"/>
        </w:rPr>
      </w:pPr>
    </w:p>
    <w:p w14:paraId="63034F7E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kb"/>
          <w:rFonts w:ascii="Lucida Console" w:hAnsi="Lucida Console"/>
          <w:color w:val="0000FF"/>
          <w:sz w:val="18"/>
        </w:rPr>
      </w:pPr>
    </w:p>
    <w:p w14:paraId="110D8B17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kb"/>
          <w:rFonts w:ascii="Lucida Console" w:hAnsi="Lucida Console"/>
          <w:color w:val="0000FF"/>
          <w:sz w:val="18"/>
        </w:rPr>
      </w:pPr>
    </w:p>
    <w:p w14:paraId="4F9D9D90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kb"/>
          <w:rFonts w:ascii="Lucida Console" w:hAnsi="Lucida Console"/>
          <w:color w:val="0000FF"/>
          <w:sz w:val="18"/>
        </w:rPr>
      </w:pPr>
    </w:p>
    <w:p w14:paraId="6CB27D98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lastRenderedPageBreak/>
        <w:t xml:space="preserve">&gt; </w:t>
      </w:r>
      <w:r w:rsidRPr="009005D9">
        <w:rPr>
          <w:rStyle w:val="gcwxi2kcpjb"/>
          <w:rFonts w:ascii="Lucida Console" w:hAnsi="Lucida Console"/>
          <w:color w:val="0000FF"/>
          <w:sz w:val="18"/>
        </w:rPr>
        <w:t>fullmodelaccessible = lmer (accessible ~ Perspective*Condition + P1 + P2+ Gender + LikeFiction*Condition  + LikeFact*Condition  + (1|Story), data=cdata, REML=FALSE)</w:t>
      </w:r>
    </w:p>
    <w:p w14:paraId="168919B8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t xml:space="preserve">&gt; </w:t>
      </w:r>
      <w:r w:rsidRPr="009005D9">
        <w:rPr>
          <w:rStyle w:val="gcwxi2kcpjb"/>
          <w:rFonts w:ascii="Lucida Console" w:hAnsi="Lucida Console"/>
          <w:color w:val="0000FF"/>
          <w:sz w:val="18"/>
        </w:rPr>
        <w:t>summary (fullmodelaccessible)</w:t>
      </w:r>
    </w:p>
    <w:p w14:paraId="24AC7818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Linear mixed model fit by maximum likelihood  ['lmerMod']</w:t>
      </w:r>
    </w:p>
    <w:p w14:paraId="0787F8CE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Formula: accessible ~ Perspective * Condition + P1 + P2 + Gender + LikeFiction *  </w:t>
      </w:r>
    </w:p>
    <w:p w14:paraId="0660A046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Condition + LikeFact * Condition + (1 | Story)</w:t>
      </w:r>
    </w:p>
    <w:p w14:paraId="43F16210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Data: cdata</w:t>
      </w:r>
    </w:p>
    <w:p w14:paraId="1E4BE857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611D13FE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 AIC      BIC   logLik deviance df.resid </w:t>
      </w:r>
    </w:p>
    <w:p w14:paraId="3394CE91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153.9    177.7    -63.9    127.9       33 </w:t>
      </w:r>
    </w:p>
    <w:p w14:paraId="6EC55B9A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2458155D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Scaled residuals: </w:t>
      </w:r>
    </w:p>
    <w:p w14:paraId="62385258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Min      1Q  Median      3Q     Max </w:t>
      </w:r>
    </w:p>
    <w:p w14:paraId="25BBF7B3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-2.3130 -0.4067  0.1930  0.5050  1.7920 </w:t>
      </w:r>
    </w:p>
    <w:p w14:paraId="371A5FED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09DECF08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Random effects:</w:t>
      </w:r>
    </w:p>
    <w:p w14:paraId="43B927C5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Groups   Name        Variance Std.Dev.</w:t>
      </w:r>
    </w:p>
    <w:p w14:paraId="31377D72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Story    (Intercept) 0.0571   0.2390  </w:t>
      </w:r>
    </w:p>
    <w:p w14:paraId="38D43FD4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Residual             0.9004   0.9489  </w:t>
      </w:r>
    </w:p>
    <w:p w14:paraId="41A17172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Number of obs: 46, groups:  Story, 4</w:t>
      </w:r>
    </w:p>
    <w:p w14:paraId="6989FC8D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6DAA9AC4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Fixed effects:</w:t>
      </w:r>
    </w:p>
    <w:p w14:paraId="45004079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                            Estimate Std. Error t value</w:t>
      </w:r>
    </w:p>
    <w:p w14:paraId="35B631C2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(Intercept)                      2.85315    1.75120   1.629</w:t>
      </w:r>
    </w:p>
    <w:p w14:paraId="299FA41D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erspective3rd                   0.47469    0.39510   1.201</w:t>
      </w:r>
    </w:p>
    <w:p w14:paraId="6C67AEB2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ConditionFiction                -0.55315    2.23252  -0.248</w:t>
      </w:r>
    </w:p>
    <w:p w14:paraId="60A5CB6A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1                               0.31487    0.12458   2.527</w:t>
      </w:r>
    </w:p>
    <w:p w14:paraId="537978F3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2                               0.18680    0.10856   1.721</w:t>
      </w:r>
    </w:p>
    <w:p w14:paraId="7621DB24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Gender2                          0.39222    0.34759   1.128</w:t>
      </w:r>
    </w:p>
    <w:p w14:paraId="0BE0DE41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LikeFiction                      0.01500    0.16707   0.090</w:t>
      </w:r>
    </w:p>
    <w:p w14:paraId="4CBB25ED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LikeFact                        -0.12090    0.25621  -0.472</w:t>
      </w:r>
    </w:p>
    <w:p w14:paraId="42AAC56C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erspective3rd:ConditionFiction -1.30776    0.62364  -2.097</w:t>
      </w:r>
    </w:p>
    <w:p w14:paraId="2C648F49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ConditionFiction:LikeFiction     0.05143    0.25470   0.202</w:t>
      </w:r>
    </w:p>
    <w:p w14:paraId="28D9AF33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ConditionFiction:LikeFact        0.24803    0.31700   0.782</w:t>
      </w:r>
    </w:p>
    <w:p w14:paraId="4222FC89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533EF8C6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t xml:space="preserve">&gt; </w:t>
      </w:r>
      <w:r w:rsidRPr="009005D9">
        <w:rPr>
          <w:rStyle w:val="gcwxi2kcpjb"/>
          <w:rFonts w:ascii="Lucida Console" w:hAnsi="Lucida Console"/>
          <w:color w:val="0000FF"/>
          <w:sz w:val="18"/>
        </w:rPr>
        <w:t>PValues_accessible &lt;- Anova(fullmodelaccessible, type = 3, test = 'Chi')</w:t>
      </w:r>
    </w:p>
    <w:p w14:paraId="31DA9813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t xml:space="preserve">&gt; </w:t>
      </w:r>
      <w:r w:rsidRPr="009005D9">
        <w:rPr>
          <w:rStyle w:val="gcwxi2kcpjb"/>
          <w:rFonts w:ascii="Lucida Console" w:hAnsi="Lucida Console"/>
          <w:color w:val="0000FF"/>
          <w:sz w:val="18"/>
        </w:rPr>
        <w:t>PValues_accessible</w:t>
      </w:r>
    </w:p>
    <w:p w14:paraId="2A08EA12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Analysis of Deviance Table (Type III Wald chisquare tests)</w:t>
      </w:r>
    </w:p>
    <w:p w14:paraId="33086DDC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656B6909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Response: accessible</w:t>
      </w:r>
    </w:p>
    <w:p w14:paraId="64A96F7C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                   Chisq Df Pr(&gt;Chisq)  </w:t>
      </w:r>
    </w:p>
    <w:p w14:paraId="5326D37E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(Intercept)           2.6545  1    0.10326  </w:t>
      </w:r>
    </w:p>
    <w:p w14:paraId="138C74C0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Perspective           1.4435  1    0.22958  </w:t>
      </w:r>
    </w:p>
    <w:p w14:paraId="0E67936A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Condition             0.0614  1    0.80431  </w:t>
      </w:r>
    </w:p>
    <w:p w14:paraId="368EFCAF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1                    6.3885  1    0.01149 *</w:t>
      </w:r>
    </w:p>
    <w:p w14:paraId="2680A1BD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2                    2.9608  1    0.08531 .</w:t>
      </w:r>
    </w:p>
    <w:p w14:paraId="2FC9932C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Gender                1.2733  1    0.25915  </w:t>
      </w:r>
    </w:p>
    <w:p w14:paraId="631FCBB6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LikeFiction           0.0081  1    0.92848  </w:t>
      </w:r>
    </w:p>
    <w:p w14:paraId="55D6DEF5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LikeFact              0.2227  1    0.63702  </w:t>
      </w:r>
    </w:p>
    <w:p w14:paraId="2F342EAD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erspective:Condition 4.3973  1    0.03600 *</w:t>
      </w:r>
    </w:p>
    <w:p w14:paraId="7FEF7C3C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Condition:LikeFiction 0.0408  1    0.83998  </w:t>
      </w:r>
    </w:p>
    <w:p w14:paraId="217DFE63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Condition:LikeFact    0.6122  1    0.43395  </w:t>
      </w:r>
    </w:p>
    <w:p w14:paraId="7994E7B7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---</w:t>
      </w:r>
    </w:p>
    <w:p w14:paraId="608A49D2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Signif. codes:  0 ‘***’ 0.001 ‘**’ 0.01 ‘*’ 0.05 ‘.’ 0.1 ‘ ’ 1</w:t>
      </w:r>
    </w:p>
    <w:p w14:paraId="343EDE52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kb"/>
          <w:rFonts w:ascii="Lucida Console" w:hAnsi="Lucida Console"/>
          <w:color w:val="0000FF"/>
          <w:sz w:val="18"/>
        </w:rPr>
      </w:pPr>
    </w:p>
    <w:p w14:paraId="6AE3D23E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kb"/>
          <w:rFonts w:ascii="Lucida Console" w:hAnsi="Lucida Console"/>
          <w:color w:val="0000FF"/>
          <w:sz w:val="18"/>
        </w:rPr>
      </w:pPr>
    </w:p>
    <w:p w14:paraId="4105884A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kb"/>
          <w:rFonts w:ascii="Lucida Console" w:hAnsi="Lucida Console"/>
          <w:color w:val="0000FF"/>
          <w:sz w:val="18"/>
        </w:rPr>
      </w:pPr>
    </w:p>
    <w:p w14:paraId="0C4A4ACA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kb"/>
          <w:rFonts w:ascii="Lucida Console" w:hAnsi="Lucida Console"/>
          <w:color w:val="0000FF"/>
          <w:sz w:val="18"/>
        </w:rPr>
      </w:pPr>
    </w:p>
    <w:p w14:paraId="1923DAF0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kb"/>
          <w:rFonts w:ascii="Lucida Console" w:hAnsi="Lucida Console"/>
          <w:color w:val="0000FF"/>
          <w:sz w:val="18"/>
        </w:rPr>
      </w:pPr>
    </w:p>
    <w:p w14:paraId="0F92DB78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kb"/>
          <w:rFonts w:ascii="Lucida Console" w:hAnsi="Lucida Console"/>
          <w:color w:val="0000FF"/>
          <w:sz w:val="18"/>
        </w:rPr>
      </w:pPr>
    </w:p>
    <w:p w14:paraId="0FFA3981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kb"/>
          <w:rFonts w:ascii="Lucida Console" w:hAnsi="Lucida Console"/>
          <w:color w:val="0000FF"/>
          <w:sz w:val="18"/>
        </w:rPr>
      </w:pPr>
    </w:p>
    <w:p w14:paraId="0D7CB21A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lastRenderedPageBreak/>
        <w:t xml:space="preserve">&gt; </w:t>
      </w:r>
      <w:r w:rsidRPr="009005D9">
        <w:rPr>
          <w:rStyle w:val="gcwxi2kcpjb"/>
          <w:rFonts w:ascii="Lucida Console" w:hAnsi="Lucida Console"/>
          <w:color w:val="0000FF"/>
          <w:sz w:val="18"/>
        </w:rPr>
        <w:t>fullmodelthrilling = lmer (thrilling ~ Perspective*Condition + P1 + P2 + Gender + LikeFiction*Condition  + LikeFact*Condition  + (1|Story), data=cdata, REML=FALSE)</w:t>
      </w:r>
    </w:p>
    <w:p w14:paraId="03C957AE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t xml:space="preserve">&gt; </w:t>
      </w:r>
      <w:r w:rsidRPr="009005D9">
        <w:rPr>
          <w:rStyle w:val="gcwxi2kcpjb"/>
          <w:rFonts w:ascii="Lucida Console" w:hAnsi="Lucida Console"/>
          <w:color w:val="0000FF"/>
          <w:sz w:val="18"/>
        </w:rPr>
        <w:t>summary (fullmodelthrilling)</w:t>
      </w:r>
    </w:p>
    <w:p w14:paraId="5E356595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Linear mixed model fit by maximum likelihood  ['lmerMod']</w:t>
      </w:r>
    </w:p>
    <w:p w14:paraId="4186E7E2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Formula: thrilling ~ Perspective * Condition + P1 + P2 + Gender + LikeFiction *  </w:t>
      </w:r>
    </w:p>
    <w:p w14:paraId="6F7AB260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Condition + LikeFact * Condition + (1 | Story)</w:t>
      </w:r>
    </w:p>
    <w:p w14:paraId="5119EE95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Data: cdata</w:t>
      </w:r>
    </w:p>
    <w:p w14:paraId="6AE29E92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12EA3C15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 AIC      BIC   logLik deviance df.resid </w:t>
      </w:r>
    </w:p>
    <w:p w14:paraId="3F0F9A9D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173.2    196.9    -73.6    147.2       33 </w:t>
      </w:r>
    </w:p>
    <w:p w14:paraId="54AB6096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4DA53561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Scaled residuals: </w:t>
      </w:r>
    </w:p>
    <w:p w14:paraId="55FDB0BD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Min      1Q  Median      3Q     Max </w:t>
      </w:r>
    </w:p>
    <w:p w14:paraId="00722F16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-1.8756 -0.8081 -0.1163  0.7301  2.0819 </w:t>
      </w:r>
    </w:p>
    <w:p w14:paraId="37850C1A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062E0243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Random effects:</w:t>
      </w:r>
    </w:p>
    <w:p w14:paraId="2E1987DA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Groups   Name        Variance Std.Dev.</w:t>
      </w:r>
    </w:p>
    <w:p w14:paraId="247D82ED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Story    (Intercept) 0.1029   0.3208  </w:t>
      </w:r>
    </w:p>
    <w:p w14:paraId="7E147192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Residual             1.3596   1.1660  </w:t>
      </w:r>
    </w:p>
    <w:p w14:paraId="7155E612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Number of obs: 46, groups:  Story, 4</w:t>
      </w:r>
    </w:p>
    <w:p w14:paraId="07684072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457D0B4A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Fixed effects:</w:t>
      </w:r>
    </w:p>
    <w:p w14:paraId="6926E05C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                            Estimate Std. Error t value</w:t>
      </w:r>
    </w:p>
    <w:p w14:paraId="137A1865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(Intercept)                      3.90980    2.15602   1.813</w:t>
      </w:r>
    </w:p>
    <w:p w14:paraId="4E068E8B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erspective3rd                  -0.57812    0.48589  -1.190</w:t>
      </w:r>
    </w:p>
    <w:p w14:paraId="6C9738A5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ConditionFiction                -2.87221    2.75535  -1.042</w:t>
      </w:r>
    </w:p>
    <w:p w14:paraId="0064FD18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1                               0.02371    0.15328   0.155</w:t>
      </w:r>
    </w:p>
    <w:p w14:paraId="3D4E2B9B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2                               0.17292    0.13360   1.294</w:t>
      </w:r>
    </w:p>
    <w:p w14:paraId="7AEBA163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Gender2                         -0.06534    0.42746  -0.153</w:t>
      </w:r>
    </w:p>
    <w:p w14:paraId="3C9B5783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LikeFiction                     -0.40547    0.20542  -1.974</w:t>
      </w:r>
    </w:p>
    <w:p w14:paraId="2E7922DE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LikeFact                         0.14296    0.31521   0.454</w:t>
      </w:r>
    </w:p>
    <w:p w14:paraId="783B7629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erspective3rd:ConditionFiction  0.77989    0.76700   1.017</w:t>
      </w:r>
    </w:p>
    <w:p w14:paraId="1C310918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ConditionFiction:LikeFiction     0.51364    0.31364   1.638</w:t>
      </w:r>
    </w:p>
    <w:p w14:paraId="20369D7C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ConditionFiction:LikeFact       -0.07994    0.39029  -0.205</w:t>
      </w:r>
    </w:p>
    <w:p w14:paraId="6A4467A0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5D484D33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t xml:space="preserve">&gt; </w:t>
      </w:r>
    </w:p>
    <w:p w14:paraId="39C682D5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t xml:space="preserve">&gt; </w:t>
      </w:r>
      <w:r w:rsidRPr="009005D9">
        <w:rPr>
          <w:rStyle w:val="gcwxi2kcpjb"/>
          <w:rFonts w:ascii="Lucida Console" w:hAnsi="Lucida Console"/>
          <w:color w:val="0000FF"/>
          <w:sz w:val="18"/>
        </w:rPr>
        <w:t>PValues_thrilling &lt;- Anova(fullmodelthrilling, type = 3, test = 'Chi')</w:t>
      </w:r>
    </w:p>
    <w:p w14:paraId="0F95EF09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t xml:space="preserve">&gt; </w:t>
      </w:r>
      <w:r w:rsidRPr="009005D9">
        <w:rPr>
          <w:rStyle w:val="gcwxi2kcpjb"/>
          <w:rFonts w:ascii="Lucida Console" w:hAnsi="Lucida Console"/>
          <w:color w:val="0000FF"/>
          <w:sz w:val="18"/>
        </w:rPr>
        <w:t>PValues_thrilling</w:t>
      </w:r>
    </w:p>
    <w:p w14:paraId="05FFF4F4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Analysis of Deviance Table (Type III Wald chisquare tests)</w:t>
      </w:r>
    </w:p>
    <w:p w14:paraId="4764EF76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06434BE6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Response: thrilling</w:t>
      </w:r>
    </w:p>
    <w:p w14:paraId="5EC37BB6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                   Chisq Df Pr(&gt;Chisq)  </w:t>
      </w:r>
    </w:p>
    <w:p w14:paraId="0C6DE810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(Intercept)           3.2886  1    0.06976 .</w:t>
      </w:r>
    </w:p>
    <w:p w14:paraId="6F6C5359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Perspective           1.4157  1    0.23412  </w:t>
      </w:r>
    </w:p>
    <w:p w14:paraId="29C67D9C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Condition             1.0866  1    0.29722  </w:t>
      </w:r>
    </w:p>
    <w:p w14:paraId="3ECDA250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P1                    0.0239  1    0.87709  </w:t>
      </w:r>
    </w:p>
    <w:p w14:paraId="71D8AC54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P2                    1.6752  1    0.19556  </w:t>
      </w:r>
    </w:p>
    <w:p w14:paraId="2058077B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Gender                0.0234  1    0.87852  </w:t>
      </w:r>
    </w:p>
    <w:p w14:paraId="6C23C1FD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LikeFiction           3.8960  1    0.04840 *</w:t>
      </w:r>
    </w:p>
    <w:p w14:paraId="32D5EB9D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LikeFact              0.2057  1    0.65017  </w:t>
      </w:r>
    </w:p>
    <w:p w14:paraId="53BCC4AB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Perspective:Condition 1.0339  1    0.30925  </w:t>
      </w:r>
    </w:p>
    <w:p w14:paraId="0BD1BDC6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Condition:LikeFiction 2.6820  1    0.10149  </w:t>
      </w:r>
    </w:p>
    <w:p w14:paraId="086A0CC1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Condition:LikeFact    0.0420  1    0.83770  </w:t>
      </w:r>
    </w:p>
    <w:p w14:paraId="677807F3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---</w:t>
      </w:r>
    </w:p>
    <w:p w14:paraId="02D5EC31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Signif. codes:  0 ‘***’ 0.001 ‘**’ 0.01 ‘*’ 0.05 ‘.’ 0.1 ‘ ’ 1</w:t>
      </w:r>
    </w:p>
    <w:p w14:paraId="63D2D164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kb"/>
          <w:rFonts w:ascii="Lucida Console" w:hAnsi="Lucida Console"/>
          <w:color w:val="0000FF"/>
          <w:sz w:val="18"/>
        </w:rPr>
      </w:pPr>
    </w:p>
    <w:p w14:paraId="29B7CF03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kb"/>
          <w:rFonts w:ascii="Lucida Console" w:hAnsi="Lucida Console"/>
          <w:color w:val="0000FF"/>
          <w:sz w:val="18"/>
        </w:rPr>
      </w:pPr>
    </w:p>
    <w:p w14:paraId="0B8D5CDE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kb"/>
          <w:rFonts w:ascii="Lucida Console" w:hAnsi="Lucida Console"/>
          <w:color w:val="0000FF"/>
          <w:sz w:val="18"/>
        </w:rPr>
      </w:pPr>
    </w:p>
    <w:p w14:paraId="49305BA8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kb"/>
          <w:rFonts w:ascii="Lucida Console" w:hAnsi="Lucida Console"/>
          <w:color w:val="0000FF"/>
          <w:sz w:val="18"/>
        </w:rPr>
      </w:pPr>
    </w:p>
    <w:p w14:paraId="5F391FE9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kb"/>
          <w:rFonts w:ascii="Lucida Console" w:hAnsi="Lucida Console"/>
          <w:color w:val="0000FF"/>
          <w:sz w:val="18"/>
        </w:rPr>
      </w:pPr>
    </w:p>
    <w:p w14:paraId="2D8A0C5B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kb"/>
          <w:rFonts w:ascii="Lucida Console" w:hAnsi="Lucida Console"/>
          <w:color w:val="0000FF"/>
          <w:sz w:val="18"/>
        </w:rPr>
      </w:pPr>
    </w:p>
    <w:p w14:paraId="2408C951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lastRenderedPageBreak/>
        <w:t xml:space="preserve">&gt; </w:t>
      </w:r>
      <w:r w:rsidRPr="009005D9">
        <w:rPr>
          <w:rStyle w:val="gcwxi2kcpjb"/>
          <w:rFonts w:ascii="Lucida Console" w:hAnsi="Lucida Console"/>
          <w:color w:val="0000FF"/>
          <w:sz w:val="18"/>
        </w:rPr>
        <w:t>fullmodelbeautiful = lmer (beautiful ~ Perspective*Condition + P1 + P2+ Gender + LikeFiction*Condition  + LikeFact*Condition  + (1|Story), data=cdata, REML=FALSE)</w:t>
      </w:r>
    </w:p>
    <w:p w14:paraId="001FDC21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t xml:space="preserve">&gt; </w:t>
      </w:r>
      <w:r w:rsidRPr="009005D9">
        <w:rPr>
          <w:rStyle w:val="gcwxi2kcpjb"/>
          <w:rFonts w:ascii="Lucida Console" w:hAnsi="Lucida Console"/>
          <w:color w:val="0000FF"/>
          <w:sz w:val="18"/>
        </w:rPr>
        <w:t>summary (fullmodelbeautiful)</w:t>
      </w:r>
    </w:p>
    <w:p w14:paraId="614C9E33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Linear mixed model fit by maximum likelihood  ['lmerMod']</w:t>
      </w:r>
    </w:p>
    <w:p w14:paraId="535DFDEB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Formula: beautiful ~ Perspective * Condition + P1 + P2 + Gender + LikeFiction *  </w:t>
      </w:r>
    </w:p>
    <w:p w14:paraId="57E2FE1B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Condition + LikeFact * Condition + (1 | Story)</w:t>
      </w:r>
    </w:p>
    <w:p w14:paraId="3A3B3491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Data: cdata</w:t>
      </w:r>
    </w:p>
    <w:p w14:paraId="0C5C6197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4F189933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 AIC      BIC   logLik deviance df.resid </w:t>
      </w:r>
    </w:p>
    <w:p w14:paraId="7DBA0DF8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157.1    180.8    -65.5    131.1       33 </w:t>
      </w:r>
    </w:p>
    <w:p w14:paraId="65B6D821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328E5FB4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Scaled residuals: </w:t>
      </w:r>
    </w:p>
    <w:p w14:paraId="1AFA3D95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 Min       1Q   Median       3Q      Max </w:t>
      </w:r>
    </w:p>
    <w:p w14:paraId="0D1931A8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-2.24380 -0.72369 -0.08082  0.95190  1.77392 </w:t>
      </w:r>
    </w:p>
    <w:p w14:paraId="1A92BA2C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09FCF00C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Random effects:</w:t>
      </w:r>
    </w:p>
    <w:p w14:paraId="4791A977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Groups   Name        Variance Std.Dev.</w:t>
      </w:r>
    </w:p>
    <w:p w14:paraId="3A1F2168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Story    (Intercept) 0.5317   0.7292  </w:t>
      </w:r>
    </w:p>
    <w:p w14:paraId="57517131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Residual             0.8438   0.9186  </w:t>
      </w:r>
    </w:p>
    <w:p w14:paraId="6A70398B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Number of obs: 46, groups:  Story, 4</w:t>
      </w:r>
    </w:p>
    <w:p w14:paraId="6E5C740B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6BDCAF12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Fixed effects:</w:t>
      </w:r>
    </w:p>
    <w:p w14:paraId="0C354718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                            Estimate Std. Error t value</w:t>
      </w:r>
    </w:p>
    <w:p w14:paraId="72F51971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(Intercept)                      2.27983    1.75877   1.296</w:t>
      </w:r>
    </w:p>
    <w:p w14:paraId="3FDDE6F5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erspective3rd                  -0.67745    0.38562  -1.757</w:t>
      </w:r>
    </w:p>
    <w:p w14:paraId="3EF215DA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ConditionFiction                 0.16548    2.28719   0.072</w:t>
      </w:r>
    </w:p>
    <w:p w14:paraId="683D25A8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1                               0.29071    0.12236   2.376</w:t>
      </w:r>
    </w:p>
    <w:p w14:paraId="0CDA9997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2                               0.21729    0.10672   2.036</w:t>
      </w:r>
    </w:p>
    <w:p w14:paraId="3942FD7D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Gender2                          0.03260    0.33942   0.096</w:t>
      </w:r>
    </w:p>
    <w:p w14:paraId="5A0370C3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LikeFiction                      0.11949    0.16292   0.733</w:t>
      </w:r>
    </w:p>
    <w:p w14:paraId="5109C633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LikeFact                        -0.04801    0.25137  -0.191</w:t>
      </w:r>
    </w:p>
    <w:p w14:paraId="7F0578CD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erspective3rd:ConditionFiction -0.17410    0.60993  -0.285</w:t>
      </w:r>
    </w:p>
    <w:p w14:paraId="0FF84E5B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ConditionFiction:LikeFiction     0.15279    0.25357   0.602</w:t>
      </w:r>
    </w:p>
    <w:p w14:paraId="43E2B287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ConditionFiction:LikeFact       -0.07556    0.31460  -0.240</w:t>
      </w:r>
    </w:p>
    <w:p w14:paraId="6AE7CB18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596740B1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t xml:space="preserve">&gt; </w:t>
      </w:r>
      <w:r w:rsidRPr="009005D9">
        <w:rPr>
          <w:rStyle w:val="gcwxi2kcpjb"/>
          <w:rFonts w:ascii="Lucida Console" w:hAnsi="Lucida Console"/>
          <w:color w:val="0000FF"/>
          <w:sz w:val="18"/>
        </w:rPr>
        <w:t>PValues_beautiful &lt;- Anova(fullmodelbeautiful, type = 3, test = 'Chi')</w:t>
      </w:r>
    </w:p>
    <w:p w14:paraId="6929B292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t xml:space="preserve">&gt; </w:t>
      </w:r>
      <w:r w:rsidRPr="009005D9">
        <w:rPr>
          <w:rStyle w:val="gcwxi2kcpjb"/>
          <w:rFonts w:ascii="Lucida Console" w:hAnsi="Lucida Console"/>
          <w:color w:val="0000FF"/>
          <w:sz w:val="18"/>
        </w:rPr>
        <w:t>PValues_beautiful</w:t>
      </w:r>
    </w:p>
    <w:p w14:paraId="7FB476EF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Analysis of Deviance Table (Type III Wald chisquare tests)</w:t>
      </w:r>
    </w:p>
    <w:p w14:paraId="49439E3E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421A8E42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Response: beautiful</w:t>
      </w:r>
    </w:p>
    <w:p w14:paraId="0FD05CBC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                   Chisq Df Pr(&gt;Chisq)  </w:t>
      </w:r>
    </w:p>
    <w:p w14:paraId="47825B35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(Intercept)           1.6803  1    0.19488  </w:t>
      </w:r>
    </w:p>
    <w:p w14:paraId="6EF1E1F5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erspective           3.0863  1    0.07896 .</w:t>
      </w:r>
    </w:p>
    <w:p w14:paraId="50766ED0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Condition             0.0052  1    0.94232  </w:t>
      </w:r>
    </w:p>
    <w:p w14:paraId="6A85F04F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1                    5.6444  1    0.01751 *</w:t>
      </w:r>
    </w:p>
    <w:p w14:paraId="2F61033B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2                    4.1451  1    0.04175 *</w:t>
      </w:r>
    </w:p>
    <w:p w14:paraId="37C5C3ED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Gender                0.0092  1    0.92347  </w:t>
      </w:r>
    </w:p>
    <w:p w14:paraId="38FA3E9A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LikeFiction           0.5379  1    0.46329  </w:t>
      </w:r>
    </w:p>
    <w:p w14:paraId="73407C2C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LikeFact              0.0365  1    0.84855  </w:t>
      </w:r>
    </w:p>
    <w:p w14:paraId="0BE8A936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Perspective:Condition 0.0815  1    0.77531  </w:t>
      </w:r>
    </w:p>
    <w:p w14:paraId="77B02E97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Condition:LikeFiction 0.3631  1    0.54681  </w:t>
      </w:r>
    </w:p>
    <w:p w14:paraId="3CF85CFA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Condition:LikeFact    0.0577  1    0.81019  </w:t>
      </w:r>
    </w:p>
    <w:p w14:paraId="1F13C20E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---</w:t>
      </w:r>
    </w:p>
    <w:p w14:paraId="540867C1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Signif. codes:  0 ‘***’ 0.001 ‘**’ 0.01 ‘*’ 0.05 ‘.’ 0.1 ‘ ’ 1</w:t>
      </w:r>
    </w:p>
    <w:p w14:paraId="61813AB1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kb"/>
          <w:rFonts w:ascii="Lucida Console" w:hAnsi="Lucida Console"/>
          <w:color w:val="0000FF"/>
          <w:sz w:val="18"/>
        </w:rPr>
      </w:pPr>
    </w:p>
    <w:p w14:paraId="35B58180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kb"/>
          <w:rFonts w:ascii="Lucida Console" w:hAnsi="Lucida Console"/>
          <w:color w:val="0000FF"/>
          <w:sz w:val="18"/>
        </w:rPr>
      </w:pPr>
    </w:p>
    <w:p w14:paraId="0F35E63E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kb"/>
          <w:rFonts w:ascii="Lucida Console" w:hAnsi="Lucida Console"/>
          <w:color w:val="0000FF"/>
          <w:sz w:val="18"/>
        </w:rPr>
      </w:pPr>
    </w:p>
    <w:p w14:paraId="21CE8ABA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kb"/>
          <w:rFonts w:ascii="Lucida Console" w:hAnsi="Lucida Console"/>
          <w:color w:val="0000FF"/>
          <w:sz w:val="18"/>
        </w:rPr>
      </w:pPr>
    </w:p>
    <w:p w14:paraId="0BACCFE0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kb"/>
          <w:rFonts w:ascii="Lucida Console" w:hAnsi="Lucida Console"/>
          <w:color w:val="0000FF"/>
          <w:sz w:val="18"/>
        </w:rPr>
      </w:pPr>
    </w:p>
    <w:p w14:paraId="7FAF70BB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kb"/>
          <w:rFonts w:ascii="Lucida Console" w:hAnsi="Lucida Console"/>
          <w:color w:val="0000FF"/>
          <w:sz w:val="18"/>
        </w:rPr>
      </w:pPr>
    </w:p>
    <w:p w14:paraId="0884A428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lastRenderedPageBreak/>
        <w:t xml:space="preserve">&gt; </w:t>
      </w:r>
      <w:r w:rsidRPr="009005D9">
        <w:rPr>
          <w:rStyle w:val="gcwxi2kcpjb"/>
          <w:rFonts w:ascii="Lucida Console" w:hAnsi="Lucida Console"/>
          <w:color w:val="0000FF"/>
          <w:sz w:val="18"/>
        </w:rPr>
        <w:t>fullmodelfascinating = lmer (fascinating ~ Perspective*Condition + P1 + P2+ Gender + LikeFiction*Condition  + LikeFact*Condition  + (1|Story), data=cdata, REML=FALSE)</w:t>
      </w:r>
    </w:p>
    <w:p w14:paraId="639A4D7F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t xml:space="preserve">&gt; </w:t>
      </w:r>
      <w:r w:rsidRPr="009005D9">
        <w:rPr>
          <w:rStyle w:val="gcwxi2kcpjb"/>
          <w:rFonts w:ascii="Lucida Console" w:hAnsi="Lucida Console"/>
          <w:color w:val="0000FF"/>
          <w:sz w:val="18"/>
        </w:rPr>
        <w:t>summary (fullmodelfascinating)</w:t>
      </w:r>
    </w:p>
    <w:p w14:paraId="319BFF78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Linear mixed model fit by maximum likelihood  ['lmerMod']</w:t>
      </w:r>
    </w:p>
    <w:p w14:paraId="48A45B83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Formula: fascinating ~ Perspective * Condition + P1 + P2 + Gender + LikeFiction *  </w:t>
      </w:r>
    </w:p>
    <w:p w14:paraId="64577DEA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Condition + LikeFact * Condition + (1 | Story)</w:t>
      </w:r>
    </w:p>
    <w:p w14:paraId="0B86653C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Data: cdata</w:t>
      </w:r>
    </w:p>
    <w:p w14:paraId="3DE65F80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49EA8DE3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 AIC      BIC   logLik deviance df.resid </w:t>
      </w:r>
    </w:p>
    <w:p w14:paraId="465215E1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169.6    193.3    -71.8    143.6       33 </w:t>
      </w:r>
    </w:p>
    <w:p w14:paraId="561E3F77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61759331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Scaled residuals: </w:t>
      </w:r>
    </w:p>
    <w:p w14:paraId="769CAC45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Min      1Q  Median      3Q     Max </w:t>
      </w:r>
    </w:p>
    <w:p w14:paraId="7389BB5D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-2.5756 -0.6354 -0.1111  0.6722  1.8921 </w:t>
      </w:r>
    </w:p>
    <w:p w14:paraId="05E5D8FF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5DC26C00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Random effects:</w:t>
      </w:r>
    </w:p>
    <w:p w14:paraId="06B63324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Groups   Name        Variance Std.Dev.</w:t>
      </w:r>
    </w:p>
    <w:p w14:paraId="16D49837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Story    (Intercept) 0.3879   0.6228  </w:t>
      </w:r>
    </w:p>
    <w:p w14:paraId="74E028EE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Residual             1.1591   1.0766  </w:t>
      </w:r>
    </w:p>
    <w:p w14:paraId="568F2014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Number of obs: 46, groups:  Story, 4</w:t>
      </w:r>
    </w:p>
    <w:p w14:paraId="4BCE9594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4F4D2156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Fixed effects:</w:t>
      </w:r>
    </w:p>
    <w:p w14:paraId="5D04C086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                            Estimate Std. Error t value</w:t>
      </w:r>
    </w:p>
    <w:p w14:paraId="1A5ABE2E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(Intercept)                      4.07521    2.03326   2.004</w:t>
      </w:r>
    </w:p>
    <w:p w14:paraId="263EBAF6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erspective3rd                  -0.06492    0.45125  -0.144</w:t>
      </w:r>
    </w:p>
    <w:p w14:paraId="4F973773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ConditionFiction                -3.53627    2.64646  -1.336</w:t>
      </w:r>
    </w:p>
    <w:p w14:paraId="77370693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1                               0.24207    0.14298   1.693</w:t>
      </w:r>
    </w:p>
    <w:p w14:paraId="15042067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2                               0.13045    0.12471   1.046</w:t>
      </w:r>
    </w:p>
    <w:p w14:paraId="5A5BD194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Gender2                         -0.18849    0.39710  -0.475</w:t>
      </w:r>
    </w:p>
    <w:p w14:paraId="0F840385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LikeFiction                     -0.01704    0.19063  -0.089</w:t>
      </w:r>
    </w:p>
    <w:p w14:paraId="5687B63E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LikeFact                        -0.17295    0.29382  -0.589</w:t>
      </w:r>
    </w:p>
    <w:p w14:paraId="2F6759D1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erspective3rd:ConditionFiction -1.89381    0.71328  -2.655</w:t>
      </w:r>
    </w:p>
    <w:p w14:paraId="2AED72FB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ConditionFiction:LikeFiction     0.43159    0.29527   1.462</w:t>
      </w:r>
    </w:p>
    <w:p w14:paraId="7260C8AB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ConditionFiction:LikeFact        0.43695    0.36666   1.192</w:t>
      </w:r>
    </w:p>
    <w:p w14:paraId="05FF3EE3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2C1C3A32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t xml:space="preserve">&gt; </w:t>
      </w:r>
    </w:p>
    <w:p w14:paraId="51F15EB0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t xml:space="preserve">&gt; </w:t>
      </w:r>
      <w:r w:rsidRPr="009005D9">
        <w:rPr>
          <w:rStyle w:val="gcwxi2kcpjb"/>
          <w:rFonts w:ascii="Lucida Console" w:hAnsi="Lucida Console"/>
          <w:color w:val="0000FF"/>
          <w:sz w:val="18"/>
        </w:rPr>
        <w:t>PValues_fascinating &lt;- Anova(fullmodelfascinating, type = 3, test = 'Chi')</w:t>
      </w:r>
    </w:p>
    <w:p w14:paraId="33CA6D90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t xml:space="preserve">&gt; </w:t>
      </w:r>
      <w:r w:rsidRPr="009005D9">
        <w:rPr>
          <w:rStyle w:val="gcwxi2kcpjb"/>
          <w:rFonts w:ascii="Lucida Console" w:hAnsi="Lucida Console"/>
          <w:color w:val="0000FF"/>
          <w:sz w:val="18"/>
        </w:rPr>
        <w:t>PValues_fascinating</w:t>
      </w:r>
    </w:p>
    <w:p w14:paraId="77DA0F2A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Analysis of Deviance Table (Type III Wald chisquare tests)</w:t>
      </w:r>
    </w:p>
    <w:p w14:paraId="0384C702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17D337E0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Response: fascinating</w:t>
      </w:r>
    </w:p>
    <w:p w14:paraId="1D133CEE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                   Chisq Df Pr(&gt;Chisq)   </w:t>
      </w:r>
    </w:p>
    <w:p w14:paraId="061544EA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(Intercept)           4.0171  1   0.045041 * </w:t>
      </w:r>
    </w:p>
    <w:p w14:paraId="79017F4D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Perspective           0.0207  1   0.885609   </w:t>
      </w:r>
    </w:p>
    <w:p w14:paraId="497D92F3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Condition             1.7855  1   0.181476   </w:t>
      </w:r>
    </w:p>
    <w:p w14:paraId="717B565B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P1                    2.8662  1   0.090457 . </w:t>
      </w:r>
    </w:p>
    <w:p w14:paraId="23ACD859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P2                    1.0941  1   0.295570   </w:t>
      </w:r>
    </w:p>
    <w:p w14:paraId="38F48867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Gender                0.2253  1   0.635019   </w:t>
      </w:r>
    </w:p>
    <w:p w14:paraId="1821A87E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LikeFiction           0.0080  1   0.928773   </w:t>
      </w:r>
    </w:p>
    <w:p w14:paraId="5E49B1C7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LikeFact              0.3465  1   0.556100   </w:t>
      </w:r>
    </w:p>
    <w:p w14:paraId="4C360E7C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erspective:Condition 7.0494  1   0.007929 **</w:t>
      </w:r>
    </w:p>
    <w:p w14:paraId="50D69A2A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Condition:LikeFiction 2.1365  1   0.143829   </w:t>
      </w:r>
    </w:p>
    <w:p w14:paraId="53E52568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Condition:LikeFact    1.4202  1   0.233376   </w:t>
      </w:r>
    </w:p>
    <w:p w14:paraId="18D8F30E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---</w:t>
      </w:r>
    </w:p>
    <w:p w14:paraId="55F1259E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Signif. codes:  0 ‘***’ 0.001 ‘**’ 0.01 ‘*’ 0.05 ‘.’ 0.1 ‘ ’ 1</w:t>
      </w:r>
    </w:p>
    <w:p w14:paraId="1F3D0DD2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kb"/>
          <w:rFonts w:ascii="Lucida Console" w:hAnsi="Lucida Console"/>
          <w:color w:val="0000FF"/>
          <w:sz w:val="18"/>
        </w:rPr>
      </w:pPr>
    </w:p>
    <w:p w14:paraId="0447E897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kb"/>
          <w:rFonts w:ascii="Lucida Console" w:hAnsi="Lucida Console"/>
          <w:color w:val="0000FF"/>
          <w:sz w:val="18"/>
        </w:rPr>
      </w:pPr>
    </w:p>
    <w:p w14:paraId="55B29E47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kb"/>
          <w:rFonts w:ascii="Lucida Console" w:hAnsi="Lucida Console"/>
          <w:color w:val="0000FF"/>
          <w:sz w:val="18"/>
        </w:rPr>
      </w:pPr>
    </w:p>
    <w:p w14:paraId="406EF730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kb"/>
          <w:rFonts w:ascii="Lucida Console" w:hAnsi="Lucida Console"/>
          <w:color w:val="0000FF"/>
          <w:sz w:val="18"/>
        </w:rPr>
      </w:pPr>
    </w:p>
    <w:p w14:paraId="7C0DCDC4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kb"/>
          <w:rFonts w:ascii="Lucida Console" w:hAnsi="Lucida Console"/>
          <w:color w:val="0000FF"/>
          <w:sz w:val="18"/>
        </w:rPr>
      </w:pPr>
    </w:p>
    <w:p w14:paraId="389BD688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lastRenderedPageBreak/>
        <w:t xml:space="preserve">&gt; </w:t>
      </w:r>
      <w:r w:rsidRPr="009005D9">
        <w:rPr>
          <w:rStyle w:val="gcwxi2kcpjb"/>
          <w:rFonts w:ascii="Lucida Console" w:hAnsi="Lucida Console"/>
          <w:color w:val="0000FF"/>
          <w:sz w:val="18"/>
        </w:rPr>
        <w:t>fullmodelemotional = lmer (emotional ~ Perspective*Condition + P1 + P2+ Gender + LikeFiction*Condition  + LikeFact*Condition  + (1|Story), data=cdata, REML=FALSE)</w:t>
      </w:r>
    </w:p>
    <w:p w14:paraId="4D8202D6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t xml:space="preserve">&gt; </w:t>
      </w:r>
      <w:r w:rsidRPr="009005D9">
        <w:rPr>
          <w:rStyle w:val="gcwxi2kcpjb"/>
          <w:rFonts w:ascii="Lucida Console" w:hAnsi="Lucida Console"/>
          <w:color w:val="0000FF"/>
          <w:sz w:val="18"/>
        </w:rPr>
        <w:t>summary (fullmodelemotional)</w:t>
      </w:r>
    </w:p>
    <w:p w14:paraId="0FB3A702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Linear mixed model fit by maximum likelihood  ['lmerMod']</w:t>
      </w:r>
    </w:p>
    <w:p w14:paraId="7A1AB457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Formula: emotional ~ Perspective * Condition + P1 + P2 + Gender + LikeFiction *  </w:t>
      </w:r>
    </w:p>
    <w:p w14:paraId="6D856BC8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Condition + LikeFact * Condition + (1 | Story)</w:t>
      </w:r>
    </w:p>
    <w:p w14:paraId="3284D35D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Data: cdata</w:t>
      </w:r>
    </w:p>
    <w:p w14:paraId="2CAD6C6E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1425830B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 AIC      BIC   logLik deviance df.resid </w:t>
      </w:r>
    </w:p>
    <w:p w14:paraId="7E20F09E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165.9    189.7    -70.0    139.9       33 </w:t>
      </w:r>
    </w:p>
    <w:p w14:paraId="50BBE35F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530E84A9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Scaled residuals: </w:t>
      </w:r>
    </w:p>
    <w:p w14:paraId="6F04165E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 Min       1Q   Median       3Q      Max </w:t>
      </w:r>
    </w:p>
    <w:p w14:paraId="0ADAFF39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-2.01943 -0.66703  0.03529  0.66614  1.93740 </w:t>
      </w:r>
    </w:p>
    <w:p w14:paraId="0E7DF6EA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1176343F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Random effects:</w:t>
      </w:r>
    </w:p>
    <w:p w14:paraId="7EBF0211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Groups   Name        Variance Std.Dev.</w:t>
      </w:r>
    </w:p>
    <w:p w14:paraId="00BF3453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Story    (Intercept) 0.7826   0.8846  </w:t>
      </w:r>
    </w:p>
    <w:p w14:paraId="4247083A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Residual             1.0065   1.0032  </w:t>
      </w:r>
    </w:p>
    <w:p w14:paraId="3A137C21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Number of obs: 46, groups:  Story, 4</w:t>
      </w:r>
    </w:p>
    <w:p w14:paraId="188DC1E0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11537795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Fixed effects:</w:t>
      </w:r>
    </w:p>
    <w:p w14:paraId="4A1F545D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                            Estimate Std. Error t value</w:t>
      </w:r>
    </w:p>
    <w:p w14:paraId="2EF44755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(Intercept)                       2.6169     1.9322   1.354</w:t>
      </w:r>
    </w:p>
    <w:p w14:paraId="6C614FA8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erspective3rd                    0.6786     0.4213   1.611</w:t>
      </w:r>
    </w:p>
    <w:p w14:paraId="6C39E0AE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ConditionFiction                  1.6863     2.5063   0.673</w:t>
      </w:r>
    </w:p>
    <w:p w14:paraId="036D6EC6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1                                0.2199     0.1337   1.644</w:t>
      </w:r>
    </w:p>
    <w:p w14:paraId="183F4347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2                                0.1046     0.1166   0.896</w:t>
      </w:r>
    </w:p>
    <w:p w14:paraId="4E04A7C0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Gender2                           0.1693     0.3709   0.456</w:t>
      </w:r>
    </w:p>
    <w:p w14:paraId="23A449FE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LikeFiction                      -0.2036     0.1780  -1.143</w:t>
      </w:r>
    </w:p>
    <w:p w14:paraId="70B7558F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LikeFact                          0.2026     0.2747   0.737</w:t>
      </w:r>
    </w:p>
    <w:p w14:paraId="445A494F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erspective3rd:ConditionFiction  -1.6589     0.6665  -2.489</w:t>
      </w:r>
    </w:p>
    <w:p w14:paraId="56BB2700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ConditionFiction:LikeFiction      0.5452     0.2774   1.966</w:t>
      </w:r>
    </w:p>
    <w:p w14:paraId="64D419E4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ConditionFiction:LikeFact        -0.6666     0.3441  -1.937</w:t>
      </w:r>
    </w:p>
    <w:p w14:paraId="37F23970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62924FF5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</w:t>
      </w:r>
    </w:p>
    <w:p w14:paraId="221254C7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t xml:space="preserve">&gt; </w:t>
      </w:r>
    </w:p>
    <w:p w14:paraId="344B29EA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t xml:space="preserve">&gt; </w:t>
      </w:r>
      <w:r w:rsidRPr="009005D9">
        <w:rPr>
          <w:rStyle w:val="gcwxi2kcpjb"/>
          <w:rFonts w:ascii="Lucida Console" w:hAnsi="Lucida Console"/>
          <w:color w:val="0000FF"/>
          <w:sz w:val="18"/>
        </w:rPr>
        <w:t>PValues_emotional &lt;- Anova(fullmodelemotional, type = 3, test = 'Chi')</w:t>
      </w:r>
    </w:p>
    <w:p w14:paraId="4293C4C2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t xml:space="preserve">&gt; </w:t>
      </w:r>
      <w:r w:rsidRPr="009005D9">
        <w:rPr>
          <w:rStyle w:val="gcwxi2kcpjb"/>
          <w:rFonts w:ascii="Lucida Console" w:hAnsi="Lucida Console"/>
          <w:color w:val="0000FF"/>
          <w:sz w:val="18"/>
        </w:rPr>
        <w:t>PValues_emotional</w:t>
      </w:r>
    </w:p>
    <w:p w14:paraId="39F01CA5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Analysis of Deviance Table (Type III Wald chisquare tests)</w:t>
      </w:r>
    </w:p>
    <w:p w14:paraId="4B87BB6F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312E74D5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Response: emotional</w:t>
      </w:r>
    </w:p>
    <w:p w14:paraId="5E44CB3F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                   Chisq Df Pr(&gt;Chisq)  </w:t>
      </w:r>
    </w:p>
    <w:p w14:paraId="10360EC0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(Intercept)           1.8344  1    0.17560  </w:t>
      </w:r>
    </w:p>
    <w:p w14:paraId="04E08D95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Perspective           2.5942  1    0.10726  </w:t>
      </w:r>
    </w:p>
    <w:p w14:paraId="35A43897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Condition             0.4527  1    0.50106  </w:t>
      </w:r>
    </w:p>
    <w:p w14:paraId="781BB9D1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P1                    2.7030  1    0.10016  </w:t>
      </w:r>
    </w:p>
    <w:p w14:paraId="5AB47345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P2                    0.8036  1    0.37003  </w:t>
      </w:r>
    </w:p>
    <w:p w14:paraId="57B71115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Gender                0.2084  1    0.64805  </w:t>
      </w:r>
    </w:p>
    <w:p w14:paraId="25172580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LikeFiction           1.3076  1    0.25284  </w:t>
      </w:r>
    </w:p>
    <w:p w14:paraId="0406754C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LikeFact              0.5436  1    0.46093  </w:t>
      </w:r>
    </w:p>
    <w:p w14:paraId="06CE9744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erspective:Condition 6.1945  1    0.01281 *</w:t>
      </w:r>
    </w:p>
    <w:p w14:paraId="3E8DB716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Condition:LikeFiction 3.8631  1    0.04936 *</w:t>
      </w:r>
    </w:p>
    <w:p w14:paraId="5DB5A759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Condition:LikeFact    3.7535  1    0.05270 .</w:t>
      </w:r>
    </w:p>
    <w:p w14:paraId="1CE1F1CD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---</w:t>
      </w:r>
    </w:p>
    <w:p w14:paraId="2306119A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Signif. codes:  0 ‘***’ 0.001 ‘**’ 0.01 ‘*’ 0.05 ‘.’ 0.1 ‘ ’ 1</w:t>
      </w:r>
    </w:p>
    <w:p w14:paraId="3ADE0967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kb"/>
          <w:rFonts w:ascii="Lucida Console" w:hAnsi="Lucida Console"/>
          <w:color w:val="0000FF"/>
          <w:sz w:val="18"/>
        </w:rPr>
      </w:pPr>
    </w:p>
    <w:p w14:paraId="731B80B1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kb"/>
          <w:rFonts w:ascii="Lucida Console" w:hAnsi="Lucida Console"/>
          <w:color w:val="0000FF"/>
          <w:sz w:val="18"/>
        </w:rPr>
      </w:pPr>
    </w:p>
    <w:p w14:paraId="01250310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kb"/>
          <w:rFonts w:ascii="Lucida Console" w:hAnsi="Lucida Console"/>
          <w:color w:val="0000FF"/>
          <w:sz w:val="18"/>
        </w:rPr>
      </w:pPr>
    </w:p>
    <w:p w14:paraId="03F31A90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kb"/>
          <w:rFonts w:ascii="Lucida Console" w:hAnsi="Lucida Console"/>
          <w:color w:val="0000FF"/>
          <w:sz w:val="18"/>
        </w:rPr>
      </w:pPr>
    </w:p>
    <w:p w14:paraId="204EBE10" w14:textId="77777777" w:rsidR="00DE090E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kb"/>
          <w:rFonts w:ascii="Lucida Console" w:hAnsi="Lucida Console"/>
          <w:color w:val="0000FF"/>
          <w:sz w:val="18"/>
        </w:rPr>
      </w:pPr>
    </w:p>
    <w:p w14:paraId="07DE302F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lastRenderedPageBreak/>
        <w:t xml:space="preserve">&gt; </w:t>
      </w:r>
      <w:r w:rsidRPr="009005D9">
        <w:rPr>
          <w:rStyle w:val="gcwxi2kcpjb"/>
          <w:rFonts w:ascii="Lucida Console" w:hAnsi="Lucida Console"/>
          <w:color w:val="0000FF"/>
          <w:sz w:val="18"/>
        </w:rPr>
        <w:t>fullmodelsad = lmer (sad ~ Perspective*Condition + P1 + P2+ Gender + LikeFiction*Condition  + LikeFact*Condition  + (1|Story), data=cdata, REML=FALSE)</w:t>
      </w:r>
    </w:p>
    <w:p w14:paraId="71EB3062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t xml:space="preserve">&gt; </w:t>
      </w:r>
      <w:r w:rsidRPr="009005D9">
        <w:rPr>
          <w:rStyle w:val="gcwxi2kcpjb"/>
          <w:rFonts w:ascii="Lucida Console" w:hAnsi="Lucida Console"/>
          <w:color w:val="0000FF"/>
          <w:sz w:val="18"/>
        </w:rPr>
        <w:t>summary (fullmodelsad)</w:t>
      </w:r>
    </w:p>
    <w:p w14:paraId="66AC15B9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Linear mixed model fit by maximum likelihood  ['lmerMod']</w:t>
      </w:r>
    </w:p>
    <w:p w14:paraId="72CA5503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Formula: sad ~ Perspective * Condition + P1 + P2 + Gender + LikeFiction *  </w:t>
      </w:r>
    </w:p>
    <w:p w14:paraId="572C4920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Condition + LikeFact * Condition + (1 | Story)</w:t>
      </w:r>
    </w:p>
    <w:p w14:paraId="58FE4656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Data: cdata</w:t>
      </w:r>
    </w:p>
    <w:p w14:paraId="2DDD38CB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1AD89EA3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 AIC      BIC   logLik deviance df.resid </w:t>
      </w:r>
    </w:p>
    <w:p w14:paraId="034A935C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169.1    192.9    -71.6    143.1       33 </w:t>
      </w:r>
    </w:p>
    <w:p w14:paraId="5F03D01D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3053E25F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Scaled residuals: </w:t>
      </w:r>
    </w:p>
    <w:p w14:paraId="1D202E55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Min      1Q  Median      3Q     Max </w:t>
      </w:r>
    </w:p>
    <w:p w14:paraId="769E21DB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-1.5608 -0.8059 -0.1714  0.5552  2.4961 </w:t>
      </w:r>
    </w:p>
    <w:p w14:paraId="2B85CA7E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46B60808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Random effects:</w:t>
      </w:r>
    </w:p>
    <w:p w14:paraId="505F06F4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Groups   Name        Variance Std.Dev.</w:t>
      </w:r>
    </w:p>
    <w:p w14:paraId="689A95A1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Story    (Intercept) 0.000    0.000   </w:t>
      </w:r>
    </w:p>
    <w:p w14:paraId="0D6B3D46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Residual             1.314    1.146   </w:t>
      </w:r>
    </w:p>
    <w:p w14:paraId="661A5C9A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Number of obs: 46, groups:  Story, 4</w:t>
      </w:r>
    </w:p>
    <w:p w14:paraId="1C5F664D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12E45019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Fixed effects:</w:t>
      </w:r>
    </w:p>
    <w:p w14:paraId="5BE1846E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                            Estimate Std. Error t value</w:t>
      </w:r>
    </w:p>
    <w:p w14:paraId="75A25663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(Intercept)                      0.15030    2.08483   0.072</w:t>
      </w:r>
    </w:p>
    <w:p w14:paraId="6FD8F96A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erspective3rd                   0.65812    0.47381   1.389</w:t>
      </w:r>
    </w:p>
    <w:p w14:paraId="71E5559C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ConditionFiction                 1.70892    2.60606   0.656</w:t>
      </w:r>
    </w:p>
    <w:p w14:paraId="0612367D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1                              -0.26152    0.14887  -1.757</w:t>
      </w:r>
    </w:p>
    <w:p w14:paraId="03C113C9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2                               0.09019    0.12941   0.697</w:t>
      </w:r>
    </w:p>
    <w:p w14:paraId="2120A63E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Gender2                         -0.81853    0.41712  -1.962</w:t>
      </w:r>
    </w:p>
    <w:p w14:paraId="7C96500B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LikeFiction                      0.07677    0.20095   0.382</w:t>
      </w:r>
    </w:p>
    <w:p w14:paraId="2D89A6B1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LikeFact                         0.56322    0.30639   1.838</w:t>
      </w:r>
    </w:p>
    <w:p w14:paraId="14CC8EF9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erspective3rd:ConditionFiction  0.50834    0.74814   0.680</w:t>
      </w:r>
    </w:p>
    <w:p w14:paraId="0695A28E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ConditionFiction:LikeFiction    -0.22273    0.30268  -0.736</w:t>
      </w:r>
    </w:p>
    <w:p w14:paraId="3589C8A0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ConditionFiction:LikeFact       -0.19079    0.37706  -0.506</w:t>
      </w:r>
    </w:p>
    <w:p w14:paraId="01E26DF5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66A0FC96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t xml:space="preserve">&gt; </w:t>
      </w:r>
    </w:p>
    <w:p w14:paraId="4906E341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t xml:space="preserve">&gt; </w:t>
      </w:r>
      <w:r w:rsidRPr="009005D9">
        <w:rPr>
          <w:rStyle w:val="gcwxi2kcpjb"/>
          <w:rFonts w:ascii="Lucida Console" w:hAnsi="Lucida Console"/>
          <w:color w:val="0000FF"/>
          <w:sz w:val="18"/>
        </w:rPr>
        <w:t>PValues_sad &lt;- Anova(fullmodelsad, type = 3, test = 'Chi')</w:t>
      </w:r>
    </w:p>
    <w:p w14:paraId="28492083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Style w:val="gcwxi2kcpjb"/>
          <w:rFonts w:ascii="Lucida Console" w:hAnsi="Lucida Console"/>
          <w:color w:val="0000FF"/>
          <w:sz w:val="18"/>
        </w:rPr>
      </w:pPr>
      <w:r w:rsidRPr="009005D9">
        <w:rPr>
          <w:rStyle w:val="gcwxi2kcpkb"/>
          <w:rFonts w:ascii="Lucida Console" w:hAnsi="Lucida Console"/>
          <w:color w:val="0000FF"/>
          <w:sz w:val="18"/>
        </w:rPr>
        <w:t xml:space="preserve">&gt; </w:t>
      </w:r>
      <w:r w:rsidRPr="009005D9">
        <w:rPr>
          <w:rStyle w:val="gcwxi2kcpjb"/>
          <w:rFonts w:ascii="Lucida Console" w:hAnsi="Lucida Console"/>
          <w:color w:val="0000FF"/>
          <w:sz w:val="18"/>
        </w:rPr>
        <w:t>PValues_sad</w:t>
      </w:r>
    </w:p>
    <w:p w14:paraId="18710AA6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Analysis of Deviance Table (Type III Wald chisquare tests)</w:t>
      </w:r>
    </w:p>
    <w:p w14:paraId="43B2399A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</w:p>
    <w:p w14:paraId="2758A4BC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Response: sad</w:t>
      </w:r>
    </w:p>
    <w:p w14:paraId="0EB48755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                       Chisq Df Pr(&gt;Chisq)  </w:t>
      </w:r>
    </w:p>
    <w:p w14:paraId="3EB882D9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(Intercept)           0.0052  1    0.94253  </w:t>
      </w:r>
    </w:p>
    <w:p w14:paraId="478096CC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Perspective           1.9293  1    0.16483  </w:t>
      </w:r>
    </w:p>
    <w:p w14:paraId="2B25F364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Condition             0.4300  1    0.51199  </w:t>
      </w:r>
    </w:p>
    <w:p w14:paraId="69F710A7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P1                    3.0860  1    0.07897 .</w:t>
      </w:r>
    </w:p>
    <w:p w14:paraId="4646C1E4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P2                    0.4857  1    0.48586  </w:t>
      </w:r>
    </w:p>
    <w:p w14:paraId="23891EE6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Gender                3.8508  1    0.04972 *</w:t>
      </w:r>
    </w:p>
    <w:p w14:paraId="5E731394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LikeFiction           0.1459  1    0.70244  </w:t>
      </w:r>
    </w:p>
    <w:p w14:paraId="7FC2ED2D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LikeFact              3.3792  1    0.06602 .</w:t>
      </w:r>
    </w:p>
    <w:p w14:paraId="7411E46F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Perspective:Condition 0.4617  1    0.49683  </w:t>
      </w:r>
    </w:p>
    <w:p w14:paraId="6D7577B9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Condition:LikeFiction 0.5415  1    0.46181  </w:t>
      </w:r>
    </w:p>
    <w:p w14:paraId="4E7EE8B8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 xml:space="preserve">Condition:LikeFact    0.2560  1    0.61287  </w:t>
      </w:r>
    </w:p>
    <w:p w14:paraId="75B2C610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---</w:t>
      </w:r>
    </w:p>
    <w:p w14:paraId="6665513E" w14:textId="77777777" w:rsidR="00DE090E" w:rsidRPr="009005D9" w:rsidRDefault="00DE090E" w:rsidP="00DE090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8"/>
        </w:rPr>
      </w:pPr>
      <w:r w:rsidRPr="009005D9">
        <w:rPr>
          <w:rFonts w:ascii="Lucida Console" w:hAnsi="Lucida Console"/>
          <w:color w:val="000000"/>
          <w:sz w:val="18"/>
        </w:rPr>
        <w:t>Signif. codes:  0 ‘***’ 0.001 ‘**’ 0.01 ‘*’ 0.05 ‘.’ 0.1 ‘ ’ 1</w:t>
      </w:r>
    </w:p>
    <w:p w14:paraId="57EA940F" w14:textId="77777777" w:rsidR="00DE090E" w:rsidRPr="009005D9" w:rsidRDefault="00DE090E" w:rsidP="00DE090E">
      <w:pPr>
        <w:rPr>
          <w:sz w:val="20"/>
        </w:rPr>
      </w:pPr>
    </w:p>
    <w:p w14:paraId="5D3EE9CD" w14:textId="77777777" w:rsidR="00DE090E" w:rsidRDefault="00DE090E" w:rsidP="00DE090E"/>
    <w:p w14:paraId="519C3BF5" w14:textId="77777777" w:rsidR="00DE090E" w:rsidRPr="00DE090E" w:rsidRDefault="00DE090E" w:rsidP="00DE090E"/>
    <w:p w14:paraId="71B501B7" w14:textId="77777777" w:rsidR="00DE090E" w:rsidRDefault="00DE090E" w:rsidP="00DE090E">
      <w:pPr>
        <w:pStyle w:val="Heading2"/>
      </w:pPr>
      <w:bookmarkStart w:id="6" w:name="_Toc456108720"/>
      <w:r>
        <w:lastRenderedPageBreak/>
        <w:t>Picture task</w:t>
      </w:r>
      <w:bookmarkEnd w:id="6"/>
    </w:p>
    <w:p w14:paraId="480FAFE8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 xml:space="preserve">&gt; fullmodelacc1 = lmer (First_person_corr ~ Perspective*Condition + P1 + P2 + Gender + </w:t>
      </w:r>
    </w:p>
    <w:p w14:paraId="1CDC3CD0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LikeFiction*Condition + LikeFact*Condition + (1|Story), data=cdata, REML=TRUE)</w:t>
      </w:r>
    </w:p>
    <w:p w14:paraId="4815AFC2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&gt; summary (fullmodelacc1)</w:t>
      </w:r>
    </w:p>
    <w:p w14:paraId="0304882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Linear mixed model fit by REML ['lmerMod']</w:t>
      </w:r>
    </w:p>
    <w:p w14:paraId="5FE848D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Formula: First_person_corr ~ Perspective * Condition + P1 + P2 + Gender +  </w:t>
      </w:r>
    </w:p>
    <w:p w14:paraId="6D3F1F92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LikeFiction * Condition + LikeFact * Condition + (1 | Story)</w:t>
      </w:r>
    </w:p>
    <w:p w14:paraId="29AB0F1D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Data: cdata</w:t>
      </w:r>
    </w:p>
    <w:p w14:paraId="226F94BE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2DAA0242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REML criterion at convergence: 129.9</w:t>
      </w:r>
    </w:p>
    <w:p w14:paraId="6E257185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2D80E97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Scaled residuals: </w:t>
      </w:r>
    </w:p>
    <w:p w14:paraId="45892E4E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Min      1Q  Median      3Q     Max </w:t>
      </w:r>
    </w:p>
    <w:p w14:paraId="3AC24964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-1.9613 -0.7823  0.2494  0.6418  1.6376 </w:t>
      </w:r>
    </w:p>
    <w:p w14:paraId="4A86601D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202209C2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Random effects:</w:t>
      </w:r>
    </w:p>
    <w:p w14:paraId="54DD2D6B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Groups   Name        Variance Std.Dev.</w:t>
      </w:r>
    </w:p>
    <w:p w14:paraId="442448D3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Story    (Intercept) 0.0367   0.1916  </w:t>
      </w:r>
    </w:p>
    <w:p w14:paraId="3F0A9028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Residual             0.9102   0.9541  </w:t>
      </w:r>
    </w:p>
    <w:p w14:paraId="13492FA4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Number of obs: 46, groups:  Story, 4</w:t>
      </w:r>
    </w:p>
    <w:p w14:paraId="79B569A3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3FA281DC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Fixed effects:</w:t>
      </w:r>
    </w:p>
    <w:p w14:paraId="585CA14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                             Estimate Std. Error t value</w:t>
      </w:r>
    </w:p>
    <w:p w14:paraId="74A3D7CA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(Intercept)                      0.936870   1.753503   0.534</w:t>
      </w:r>
    </w:p>
    <w:p w14:paraId="4C9A46A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erspective3rd                  -0.493897   0.396528  -1.246</w:t>
      </w:r>
    </w:p>
    <w:p w14:paraId="559598FC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ConditionFiction                -3.072956   2.223032  -1.382</w:t>
      </w:r>
    </w:p>
    <w:p w14:paraId="671AE25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1                               0.098244   0.124897   0.787</w:t>
      </w:r>
    </w:p>
    <w:p w14:paraId="0D6A5244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2                              -0.096507   0.108789  -0.887</w:t>
      </w:r>
    </w:p>
    <w:p w14:paraId="42E2BDB0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Gender2                         -0.703593   0.348880  -2.017</w:t>
      </w:r>
    </w:p>
    <w:p w14:paraId="0F93F19E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LikeFiction                      0.236346   0.167780   1.409</w:t>
      </w:r>
    </w:p>
    <w:p w14:paraId="39A8E45C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LikeFact                        -0.036819   0.256919  -0.143</w:t>
      </w:r>
    </w:p>
    <w:p w14:paraId="1F4D6C7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erspective3rd:ConditionFiction  0.008389   0.625858   0.013</w:t>
      </w:r>
    </w:p>
    <w:p w14:paraId="784729A2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ConditionFiction:LikeFiction     0.366981   0.254895   1.440</w:t>
      </w:r>
    </w:p>
    <w:p w14:paraId="5D15173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ConditionFiction:LikeFact        0.121346   0.317350   0.382</w:t>
      </w:r>
    </w:p>
    <w:p w14:paraId="0D28CACA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70F85C21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 xml:space="preserve">&gt; </w:t>
      </w:r>
    </w:p>
    <w:p w14:paraId="02F3596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&gt; PValues_acc1 &lt;- Anova(fullmodelacc1, type = 3, test = 'F')</w:t>
      </w:r>
    </w:p>
    <w:p w14:paraId="4CB957D3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&gt; PValues_acc1</w:t>
      </w:r>
    </w:p>
    <w:p w14:paraId="7D6B1537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Analysis of Deviance Table (Type III Wald F tests with Kenward-Roger df)</w:t>
      </w:r>
    </w:p>
    <w:p w14:paraId="1019CE7A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4912DC9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Response: First_person_corr</w:t>
      </w:r>
    </w:p>
    <w:p w14:paraId="73A53E28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                       F Df Df.res  Pr(&gt;F)  </w:t>
      </w:r>
    </w:p>
    <w:p w14:paraId="254E724E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(Intercept)           0.2663  1 34.786 0.60909  </w:t>
      </w:r>
    </w:p>
    <w:p w14:paraId="4D83D1DB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Perspective           1.4781  1 33.691 0.23252  </w:t>
      </w:r>
    </w:p>
    <w:p w14:paraId="5516AF40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Condition             1.6380  1 33.328 0.20944  </w:t>
      </w:r>
    </w:p>
    <w:p w14:paraId="624E0B48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P1                    0.5806  1 34.312 0.45128  </w:t>
      </w:r>
    </w:p>
    <w:p w14:paraId="6713AB9C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P2                    0.7229  1 34.576 0.40105  </w:t>
      </w:r>
    </w:p>
    <w:p w14:paraId="78AB736F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Gender                3.9063  1 33.608 0.05636 .</w:t>
      </w:r>
    </w:p>
    <w:p w14:paraId="64785B83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LikeFiction           1.9403  1 33.181 0.17290  </w:t>
      </w:r>
    </w:p>
    <w:p w14:paraId="785BA9E5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LikeFact              0.0193  1 34.214 0.89020  </w:t>
      </w:r>
    </w:p>
    <w:p w14:paraId="6F91B950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Perspective:Condition 0.0002  1 33.699 0.98959  </w:t>
      </w:r>
    </w:p>
    <w:p w14:paraId="447F2D78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Condition:LikeFiction 1.9171  1 34.916 0.17496  </w:t>
      </w:r>
    </w:p>
    <w:p w14:paraId="5E0034BA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Condition:LikeFact    0.1352  1 34.850 0.71531  </w:t>
      </w:r>
    </w:p>
    <w:p w14:paraId="48F39F22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---</w:t>
      </w:r>
    </w:p>
    <w:p w14:paraId="452CB3D8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Signif. codes:  0 ‘***’ 0.001 ‘**’ 0.01 ‘*’ 0.05 ‘.’ 0.1 ‘ ’ 1</w:t>
      </w:r>
    </w:p>
    <w:p w14:paraId="5EFC2CCD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 xml:space="preserve">&gt; </w:t>
      </w:r>
    </w:p>
    <w:p w14:paraId="0B4F8B51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05A069E9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760BCE0F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3DECFB0D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47680740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7CEB00CE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5E8AE7E1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11EE851F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0675BCB3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6DD4C89C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1721019C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684777BD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18C98519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0603D818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5C85B32F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10380132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4F929CF3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469C028C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6A1AA0C1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1A95FB8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lastRenderedPageBreak/>
        <w:t xml:space="preserve">&gt; fullmodelacc2 = lmer (Third_person_corr ~ Perspective*Condition + P1 + P2 + Gender + </w:t>
      </w:r>
    </w:p>
    <w:p w14:paraId="06DF6E12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LikeFiction*Condition + LikeFact*Condition + (1|Story), data=cdata, REML=TRUE)</w:t>
      </w:r>
    </w:p>
    <w:p w14:paraId="448E5DF7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&gt; summary (fullmodelacc2)</w:t>
      </w:r>
    </w:p>
    <w:p w14:paraId="24B793C4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Linear mixed model fit by REML ['lmerMod']</w:t>
      </w:r>
    </w:p>
    <w:p w14:paraId="31AC812C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Formula: Third_person_corr ~ Perspective * Condition + P1 + P2 + Gender +  </w:t>
      </w:r>
    </w:p>
    <w:p w14:paraId="41E44CF3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LikeFiction * Condition + LikeFact * Condition + (1 | Story)</w:t>
      </w:r>
    </w:p>
    <w:p w14:paraId="6E68E98E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Data: cdata</w:t>
      </w:r>
    </w:p>
    <w:p w14:paraId="49D4E04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06ACC8A8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REML criterion at convergence: 111</w:t>
      </w:r>
    </w:p>
    <w:p w14:paraId="2D9A85BC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1C0959B0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Scaled residuals: </w:t>
      </w:r>
    </w:p>
    <w:p w14:paraId="2DC266FE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Min      1Q  Median      3Q     Max </w:t>
      </w:r>
    </w:p>
    <w:p w14:paraId="15F5DEA4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-1.9311 -0.7051  0.1518  0.7299  1.2812 </w:t>
      </w:r>
    </w:p>
    <w:p w14:paraId="146AEE2E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654021D1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Random effects:</w:t>
      </w:r>
    </w:p>
    <w:p w14:paraId="685E373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Groups   Name        Variance Std.Dev.</w:t>
      </w:r>
    </w:p>
    <w:p w14:paraId="01797FEB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Story    (Intercept) 0.1497   0.3869  </w:t>
      </w:r>
    </w:p>
    <w:p w14:paraId="2D2D17AA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Residual             0.4873   0.6980  </w:t>
      </w:r>
    </w:p>
    <w:p w14:paraId="35F19E90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Number of obs: 46, groups:  Story, 4</w:t>
      </w:r>
    </w:p>
    <w:p w14:paraId="115CDC6F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32814F83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Fixed effects:</w:t>
      </w:r>
    </w:p>
    <w:p w14:paraId="25D42F7B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                            Estimate Std. Error t value</w:t>
      </w:r>
    </w:p>
    <w:p w14:paraId="582E41D2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(Intercept)                      3.08887    1.31630   2.347</w:t>
      </w:r>
    </w:p>
    <w:p w14:paraId="01A001B7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erspective3rd                  -0.36627    0.29251  -1.252</w:t>
      </w:r>
    </w:p>
    <w:p w14:paraId="726E769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ConditionFiction                -2.33616    1.71242  -1.364</w:t>
      </w:r>
    </w:p>
    <w:p w14:paraId="12C83FAC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1                              -0.22961    0.09266  -2.478</w:t>
      </w:r>
    </w:p>
    <w:p w14:paraId="273F6D25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2                               0.26024    0.08082   3.220</w:t>
      </w:r>
    </w:p>
    <w:p w14:paraId="474AFF1B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Gender2                         -0.19041    0.25740  -0.740</w:t>
      </w:r>
    </w:p>
    <w:p w14:paraId="23298068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LikeFiction                     -0.06288    0.12357  -0.509</w:t>
      </w:r>
    </w:p>
    <w:p w14:paraId="0A2FE835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LikeFact                        -0.22446    0.19042  -1.179</w:t>
      </w:r>
    </w:p>
    <w:p w14:paraId="6AEBE53C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erspective3rd:ConditionFiction  0.85234    0.46231   1.844</w:t>
      </w:r>
    </w:p>
    <w:p w14:paraId="76C6208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ConditionFiction:LikeFiction    -0.13147    0.19125  -0.687</w:t>
      </w:r>
    </w:p>
    <w:p w14:paraId="29DB1DC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ConditionFiction:LikeFact        0.47739    0.23752   2.010</w:t>
      </w:r>
    </w:p>
    <w:p w14:paraId="56125ECB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19CB631F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&gt; PValues_acc2 &lt;- Anova(fullmodelacc2, type = 3, test = 'F')</w:t>
      </w:r>
    </w:p>
    <w:p w14:paraId="2AA659C8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&gt; PValues_acc2</w:t>
      </w:r>
    </w:p>
    <w:p w14:paraId="4ACF0601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Analysis of Deviance Table (Type III Wald F tests with Kenward-Roger df)</w:t>
      </w:r>
    </w:p>
    <w:p w14:paraId="03261E9F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68716D7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Response: Third_person_corr</w:t>
      </w:r>
    </w:p>
    <w:p w14:paraId="62812E72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                        F Df Df.res   Pr(&gt;F)   </w:t>
      </w:r>
    </w:p>
    <w:p w14:paraId="10DFAF72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(Intercept)            5.3600  1 34.417 0.026694 * </w:t>
      </w:r>
    </w:p>
    <w:p w14:paraId="705A6EB2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Perspective            1.5471  1 32.549 0.222444   </w:t>
      </w:r>
    </w:p>
    <w:p w14:paraId="58558B0A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Condition              1.7084  1 34.854 0.199749   </w:t>
      </w:r>
    </w:p>
    <w:p w14:paraId="64C3D985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P1                     5.9974  1 32.988 0.019809 * </w:t>
      </w:r>
    </w:p>
    <w:p w14:paraId="487CA9D1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2                    10.1136  1 32.995 0.003196 **</w:t>
      </w:r>
    </w:p>
    <w:p w14:paraId="718BA358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Gender                 0.5395  1 32.605 0.467884   </w:t>
      </w:r>
    </w:p>
    <w:p w14:paraId="150660CE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LikeFiction            0.2560  1 32.553 0.616313   </w:t>
      </w:r>
    </w:p>
    <w:p w14:paraId="30BC7FCD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LikeFact               1.3595  1 32.907 0.252004   </w:t>
      </w:r>
    </w:p>
    <w:p w14:paraId="4A7FA175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Perspective:Condition  3.3432  1 32.731 0.076608 . </w:t>
      </w:r>
    </w:p>
    <w:p w14:paraId="1D61D202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Condition:LikeFiction  0.4523  1 33.843 0.505817   </w:t>
      </w:r>
    </w:p>
    <w:p w14:paraId="4CC25BA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Condition:LikeFact     3.8840  1 33.651 0.057018 . </w:t>
      </w:r>
    </w:p>
    <w:p w14:paraId="5743406E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---</w:t>
      </w:r>
    </w:p>
    <w:p w14:paraId="4A0B943A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Signif. codes:  0 ‘***’ 0.001 ‘**’ 0.01 ‘*’ 0.05 ‘.’ 0.1 ‘ ’ 1</w:t>
      </w:r>
    </w:p>
    <w:p w14:paraId="39424DDC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3FB1D421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2423BC59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09FD6B51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5A0AB2C1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67787605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13548AD7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2D5F1899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343F6BCA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001705CB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0E45F552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2CE10396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4F536CD9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4E83A2EA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2B0DBBEF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48EF79E5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26241744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519D53B5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1BA135F3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129F7409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0A333F0F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6B06E85B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030CD6F6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1E9F3E10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lastRenderedPageBreak/>
        <w:t xml:space="preserve">&gt; fullmodelRTs = lmer (First_person_RT ~ First_person_corr + Perspective*Condition + </w:t>
      </w:r>
    </w:p>
    <w:p w14:paraId="5E1CA31C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 xml:space="preserve">P1 + P2 + Gender + LikeFiction*Condition + LikeFact*Condition + (1|Story), data=cdata, </w:t>
      </w:r>
    </w:p>
    <w:p w14:paraId="0BAA5BF7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REML=TRUE)</w:t>
      </w:r>
    </w:p>
    <w:p w14:paraId="2196D0B3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&gt; summary (fullmodelRTs)</w:t>
      </w:r>
    </w:p>
    <w:p w14:paraId="31D11ED2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Linear mixed model fit by REML ['lmerMod']</w:t>
      </w:r>
    </w:p>
    <w:p w14:paraId="3E98362E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Formula: First_person_RT ~ First_person_corr + Perspective * Condition +  </w:t>
      </w:r>
    </w:p>
    <w:p w14:paraId="70635F05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P1 + P2 + Gender + LikeFiction * Condition + LikeFact * Condition +      (1 | Story)</w:t>
      </w:r>
    </w:p>
    <w:p w14:paraId="2F413AA1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Data: cdata</w:t>
      </w:r>
    </w:p>
    <w:p w14:paraId="7472F70B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797C68EA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REML criterion at convergence: 614.7</w:t>
      </w:r>
    </w:p>
    <w:p w14:paraId="34D1C608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6EA6DF78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Scaled residuals: </w:t>
      </w:r>
    </w:p>
    <w:p w14:paraId="12D7F223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 Min       1Q   Median       3Q      Max </w:t>
      </w:r>
    </w:p>
    <w:p w14:paraId="0170DFCB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-1.55976 -0.47784 -0.06205  0.28725  3.02307 </w:t>
      </w:r>
    </w:p>
    <w:p w14:paraId="62460F43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34C4771A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Random effects:</w:t>
      </w:r>
    </w:p>
    <w:p w14:paraId="7019E5C0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Groups   Name        Variance  Std.Dev. </w:t>
      </w:r>
    </w:p>
    <w:p w14:paraId="2C8FF7A1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Story    (Intercept) 1.095e-09 3.309e-05</w:t>
      </w:r>
    </w:p>
    <w:p w14:paraId="2A1B9F2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Residual             1.424e+06 1.193e+03</w:t>
      </w:r>
    </w:p>
    <w:p w14:paraId="00B54F7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Number of obs: 46, groups:  Story, 4</w:t>
      </w:r>
    </w:p>
    <w:p w14:paraId="46B68031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6260AA3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Fixed effects:</w:t>
      </w:r>
    </w:p>
    <w:p w14:paraId="316F2A85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                            Estimate Std. Error t value</w:t>
      </w:r>
    </w:p>
    <w:p w14:paraId="10BEF3AE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(Intercept)                     -558.420   2178.081  -0.256</w:t>
      </w:r>
    </w:p>
    <w:p w14:paraId="08971901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First_person_corr               -312.464    208.482  -1.499</w:t>
      </w:r>
    </w:p>
    <w:p w14:paraId="27A6F715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erspective3rd                   785.665    503.246   1.561</w:t>
      </w:r>
    </w:p>
    <w:p w14:paraId="4B61B18D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ConditionFiction                   2.959   2799.604   0.001</w:t>
      </w:r>
    </w:p>
    <w:p w14:paraId="7DE54EA7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1                                42.560    156.709   0.272</w:t>
      </w:r>
    </w:p>
    <w:p w14:paraId="6107541A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2                               146.650    136.308   1.076</w:t>
      </w:r>
    </w:p>
    <w:p w14:paraId="713257F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Gender2                         -308.754    459.763  -0.672</w:t>
      </w:r>
    </w:p>
    <w:p w14:paraId="33657580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LikeFiction                     -100.371    214.766  -0.467</w:t>
      </w:r>
    </w:p>
    <w:p w14:paraId="5659702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LikeFact                         525.016    318.976   1.646</w:t>
      </w:r>
    </w:p>
    <w:p w14:paraId="4030CBBB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erspective3rd:ConditionFiction -609.347    778.805  -0.782</w:t>
      </w:r>
    </w:p>
    <w:p w14:paraId="2B04A1EC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ConditionFiction:LikeFiction     -30.494    325.275  -0.094</w:t>
      </w:r>
    </w:p>
    <w:p w14:paraId="6BC49E2B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ConditionFiction:LikeFact        121.978    393.503   0.310</w:t>
      </w:r>
    </w:p>
    <w:p w14:paraId="70F4C3BD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 xml:space="preserve">&gt; </w:t>
      </w:r>
    </w:p>
    <w:p w14:paraId="79062E0E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&gt; PValues_RT1&lt;- Anova(fullmodelRTs, type = 3, test = 'F')</w:t>
      </w:r>
    </w:p>
    <w:p w14:paraId="7D21CDC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&gt; PValues_RT1</w:t>
      </w:r>
    </w:p>
    <w:p w14:paraId="14E09E38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Analysis of Deviance Table (Type III Wald F tests with Kenward-Roger df)</w:t>
      </w:r>
    </w:p>
    <w:p w14:paraId="08228A1D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30191DC1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Response: First_person_RT</w:t>
      </w:r>
    </w:p>
    <w:p w14:paraId="4E9736D3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                       F Df Df.res Pr(&gt;F)</w:t>
      </w:r>
    </w:p>
    <w:p w14:paraId="1A1F21F5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(Intercept)           0.0594  1 33.997 0.8090</w:t>
      </w:r>
    </w:p>
    <w:p w14:paraId="37667DA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First_person_corr     2.0234  1 33.884 0.1640</w:t>
      </w:r>
    </w:p>
    <w:p w14:paraId="71EF8512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erspective           2.2218  1 33.675 0.1454</w:t>
      </w:r>
    </w:p>
    <w:p w14:paraId="0CD10B1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Condition             0.0000  1 32.531 0.9992</w:t>
      </w:r>
    </w:p>
    <w:p w14:paraId="4AA3151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1                    0.0693  1 33.286 0.7940</w:t>
      </w:r>
    </w:p>
    <w:p w14:paraId="6D6D2C35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2                    1.0126  1 33.977 0.3214</w:t>
      </w:r>
    </w:p>
    <w:p w14:paraId="1045DC13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Gender                0.4354  1 32.384 0.5140</w:t>
      </w:r>
    </w:p>
    <w:p w14:paraId="63189141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LikeFiction           0.2119  1 32.819 0.6483</w:t>
      </w:r>
    </w:p>
    <w:p w14:paraId="408947F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LikeFact              2.4934  1 33.727 0.1237</w:t>
      </w:r>
    </w:p>
    <w:p w14:paraId="6D9B01BB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erspective:Condition 0.5813  1 33.120 0.4512</w:t>
      </w:r>
    </w:p>
    <w:p w14:paraId="6E9E60D0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Condition:LikeFiction 0.0081  1 33.821 0.9286</w:t>
      </w:r>
    </w:p>
    <w:p w14:paraId="4CF4EB65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Condition:LikeFact    0.0874  1 33.990 0.7693</w:t>
      </w:r>
    </w:p>
    <w:p w14:paraId="6AF767D1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 xml:space="preserve">&gt; </w:t>
      </w:r>
    </w:p>
    <w:p w14:paraId="3056ACDF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0832A8E1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1A856641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0AB08D07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321F0EF9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6C8E4098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2850F4C4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44CACC42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330ADDA3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42E59201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7C1EF764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4B05BF06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367E2139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1FCD4B98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21D9CF6D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3BF74DD5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1971B7ED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3AA9C6E1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1E3F8007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</w:p>
    <w:p w14:paraId="051F61AA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lastRenderedPageBreak/>
        <w:t xml:space="preserve">&gt; fullmodelRTs3 = lmer (Third_person_RT ~ Third_person_corr + Perspective*Condition + </w:t>
      </w:r>
    </w:p>
    <w:p w14:paraId="1FF2776C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 xml:space="preserve">P1 + P2 + Gender + LikeFiction*Condition + LikeFact*Condition + (1|Story), data=cdata, </w:t>
      </w:r>
    </w:p>
    <w:p w14:paraId="33DC3AB5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REML=TRUE)</w:t>
      </w:r>
    </w:p>
    <w:p w14:paraId="22C50EBE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&gt; summary (fullmodelRTs3)</w:t>
      </w:r>
    </w:p>
    <w:p w14:paraId="7CD35275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Linear mixed model fit by REML ['lmerMod']</w:t>
      </w:r>
    </w:p>
    <w:p w14:paraId="520F3EA0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Formula: Third_person_RT ~ Third_person_corr + Perspective * Condition +  </w:t>
      </w:r>
    </w:p>
    <w:p w14:paraId="2DE25E2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P1 + P2 + Gender + LikeFiction * Condition + LikeFact * Condition +      (1 | Story)</w:t>
      </w:r>
    </w:p>
    <w:p w14:paraId="6043232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Data: cdata</w:t>
      </w:r>
    </w:p>
    <w:p w14:paraId="0AA8B4B0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052880C8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REML criterion at convergence: 560.7</w:t>
      </w:r>
    </w:p>
    <w:p w14:paraId="7DE13F03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453B456F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Scaled residuals: </w:t>
      </w:r>
    </w:p>
    <w:p w14:paraId="0DE38A2B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Min      1Q  Median      3Q     Max </w:t>
      </w:r>
    </w:p>
    <w:p w14:paraId="6D385B1A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-2.0799 -0.5624 -0.1036  0.4767  2.5510 </w:t>
      </w:r>
    </w:p>
    <w:p w14:paraId="260BD93A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2F994563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Random effects:</w:t>
      </w:r>
    </w:p>
    <w:p w14:paraId="2607AD1A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Groups   Name        Variance Std.Dev.</w:t>
      </w:r>
    </w:p>
    <w:p w14:paraId="0F88728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Story    (Intercept)  13966   118.2   </w:t>
      </w:r>
    </w:p>
    <w:p w14:paraId="009E3B60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Residual             286230   535.0   </w:t>
      </w:r>
    </w:p>
    <w:p w14:paraId="51588A4C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Number of obs: 46, groups:  Story, 4</w:t>
      </w:r>
    </w:p>
    <w:p w14:paraId="4CBE56D5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3D160AC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Fixed effects:</w:t>
      </w:r>
    </w:p>
    <w:p w14:paraId="11A89FF5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                             Estimate Std. Error t value</w:t>
      </w:r>
    </w:p>
    <w:p w14:paraId="0D0D32CE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(Intercept)                     -1110.111   1061.746  -1.046</w:t>
      </w:r>
    </w:p>
    <w:p w14:paraId="4E62B02C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Third_person_corr                  93.964    121.097   0.776</w:t>
      </w:r>
    </w:p>
    <w:p w14:paraId="3B0D6FB0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erspective3rd                     19.910    228.686   0.087</w:t>
      </w:r>
    </w:p>
    <w:p w14:paraId="0D827567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ConditionFiction                 2387.389   1288.675   1.853</w:t>
      </w:r>
    </w:p>
    <w:p w14:paraId="60DEA850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1                                124.775     75.843   1.645</w:t>
      </w:r>
    </w:p>
    <w:p w14:paraId="58EBF23B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2                                 81.797     67.166   1.218</w:t>
      </w:r>
    </w:p>
    <w:p w14:paraId="6EB8B43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Gender2                           -79.131    197.798  -0.400</w:t>
      </w:r>
    </w:p>
    <w:p w14:paraId="3EE6D30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LikeFiction                        88.680     94.545   0.938</w:t>
      </w:r>
    </w:p>
    <w:p w14:paraId="383AE280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LikeFact                          283.977    146.398   1.940</w:t>
      </w:r>
    </w:p>
    <w:p w14:paraId="4610275C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Perspective3rd:ConditionFiction  -192.426    365.759  -0.526</w:t>
      </w:r>
    </w:p>
    <w:p w14:paraId="74C2CC9C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ConditionFiction:LikeFiction     -374.095    143.598  -2.605</w:t>
      </w:r>
    </w:p>
    <w:p w14:paraId="703074DB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ConditionFiction:LikeFact           4.796    187.441   0.026</w:t>
      </w:r>
    </w:p>
    <w:p w14:paraId="0DFFDCE3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2BC9B68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 xml:space="preserve">&gt; </w:t>
      </w:r>
    </w:p>
    <w:p w14:paraId="746C062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&gt; PValues_RT1&lt;- Anova(fullmodelRTs3, type = 3, test = 'F')</w:t>
      </w:r>
    </w:p>
    <w:p w14:paraId="6F34C6FA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FF"/>
          <w:sz w:val="18"/>
          <w:szCs w:val="20"/>
          <w:lang w:eastAsia="en-GB"/>
        </w:rPr>
        <w:t>&gt; PValues_RT1</w:t>
      </w:r>
    </w:p>
    <w:p w14:paraId="56C269AB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Analysis of Deviance Table (Type III Wald F tests with Kenward-Roger df)</w:t>
      </w:r>
    </w:p>
    <w:p w14:paraId="7B5CA0E8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</w:p>
    <w:p w14:paraId="2B95D1AE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Response: Third_person_RT</w:t>
      </w:r>
    </w:p>
    <w:p w14:paraId="2D99BB2E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                           F Df Df.res  Pr(&gt;F)  </w:t>
      </w:r>
    </w:p>
    <w:p w14:paraId="7DAEABAC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(Intercept)           1.0135  1 33.721 0.32123  </w:t>
      </w:r>
    </w:p>
    <w:p w14:paraId="30FCEF21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Third_person_corr     0.4420  1 25.981 0.51204  </w:t>
      </w:r>
    </w:p>
    <w:p w14:paraId="726E9263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Perspective           0.0075  1 31.488 0.93156  </w:t>
      </w:r>
    </w:p>
    <w:p w14:paraId="16F2D22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Condition             2.8674  1 32.543 0.09994 .</w:t>
      </w:r>
    </w:p>
    <w:p w14:paraId="7C751B79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P1                    2.5296  1 33.424 0.12115  </w:t>
      </w:r>
    </w:p>
    <w:p w14:paraId="33ABF415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P2                    1.1828  1 31.163 0.28513  </w:t>
      </w:r>
    </w:p>
    <w:p w14:paraId="66BF9EAC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Gender                0.1555  1 32.099 0.69592  </w:t>
      </w:r>
    </w:p>
    <w:p w14:paraId="60370C8A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LikeFiction           0.8592  1 32.056 0.36088  </w:t>
      </w:r>
    </w:p>
    <w:p w14:paraId="3AE90517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LikeFact              3.4476  1 33.651 0.07212 .</w:t>
      </w:r>
    </w:p>
    <w:p w14:paraId="18751FF8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Perspective:Condition 0.2561  1 33.478 0.61611  </w:t>
      </w:r>
    </w:p>
    <w:p w14:paraId="6058340D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Condition:LikeFiction 6.1614  1 33.997 0.01816 *</w:t>
      </w:r>
    </w:p>
    <w:p w14:paraId="32D1B116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 xml:space="preserve">Condition:LikeFact    0.0006  1 33.999 0.98097  </w:t>
      </w:r>
    </w:p>
    <w:p w14:paraId="31837515" w14:textId="77777777" w:rsidR="00DE090E" w:rsidRPr="009005D9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---</w:t>
      </w:r>
    </w:p>
    <w:p w14:paraId="1B2F632C" w14:textId="77777777" w:rsidR="00DE090E" w:rsidRDefault="00DE090E" w:rsidP="00DE09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contextualSpacing w:val="0"/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</w:pPr>
      <w:r w:rsidRPr="009005D9">
        <w:rPr>
          <w:rFonts w:ascii="Lucida Console" w:eastAsia="Times New Roman" w:hAnsi="Lucida Console" w:cs="Courier New"/>
          <w:color w:val="000000"/>
          <w:sz w:val="18"/>
          <w:szCs w:val="20"/>
          <w:lang w:eastAsia="en-GB"/>
        </w:rPr>
        <w:t>Signif. codes:  0 ‘***’ 0.001 ‘**’ 0.01 ‘*’ 0.05 ‘.’ 0.1 ‘ ’ 1</w:t>
      </w:r>
    </w:p>
    <w:p w14:paraId="03FC5FD6" w14:textId="77777777" w:rsidR="00983466" w:rsidRDefault="001C304A"/>
    <w:sectPr w:rsidR="00983466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89D851" w14:textId="77777777" w:rsidR="001C304A" w:rsidRDefault="001C304A">
      <w:pPr>
        <w:spacing w:after="0" w:line="240" w:lineRule="auto"/>
      </w:pPr>
      <w:r>
        <w:separator/>
      </w:r>
    </w:p>
  </w:endnote>
  <w:endnote w:type="continuationSeparator" w:id="0">
    <w:p w14:paraId="52ADA066" w14:textId="77777777" w:rsidR="001C304A" w:rsidRDefault="001C30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auto"/>
    <w:pitch w:val="variable"/>
    <w:sig w:usb0="8000028F" w:usb1="00001800" w:usb2="00000000" w:usb3="00000000" w:csb0="0000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730266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E0D9CB" w14:textId="77777777" w:rsidR="00FD5CF0" w:rsidRDefault="00DE09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4F3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5101483" w14:textId="77777777" w:rsidR="00FD5CF0" w:rsidRDefault="001C304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0DAE3A" w14:textId="77777777" w:rsidR="001C304A" w:rsidRDefault="001C304A">
      <w:pPr>
        <w:spacing w:after="0" w:line="240" w:lineRule="auto"/>
      </w:pPr>
      <w:r>
        <w:separator/>
      </w:r>
    </w:p>
  </w:footnote>
  <w:footnote w:type="continuationSeparator" w:id="0">
    <w:p w14:paraId="47EF309F" w14:textId="77777777" w:rsidR="001C304A" w:rsidRDefault="001C30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90E"/>
    <w:rsid w:val="0018483F"/>
    <w:rsid w:val="001C304A"/>
    <w:rsid w:val="006368CC"/>
    <w:rsid w:val="00A74F3A"/>
    <w:rsid w:val="00B9345B"/>
    <w:rsid w:val="00DE090E"/>
    <w:rsid w:val="00DF7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EA22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8483F"/>
    <w:pPr>
      <w:contextualSpacing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090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090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90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E090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E09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contextualSpacing w:val="0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E090E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cwxi2kcpkb">
    <w:name w:val="gcwxi2kcpkb"/>
    <w:basedOn w:val="DefaultParagraphFont"/>
    <w:rsid w:val="00DE090E"/>
  </w:style>
  <w:style w:type="character" w:customStyle="1" w:styleId="gcwxi2kcpjb">
    <w:name w:val="gcwxi2kcpjb"/>
    <w:basedOn w:val="DefaultParagraphFont"/>
    <w:rsid w:val="00DE090E"/>
  </w:style>
  <w:style w:type="character" w:customStyle="1" w:styleId="gcwxi2kcdkb">
    <w:name w:val="gcwxi2kcdkb"/>
    <w:basedOn w:val="DefaultParagraphFont"/>
    <w:rsid w:val="00DE090E"/>
  </w:style>
  <w:style w:type="paragraph" w:styleId="Header">
    <w:name w:val="header"/>
    <w:basedOn w:val="Normal"/>
    <w:link w:val="HeaderChar"/>
    <w:uiPriority w:val="99"/>
    <w:unhideWhenUsed/>
    <w:rsid w:val="00DE09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090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E09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090E"/>
    <w:rPr>
      <w:lang w:val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E090E"/>
    <w:pPr>
      <w:contextualSpacing w:val="0"/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DE090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E090E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DE090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9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90E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6" Type="http://schemas.openxmlformats.org/officeDocument/2006/relationships/footer" Target="footer1.xml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Data Sheet 5.DOCX</DocumentId>
    <StageName xmlns="2b24f320-25f7-4c4e-adcd-a1cba98f283d" xsi:nil="true"/>
    <IsDeleted xmlns="2b24f320-25f7-4c4e-adcd-a1cba98f283d">false</IsDeleted>
    <DocumentType xmlns="2b24f320-25f7-4c4e-adcd-a1cba98f283d">Data Sheet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Data Sheet 5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F711B3CA-9D50-44F0-BE33-4C92429F9705}"/>
</file>

<file path=customXml/itemProps2.xml><?xml version="1.0" encoding="utf-8"?>
<ds:datastoreItem xmlns:ds="http://schemas.openxmlformats.org/officeDocument/2006/customXml" ds:itemID="{2E2FF0F9-CB1F-4EE7-9083-38676FE10340}"/>
</file>

<file path=customXml/itemProps3.xml><?xml version="1.0" encoding="utf-8"?>
<ds:datastoreItem xmlns:ds="http://schemas.openxmlformats.org/officeDocument/2006/customXml" ds:itemID="{60DAE525-C798-4E77-A483-7A4A7E994A9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2</Pages>
  <Words>7298</Words>
  <Characters>41599</Characters>
  <Application>Microsoft Macintosh Word</Application>
  <DocSecurity>0</DocSecurity>
  <Lines>346</Lines>
  <Paragraphs>97</Paragraphs>
  <ScaleCrop>false</ScaleCrop>
  <Company>MPI</Company>
  <LinksUpToDate>false</LinksUpToDate>
  <CharactersWithSpaces>48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iska Hartung</dc:creator>
  <cp:lastModifiedBy>Franziska Hartung</cp:lastModifiedBy>
  <cp:revision>2</cp:revision>
  <cp:lastPrinted>2016-07-12T15:54:00Z</cp:lastPrinted>
  <dcterms:created xsi:type="dcterms:W3CDTF">2016-07-12T15:47:00Z</dcterms:created>
  <dcterms:modified xsi:type="dcterms:W3CDTF">2017-05-19T2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FF9D84822D5E40BD3DA019E508FDEE</vt:lpwstr>
  </property>
</Properties>
</file>